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187B06" w14:textId="2A345ED6" w:rsidR="00A31F91" w:rsidRPr="00783AA7" w:rsidRDefault="00E23EC8" w:rsidP="00A31F91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83AA7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967D5FC" wp14:editId="6E1F69E3">
                <wp:simplePos x="0" y="0"/>
                <wp:positionH relativeFrom="column">
                  <wp:posOffset>5276215</wp:posOffset>
                </wp:positionH>
                <wp:positionV relativeFrom="paragraph">
                  <wp:posOffset>-493395</wp:posOffset>
                </wp:positionV>
                <wp:extent cx="349250" cy="387350"/>
                <wp:effectExtent l="0" t="0" r="12700" b="12700"/>
                <wp:wrapNone/>
                <wp:docPr id="1" name="Elips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9250" cy="387350"/>
                        </a:xfrm>
                        <a:prstGeom prst="ellipse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180B5FE3" id="Elipse 1" o:spid="_x0000_s1026" style="position:absolute;margin-left:415.45pt;margin-top:-38.85pt;width:27.5pt;height:30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" fillcolor="white [3201]" strokecolor="white [3212]" strokeweight="1pt">
                <v:stroke joinstyle="miter"/>
              </v:oval>
            </w:pict>
          </mc:Fallback>
        </mc:AlternateContent>
      </w:r>
      <w:r w:rsidR="00733096"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A31F91"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les</w:t>
      </w:r>
    </w:p>
    <w:p w14:paraId="64906A4B" w14:textId="77777777" w:rsidR="00733096" w:rsidRPr="00783AA7" w:rsidRDefault="00733096" w:rsidP="00020C4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45C3029" w14:textId="77777777" w:rsidR="00DC38A7" w:rsidRPr="00783AA7" w:rsidRDefault="00DC38A7" w:rsidP="00DC38A7">
      <w:pPr>
        <w:spacing w:after="0" w:line="480" w:lineRule="auto"/>
        <w:ind w:firstLine="720"/>
        <w:jc w:val="center"/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</w:pPr>
      <w:bookmarkStart w:id="0" w:name="_Hlk202795637"/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Diagnostic significance of salivary and glandular siglec-5 in Sjögren disease and </w:t>
      </w:r>
      <w:r w:rsidRPr="00783A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non-Sjögren </w:t>
      </w:r>
      <w:r w:rsidRPr="00783AA7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sicca</w:t>
      </w:r>
    </w:p>
    <w:bookmarkEnd w:id="0"/>
    <w:p w14:paraId="23CE88B9" w14:textId="77777777" w:rsidR="00733096" w:rsidRPr="00783AA7" w:rsidRDefault="00733096" w:rsidP="0073309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900DEAC" w14:textId="4C55E5BD" w:rsidR="00733096" w:rsidRPr="00783AA7" w:rsidRDefault="00733096" w:rsidP="00E23EC8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Table of contents</w:t>
      </w:r>
    </w:p>
    <w:p w14:paraId="7BA64FFF" w14:textId="1934AB40" w:rsidR="00893820" w:rsidRPr="00783AA7" w:rsidRDefault="00893820" w:rsidP="000176B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le 1 – </w:t>
      </w:r>
      <w:r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Antibod</w:t>
      </w:r>
      <w:r w:rsidR="006577B2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es, </w:t>
      </w:r>
      <w:r w:rsidR="000176B5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say kits, </w:t>
      </w:r>
      <w:r w:rsidR="0014676B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ources, reagents, manufacturers, software </w:t>
      </w:r>
      <w:r w:rsidR="006577B2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and Research Resource Identifiers</w:t>
      </w:r>
      <w:r w:rsidR="000176B5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577B2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(RRIDs)</w:t>
      </w:r>
      <w:r w:rsidR="00BE4BDB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.....</w:t>
      </w:r>
      <w:r w:rsidR="0014676B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..........</w:t>
      </w:r>
      <w:r w:rsidR="006577B2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.......................................</w:t>
      </w:r>
      <w:r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.1</w:t>
      </w:r>
    </w:p>
    <w:p w14:paraId="7E3D7740" w14:textId="1FDDB0F6" w:rsidR="009747E4" w:rsidRPr="00783AA7" w:rsidRDefault="009747E4" w:rsidP="00E24F9C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le </w:t>
      </w:r>
      <w:r w:rsidR="00893820"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- </w:t>
      </w:r>
      <w:r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Number of patients included in the study per assay...................</w:t>
      </w:r>
      <w:r w:rsidR="00C60305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</w:p>
    <w:p w14:paraId="416B4C2B" w14:textId="578AD045" w:rsidR="00733096" w:rsidRPr="00783AA7" w:rsidRDefault="00733096" w:rsidP="00E87F42">
      <w:pPr>
        <w:spacing w:before="24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33173F"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le</w:t>
      </w: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893820"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E23EC8"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</w:t>
      </w: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Comparative analysis of comorbidity prevalence in patients with SjD and nSS</w:t>
      </w:r>
      <w:r w:rsidR="00E23EC8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............................................................</w:t>
      </w:r>
      <w:r w:rsidR="000A0A9C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.........</w:t>
      </w:r>
      <w:r w:rsidR="00E23EC8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................................................</w:t>
      </w:r>
      <w:r w:rsidR="00E24F9C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..</w:t>
      </w:r>
      <w:r w:rsidR="00C60305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</w:p>
    <w:p w14:paraId="29321368" w14:textId="4BD62F9E" w:rsidR="00733096" w:rsidRPr="00783AA7" w:rsidRDefault="00733096" w:rsidP="00E87F42">
      <w:pPr>
        <w:spacing w:before="24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33173F"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le</w:t>
      </w: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893820"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- </w:t>
      </w:r>
      <w:r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arative analysis of medication </w:t>
      </w:r>
      <w:proofErr w:type="gramStart"/>
      <w:r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use</w:t>
      </w:r>
      <w:proofErr w:type="gramEnd"/>
      <w:r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patients with SjD and nSS</w:t>
      </w:r>
      <w:r w:rsidR="00E24F9C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..............................................................................</w:t>
      </w:r>
      <w:r w:rsidR="000A0A9C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........</w:t>
      </w:r>
      <w:r w:rsidR="00E24F9C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...............................................</w:t>
      </w:r>
      <w:r w:rsidR="00C60305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</w:p>
    <w:p w14:paraId="28ACF60F" w14:textId="732D905C" w:rsidR="00733096" w:rsidRPr="00783AA7" w:rsidRDefault="00733096" w:rsidP="00E87F42">
      <w:pPr>
        <w:spacing w:before="24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33173F"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le</w:t>
      </w: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893820"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- </w:t>
      </w:r>
      <w:r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Clinicodemographic data of</w:t>
      </w:r>
      <w:r w:rsidR="003A33CB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jD and overlapping SjD</w:t>
      </w:r>
      <w:r w:rsidR="00E24F9C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....</w:t>
      </w:r>
      <w:r w:rsidR="000A0A9C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...</w:t>
      </w:r>
      <w:r w:rsidR="00020C41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....</w:t>
      </w:r>
      <w:r w:rsidR="000A0A9C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...</w:t>
      </w:r>
      <w:r w:rsidR="00C60305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11</w:t>
      </w:r>
    </w:p>
    <w:p w14:paraId="5A9B123D" w14:textId="54B44A92" w:rsidR="00E23EC8" w:rsidRPr="00783AA7" w:rsidRDefault="00E23EC8" w:rsidP="00E87F42">
      <w:pPr>
        <w:spacing w:before="24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</w:t>
      </w:r>
      <w:r w:rsidR="0033173F"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le</w:t>
      </w: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893820"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- </w:t>
      </w:r>
      <w:r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Expression of inflammatory cells in SjD and nSS</w:t>
      </w:r>
      <w:r w:rsidR="00E24F9C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..............</w:t>
      </w:r>
      <w:r w:rsidR="000A0A9C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.......</w:t>
      </w:r>
      <w:r w:rsidR="00C60305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12</w:t>
      </w:r>
    </w:p>
    <w:p w14:paraId="02EA9880" w14:textId="74892804" w:rsidR="00E23EC8" w:rsidRPr="00783AA7" w:rsidRDefault="00E23EC8" w:rsidP="00E87F42">
      <w:pPr>
        <w:autoSpaceDE w:val="0"/>
        <w:autoSpaceDN w:val="0"/>
        <w:adjustRightInd w:val="0"/>
        <w:spacing w:before="24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</w:t>
      </w:r>
      <w:r w:rsidR="0033173F"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e</w:t>
      </w: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893820"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7</w:t>
      </w: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- </w:t>
      </w:r>
      <w:r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pearman correlation matrix of clinical parameters, </w:t>
      </w:r>
      <w:r w:rsidR="003A33CB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livary </w:t>
      </w:r>
      <w:r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siglec-5 and inflammatory markers</w:t>
      </w:r>
      <w:r w:rsidR="00E24F9C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.......</w:t>
      </w:r>
      <w:r w:rsidR="00020C41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.........................................................................</w:t>
      </w:r>
      <w:r w:rsidR="00E24F9C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..</w:t>
      </w:r>
      <w:r w:rsidR="00181CAE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C60305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</w:p>
    <w:p w14:paraId="12C88C89" w14:textId="09E60B2B" w:rsidR="00E87F42" w:rsidRPr="00783AA7" w:rsidRDefault="00E87F42" w:rsidP="00E87F42">
      <w:pPr>
        <w:spacing w:before="24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le </w:t>
      </w:r>
      <w:r w:rsidR="00893820"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8</w:t>
      </w: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- </w:t>
      </w:r>
      <w:r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Association of xerostomia with immune marker positivity (siglec-5, CD20 and CD3) and cytokine expression in salivary gland..............................</w:t>
      </w:r>
      <w:r w:rsidR="007C292D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C60305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</w:p>
    <w:p w14:paraId="696B5097" w14:textId="1B9F2978" w:rsidR="00E87F42" w:rsidRPr="00783AA7" w:rsidRDefault="00E23EC8" w:rsidP="00E87F42">
      <w:pPr>
        <w:spacing w:before="240"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33173F"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le</w:t>
      </w: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893820"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9</w:t>
      </w: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- </w:t>
      </w:r>
      <w:r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Evaluation of area under the curve (AUC), sensitivity, specificity, Youden index, and cut-off point of EULAR (SjD and nSS) in relation to measures</w:t>
      </w:r>
      <w:r w:rsidR="00E24F9C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..........................................................................................................................</w:t>
      </w:r>
      <w:r w:rsidR="007C292D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C60305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</w:p>
    <w:p w14:paraId="54AAB2DD" w14:textId="2A5B9E78" w:rsidR="002D53EE" w:rsidRPr="00783AA7" w:rsidRDefault="002D53EE" w:rsidP="00E87F42">
      <w:pPr>
        <w:spacing w:before="240"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9575E2"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le </w:t>
      </w:r>
      <w:r w:rsidR="00893820"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0</w:t>
      </w: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– </w:t>
      </w:r>
      <w:r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irwise AUC comparisons (DeLong’s </w:t>
      </w:r>
      <w:proofErr w:type="gramStart"/>
      <w:r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test</w:t>
      </w:r>
      <w:r w:rsidR="00893820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7C292D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..........................</w:t>
      </w:r>
      <w:proofErr w:type="gramEnd"/>
      <w:r w:rsidR="007C292D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554437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</w:p>
    <w:p w14:paraId="7C2A7294" w14:textId="4C50D35D" w:rsidR="002D53EE" w:rsidRPr="00783AA7" w:rsidRDefault="002D53EE" w:rsidP="00E87F42">
      <w:pPr>
        <w:spacing w:before="240"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9575E2"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le </w:t>
      </w:r>
      <w:r w:rsidR="00E87F42"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="00893820"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- </w:t>
      </w:r>
      <w:r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Combined ROC curves</w:t>
      </w:r>
      <w:r w:rsidR="00E87F42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...........................................................1</w:t>
      </w:r>
      <w:r w:rsidR="00554437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</w:p>
    <w:p w14:paraId="40666EE2" w14:textId="165B4E84" w:rsidR="00733096" w:rsidRPr="00783AA7" w:rsidRDefault="00733096" w:rsidP="0073309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sectPr w:rsidR="00733096" w:rsidRPr="00783AA7" w:rsidSect="00E23EC8">
          <w:headerReference w:type="default" r:id="rId8"/>
          <w:pgSz w:w="11906" w:h="16838"/>
          <w:pgMar w:top="1417" w:right="1701" w:bottom="1417" w:left="1701" w:header="708" w:footer="708" w:gutter="0"/>
          <w:pgNumType w:start="0"/>
          <w:cols w:space="708"/>
          <w:docGrid w:linePitch="360"/>
        </w:sectPr>
      </w:pPr>
    </w:p>
    <w:p w14:paraId="0E1127D6" w14:textId="78100249" w:rsidR="00893820" w:rsidRPr="00783AA7" w:rsidRDefault="00893820" w:rsidP="00564C35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="009575E2"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le 1</w:t>
      </w:r>
      <w:r w:rsidR="009575E2"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14676B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Antibodies, assay kits, sources, reagents, manufacturers, software and Research Resource Identifiers (RRIDs)</w:t>
      </w:r>
    </w:p>
    <w:tbl>
      <w:tblPr>
        <w:tblStyle w:val="SimplesTabela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911"/>
        <w:gridCol w:w="1698"/>
        <w:gridCol w:w="1169"/>
        <w:gridCol w:w="1258"/>
        <w:gridCol w:w="1662"/>
        <w:gridCol w:w="1267"/>
        <w:gridCol w:w="1857"/>
        <w:gridCol w:w="1552"/>
        <w:gridCol w:w="1630"/>
      </w:tblGrid>
      <w:tr w:rsidR="00783AA7" w:rsidRPr="00783AA7" w14:paraId="449C6203" w14:textId="77777777" w:rsidTr="00783A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4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F6AAD" w14:textId="043607E5" w:rsidR="006577B2" w:rsidRPr="00783AA7" w:rsidRDefault="006577B2" w:rsidP="00783A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odies</w:t>
            </w:r>
          </w:p>
        </w:tc>
      </w:tr>
      <w:tr w:rsidR="00783AA7" w:rsidRPr="00783AA7" w14:paraId="5DF7792A" w14:textId="4162909B" w:rsidTr="00783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20533" w14:textId="77777777" w:rsidR="005247EF" w:rsidRPr="00783AA7" w:rsidRDefault="005247EF" w:rsidP="00783A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rget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208BF" w14:textId="44469426" w:rsidR="005247EF" w:rsidRPr="00783AA7" w:rsidRDefault="005247EF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pplication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E41CD" w14:textId="3E4EEB34" w:rsidR="005247EF" w:rsidRPr="00783AA7" w:rsidRDefault="005247EF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ost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1E55C" w14:textId="543D5D01" w:rsidR="005247EF" w:rsidRPr="00783AA7" w:rsidRDefault="005247EF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activity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F523A" w14:textId="1488B8F8" w:rsidR="005247EF" w:rsidRPr="00783AA7" w:rsidRDefault="005247EF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lone/Cat No.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2658B" w14:textId="77777777" w:rsidR="005247EF" w:rsidRPr="00783AA7" w:rsidRDefault="005247EF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lution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E639B" w14:textId="77777777" w:rsidR="005247EF" w:rsidRPr="00783AA7" w:rsidRDefault="005247EF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ource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0108B" w14:textId="77777777" w:rsidR="005247EF" w:rsidRPr="00783AA7" w:rsidRDefault="005247EF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t No.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27228" w14:textId="6C38650D" w:rsidR="005247EF" w:rsidRPr="00783AA7" w:rsidRDefault="006577B2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RIDs</w:t>
            </w:r>
          </w:p>
        </w:tc>
      </w:tr>
      <w:tr w:rsidR="00783AA7" w:rsidRPr="00783AA7" w14:paraId="250078C5" w14:textId="5EF25F4B" w:rsidTr="00783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  <w:tcBorders>
              <w:top w:val="single" w:sz="4" w:space="0" w:color="auto"/>
            </w:tcBorders>
            <w:vAlign w:val="center"/>
          </w:tcPr>
          <w:p w14:paraId="79F023D6" w14:textId="7BDC7577" w:rsidR="005247EF" w:rsidRPr="00783AA7" w:rsidRDefault="005247EF" w:rsidP="00783AA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iglec-5</w:t>
            </w:r>
            <w:r w:rsidR="000D689E"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Polyclonal Antibody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vAlign w:val="center"/>
          </w:tcPr>
          <w:p w14:paraId="51BD4072" w14:textId="364C7B5D" w:rsidR="005247EF" w:rsidRPr="00783AA7" w:rsidRDefault="005247EF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HC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14:paraId="0C9BB1F2" w14:textId="073685F2" w:rsidR="005247EF" w:rsidRPr="00783AA7" w:rsidRDefault="005247EF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bbit/ IgG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vAlign w:val="center"/>
          </w:tcPr>
          <w:p w14:paraId="7526A4EC" w14:textId="6435CEEB" w:rsidR="005247EF" w:rsidRPr="00783AA7" w:rsidRDefault="005247EF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vAlign w:val="center"/>
          </w:tcPr>
          <w:p w14:paraId="4C06454A" w14:textId="0A18D16B" w:rsidR="005247EF" w:rsidRPr="00783AA7" w:rsidRDefault="005247EF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yclonal PA5-11675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vAlign w:val="center"/>
          </w:tcPr>
          <w:p w14:paraId="279D0073" w14:textId="77777777" w:rsidR="005247EF" w:rsidRPr="00783AA7" w:rsidRDefault="005247EF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200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14:paraId="4D270A14" w14:textId="1A8CAD27" w:rsidR="005247EF" w:rsidRPr="00783AA7" w:rsidRDefault="005247EF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moFisher</w:t>
            </w:r>
            <w:proofErr w:type="spellEnd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cientific</w:t>
            </w:r>
            <w:r w:rsidR="008A395C"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c. Waltham, MA, USA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vAlign w:val="center"/>
          </w:tcPr>
          <w:p w14:paraId="6DBA73FC" w14:textId="77777777" w:rsidR="005247EF" w:rsidRPr="00783AA7" w:rsidRDefault="005247EF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L4143926A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14:paraId="133E9657" w14:textId="5C55FE8A" w:rsidR="005247EF" w:rsidRPr="00783AA7" w:rsidRDefault="0002373B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_2189281</w:t>
            </w:r>
          </w:p>
        </w:tc>
      </w:tr>
      <w:tr w:rsidR="00783AA7" w:rsidRPr="00783AA7" w14:paraId="4A2F71C4" w14:textId="631A5621" w:rsidTr="00783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  <w:vAlign w:val="center"/>
          </w:tcPr>
          <w:p w14:paraId="1E25D88A" w14:textId="737AB2D2" w:rsidR="005247EF" w:rsidRPr="00783AA7" w:rsidRDefault="000D689E" w:rsidP="00783AA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Polyclona</w:t>
            </w:r>
            <w:r w:rsidR="00B173D4"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l Rabbit Anti-Human</w:t>
            </w: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r w:rsidR="005247EF"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CD3</w:t>
            </w:r>
          </w:p>
        </w:tc>
        <w:tc>
          <w:tcPr>
            <w:tcW w:w="1698" w:type="dxa"/>
            <w:vAlign w:val="center"/>
          </w:tcPr>
          <w:p w14:paraId="0F585EFC" w14:textId="2D8E2E24" w:rsidR="005247EF" w:rsidRPr="00783AA7" w:rsidRDefault="005247EF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HC</w:t>
            </w:r>
          </w:p>
        </w:tc>
        <w:tc>
          <w:tcPr>
            <w:tcW w:w="1169" w:type="dxa"/>
            <w:vAlign w:val="center"/>
          </w:tcPr>
          <w:p w14:paraId="2CF0D7BD" w14:textId="21A365E5" w:rsidR="005247EF" w:rsidRPr="00783AA7" w:rsidRDefault="005247EF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1258" w:type="dxa"/>
            <w:vAlign w:val="center"/>
          </w:tcPr>
          <w:p w14:paraId="0862D148" w14:textId="5DA4A01A" w:rsidR="005247EF" w:rsidRPr="00783AA7" w:rsidRDefault="005247EF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1662" w:type="dxa"/>
            <w:vAlign w:val="center"/>
          </w:tcPr>
          <w:p w14:paraId="2E912A94" w14:textId="6691F4A2" w:rsidR="005247EF" w:rsidRPr="00783AA7" w:rsidRDefault="005247EF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yclonal GA503</w:t>
            </w:r>
          </w:p>
        </w:tc>
        <w:tc>
          <w:tcPr>
            <w:tcW w:w="1267" w:type="dxa"/>
            <w:vAlign w:val="center"/>
          </w:tcPr>
          <w:p w14:paraId="121B3D18" w14:textId="77777777" w:rsidR="005247EF" w:rsidRPr="00783AA7" w:rsidRDefault="005247EF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ady-to-use</w:t>
            </w:r>
          </w:p>
        </w:tc>
        <w:tc>
          <w:tcPr>
            <w:tcW w:w="1857" w:type="dxa"/>
            <w:vAlign w:val="center"/>
          </w:tcPr>
          <w:p w14:paraId="3A038694" w14:textId="61C9A1AD" w:rsidR="005247EF" w:rsidRPr="00783AA7" w:rsidRDefault="00A604B6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proofErr w:type="spellStart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Agilent</w:t>
            </w:r>
            <w:proofErr w:type="spellEnd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 </w:t>
            </w:r>
            <w:r w:rsidR="005247EF"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Dako</w:t>
            </w:r>
            <w:r w:rsidR="00E64A63"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 Santa Clara, CA, USA</w:t>
            </w:r>
          </w:p>
        </w:tc>
        <w:tc>
          <w:tcPr>
            <w:tcW w:w="1552" w:type="dxa"/>
            <w:vAlign w:val="center"/>
          </w:tcPr>
          <w:p w14:paraId="344EB2D5" w14:textId="77777777" w:rsidR="005247EF" w:rsidRPr="00783AA7" w:rsidRDefault="005247EF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546367</w:t>
            </w:r>
          </w:p>
        </w:tc>
        <w:tc>
          <w:tcPr>
            <w:tcW w:w="1630" w:type="dxa"/>
            <w:vAlign w:val="center"/>
          </w:tcPr>
          <w:p w14:paraId="0467179E" w14:textId="0CDE1437" w:rsidR="005247EF" w:rsidRPr="00783AA7" w:rsidRDefault="0002373B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_3665673</w:t>
            </w:r>
          </w:p>
        </w:tc>
      </w:tr>
      <w:tr w:rsidR="00783AA7" w:rsidRPr="00783AA7" w14:paraId="1F3B8C63" w14:textId="0201C3E5" w:rsidTr="00783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  <w:vAlign w:val="center"/>
          </w:tcPr>
          <w:p w14:paraId="192C449F" w14:textId="2A489EB5" w:rsidR="005247EF" w:rsidRPr="00783AA7" w:rsidRDefault="00B173D4" w:rsidP="00783AA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Monoclonal Mouse Anti-Human </w:t>
            </w:r>
            <w:r w:rsidR="005247EF"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CD20cy</w:t>
            </w:r>
          </w:p>
        </w:tc>
        <w:tc>
          <w:tcPr>
            <w:tcW w:w="1698" w:type="dxa"/>
            <w:vAlign w:val="center"/>
          </w:tcPr>
          <w:p w14:paraId="63E37739" w14:textId="66643588" w:rsidR="005247EF" w:rsidRPr="00783AA7" w:rsidRDefault="005247EF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HC</w:t>
            </w:r>
          </w:p>
        </w:tc>
        <w:tc>
          <w:tcPr>
            <w:tcW w:w="1169" w:type="dxa"/>
            <w:vAlign w:val="center"/>
          </w:tcPr>
          <w:p w14:paraId="52514820" w14:textId="4C40900F" w:rsidR="005247EF" w:rsidRPr="00783AA7" w:rsidRDefault="005247EF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</w:t>
            </w:r>
          </w:p>
        </w:tc>
        <w:tc>
          <w:tcPr>
            <w:tcW w:w="1258" w:type="dxa"/>
            <w:vAlign w:val="center"/>
          </w:tcPr>
          <w:p w14:paraId="69DC267A" w14:textId="4467B2EB" w:rsidR="005247EF" w:rsidRPr="00783AA7" w:rsidRDefault="005247EF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1662" w:type="dxa"/>
            <w:vAlign w:val="center"/>
          </w:tcPr>
          <w:p w14:paraId="1348CE97" w14:textId="5203763F" w:rsidR="005247EF" w:rsidRPr="00783AA7" w:rsidRDefault="005247EF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oclonal Clone L26 GA604</w:t>
            </w:r>
          </w:p>
        </w:tc>
        <w:tc>
          <w:tcPr>
            <w:tcW w:w="1267" w:type="dxa"/>
            <w:vAlign w:val="center"/>
          </w:tcPr>
          <w:p w14:paraId="6B2A3DF6" w14:textId="77777777" w:rsidR="005247EF" w:rsidRPr="00783AA7" w:rsidRDefault="005247EF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ady-to-use</w:t>
            </w:r>
          </w:p>
        </w:tc>
        <w:tc>
          <w:tcPr>
            <w:tcW w:w="1857" w:type="dxa"/>
            <w:vAlign w:val="center"/>
          </w:tcPr>
          <w:p w14:paraId="4E97EEAB" w14:textId="75F0EBD5" w:rsidR="005247EF" w:rsidRPr="00783AA7" w:rsidRDefault="00A604B6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proofErr w:type="spellStart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Agilent</w:t>
            </w:r>
            <w:proofErr w:type="spellEnd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 </w:t>
            </w:r>
            <w:r w:rsidR="005247EF"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Dako</w:t>
            </w:r>
            <w:r w:rsidR="00E64A63"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 Santa Clara, CA, USA</w:t>
            </w:r>
          </w:p>
        </w:tc>
        <w:tc>
          <w:tcPr>
            <w:tcW w:w="1552" w:type="dxa"/>
            <w:vAlign w:val="center"/>
          </w:tcPr>
          <w:p w14:paraId="35ABE9F8" w14:textId="77777777" w:rsidR="005247EF" w:rsidRPr="00783AA7" w:rsidRDefault="005247EF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614232</w:t>
            </w:r>
          </w:p>
        </w:tc>
        <w:tc>
          <w:tcPr>
            <w:tcW w:w="1630" w:type="dxa"/>
            <w:vAlign w:val="center"/>
          </w:tcPr>
          <w:p w14:paraId="18C4E436" w14:textId="6439414D" w:rsidR="005247EF" w:rsidRPr="00783AA7" w:rsidRDefault="0002373B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</w:t>
            </w:r>
            <w:r w:rsidR="00372910"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3678473</w:t>
            </w:r>
          </w:p>
        </w:tc>
      </w:tr>
      <w:tr w:rsidR="00783AA7" w:rsidRPr="00783AA7" w14:paraId="5E6EBE83" w14:textId="5473B20D" w:rsidTr="00783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  <w:vAlign w:val="center"/>
          </w:tcPr>
          <w:p w14:paraId="4A857BC5" w14:textId="1408CFF0" w:rsidR="005247EF" w:rsidRPr="00783AA7" w:rsidRDefault="00B173D4" w:rsidP="00783AA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Human </w:t>
            </w:r>
            <w:r w:rsidR="005247EF"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iglec-5/ Siglec-14</w:t>
            </w: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DuoSet</w:t>
            </w:r>
            <w:proofErr w:type="spellEnd"/>
          </w:p>
        </w:tc>
        <w:tc>
          <w:tcPr>
            <w:tcW w:w="1698" w:type="dxa"/>
            <w:vAlign w:val="center"/>
          </w:tcPr>
          <w:p w14:paraId="477CC9A3" w14:textId="777F6D5E" w:rsidR="005247EF" w:rsidRPr="00783AA7" w:rsidRDefault="005247EF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ISA</w:t>
            </w:r>
          </w:p>
        </w:tc>
        <w:tc>
          <w:tcPr>
            <w:tcW w:w="1169" w:type="dxa"/>
            <w:vAlign w:val="center"/>
          </w:tcPr>
          <w:p w14:paraId="7DEA0B2E" w14:textId="2C31BC44" w:rsidR="005247EF" w:rsidRPr="00783AA7" w:rsidRDefault="005247EF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58" w:type="dxa"/>
            <w:vAlign w:val="center"/>
          </w:tcPr>
          <w:p w14:paraId="16477032" w14:textId="703AD1C3" w:rsidR="005247EF" w:rsidRPr="00783AA7" w:rsidRDefault="005247EF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1662" w:type="dxa"/>
            <w:vAlign w:val="center"/>
          </w:tcPr>
          <w:p w14:paraId="16BBE304" w14:textId="3DBCFD1F" w:rsidR="005247EF" w:rsidRPr="00783AA7" w:rsidRDefault="005247EF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Y1072</w:t>
            </w:r>
          </w:p>
        </w:tc>
        <w:tc>
          <w:tcPr>
            <w:tcW w:w="1267" w:type="dxa"/>
            <w:vAlign w:val="center"/>
          </w:tcPr>
          <w:p w14:paraId="4100DB4F" w14:textId="00EB698F" w:rsidR="005247EF" w:rsidRPr="00783AA7" w:rsidRDefault="005247EF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57" w:type="dxa"/>
            <w:vAlign w:val="center"/>
          </w:tcPr>
          <w:p w14:paraId="58EA2AC8" w14:textId="346ACD73" w:rsidR="005247EF" w:rsidRPr="00783AA7" w:rsidRDefault="005247EF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&amp;D Systems</w:t>
            </w:r>
            <w:r w:rsidR="002813E1"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inneapolis, MN, USA</w:t>
            </w:r>
          </w:p>
        </w:tc>
        <w:tc>
          <w:tcPr>
            <w:tcW w:w="1552" w:type="dxa"/>
            <w:vAlign w:val="center"/>
          </w:tcPr>
          <w:p w14:paraId="2A7826A1" w14:textId="3188937B" w:rsidR="005247EF" w:rsidRPr="00783AA7" w:rsidRDefault="005247EF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325298</w:t>
            </w:r>
          </w:p>
        </w:tc>
        <w:tc>
          <w:tcPr>
            <w:tcW w:w="1630" w:type="dxa"/>
            <w:vAlign w:val="center"/>
          </w:tcPr>
          <w:p w14:paraId="758283AC" w14:textId="006377F1" w:rsidR="005247EF" w:rsidRPr="00783AA7" w:rsidRDefault="00533798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_3720330</w:t>
            </w:r>
          </w:p>
        </w:tc>
      </w:tr>
      <w:tr w:rsidR="00783AA7" w:rsidRPr="00783AA7" w14:paraId="011F5B94" w14:textId="2B024D5B" w:rsidTr="00783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  <w:vAlign w:val="center"/>
          </w:tcPr>
          <w:p w14:paraId="598F8121" w14:textId="1938CC47" w:rsidR="005247EF" w:rsidRPr="00783AA7" w:rsidRDefault="00B173D4" w:rsidP="00783AA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Human </w:t>
            </w:r>
            <w:r w:rsidR="005247EF"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IgA</w:t>
            </w: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(Immunoglobulin A)</w:t>
            </w:r>
          </w:p>
        </w:tc>
        <w:tc>
          <w:tcPr>
            <w:tcW w:w="1698" w:type="dxa"/>
            <w:vAlign w:val="center"/>
          </w:tcPr>
          <w:p w14:paraId="3B7684BF" w14:textId="0CCBA35B" w:rsidR="005247EF" w:rsidRPr="00783AA7" w:rsidRDefault="005247EF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ISA</w:t>
            </w:r>
          </w:p>
        </w:tc>
        <w:tc>
          <w:tcPr>
            <w:tcW w:w="1169" w:type="dxa"/>
            <w:vAlign w:val="center"/>
          </w:tcPr>
          <w:p w14:paraId="7159AB26" w14:textId="58B25A1C" w:rsidR="005247EF" w:rsidRPr="00783AA7" w:rsidRDefault="005247EF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58" w:type="dxa"/>
            <w:vAlign w:val="center"/>
          </w:tcPr>
          <w:p w14:paraId="3EDB277B" w14:textId="175856AA" w:rsidR="005247EF" w:rsidRPr="00783AA7" w:rsidRDefault="005247EF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1662" w:type="dxa"/>
            <w:vAlign w:val="center"/>
          </w:tcPr>
          <w:p w14:paraId="1807BAAE" w14:textId="4DA7F126" w:rsidR="005247EF" w:rsidRPr="00783AA7" w:rsidRDefault="005247EF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H0415</w:t>
            </w:r>
          </w:p>
        </w:tc>
        <w:tc>
          <w:tcPr>
            <w:tcW w:w="1267" w:type="dxa"/>
            <w:vAlign w:val="center"/>
          </w:tcPr>
          <w:p w14:paraId="7B917202" w14:textId="3B53AD0E" w:rsidR="005247EF" w:rsidRPr="00783AA7" w:rsidRDefault="005247EF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57" w:type="dxa"/>
            <w:vAlign w:val="center"/>
          </w:tcPr>
          <w:p w14:paraId="15CFBDE6" w14:textId="64C40E0C" w:rsidR="005247EF" w:rsidRPr="00783AA7" w:rsidRDefault="005247EF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uhan Fine Biotech Co.</w:t>
            </w:r>
            <w:r w:rsidR="00C13936"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C13936"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Wuhan, Hubei, China</w:t>
            </w:r>
          </w:p>
        </w:tc>
        <w:tc>
          <w:tcPr>
            <w:tcW w:w="1552" w:type="dxa"/>
            <w:vAlign w:val="center"/>
          </w:tcPr>
          <w:p w14:paraId="5DB4EE1B" w14:textId="081C6929" w:rsidR="005247EF" w:rsidRPr="00783AA7" w:rsidRDefault="005247EF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H0415I045</w:t>
            </w:r>
          </w:p>
        </w:tc>
        <w:tc>
          <w:tcPr>
            <w:tcW w:w="1630" w:type="dxa"/>
            <w:vAlign w:val="center"/>
          </w:tcPr>
          <w:p w14:paraId="125E56E1" w14:textId="638AF7FC" w:rsidR="005247EF" w:rsidRPr="00783AA7" w:rsidRDefault="00BF0ACE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_3720331</w:t>
            </w:r>
          </w:p>
        </w:tc>
      </w:tr>
      <w:tr w:rsidR="00783AA7" w:rsidRPr="00783AA7" w14:paraId="2FE5F6C8" w14:textId="4837BFC4" w:rsidTr="00783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  <w:vAlign w:val="center"/>
          </w:tcPr>
          <w:p w14:paraId="5DB056D6" w14:textId="135F707F" w:rsidR="005247EF" w:rsidRPr="00783AA7" w:rsidRDefault="00B173D4" w:rsidP="00783AA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Human </w:t>
            </w:r>
            <w:r w:rsidR="005247EF"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IgG</w:t>
            </w: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(Immunoglobulin G)</w:t>
            </w:r>
          </w:p>
        </w:tc>
        <w:tc>
          <w:tcPr>
            <w:tcW w:w="1698" w:type="dxa"/>
            <w:vAlign w:val="center"/>
          </w:tcPr>
          <w:p w14:paraId="510030D9" w14:textId="6E0C4EDE" w:rsidR="005247EF" w:rsidRPr="00783AA7" w:rsidRDefault="005247EF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ISA</w:t>
            </w:r>
          </w:p>
        </w:tc>
        <w:tc>
          <w:tcPr>
            <w:tcW w:w="1169" w:type="dxa"/>
            <w:vAlign w:val="center"/>
          </w:tcPr>
          <w:p w14:paraId="0F5EDE42" w14:textId="693A7D40" w:rsidR="005247EF" w:rsidRPr="00783AA7" w:rsidRDefault="005247EF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58" w:type="dxa"/>
            <w:vAlign w:val="center"/>
          </w:tcPr>
          <w:p w14:paraId="579D9DC6" w14:textId="36B82CC8" w:rsidR="005247EF" w:rsidRPr="00783AA7" w:rsidRDefault="005247EF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1662" w:type="dxa"/>
            <w:vAlign w:val="center"/>
          </w:tcPr>
          <w:p w14:paraId="45815342" w14:textId="0AD08BC6" w:rsidR="005247EF" w:rsidRPr="00783AA7" w:rsidRDefault="005247EF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H0417</w:t>
            </w:r>
          </w:p>
        </w:tc>
        <w:tc>
          <w:tcPr>
            <w:tcW w:w="1267" w:type="dxa"/>
            <w:vAlign w:val="center"/>
          </w:tcPr>
          <w:p w14:paraId="0D63D72F" w14:textId="7D8ED3D6" w:rsidR="005247EF" w:rsidRPr="00783AA7" w:rsidRDefault="005247EF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57" w:type="dxa"/>
            <w:vAlign w:val="center"/>
          </w:tcPr>
          <w:p w14:paraId="4A42CF22" w14:textId="1AD5F095" w:rsidR="005247EF" w:rsidRPr="00783AA7" w:rsidRDefault="005247EF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uhan Fine Biotech Co.</w:t>
            </w:r>
            <w:r w:rsidR="00C13936"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uhan, Hubei, China</w:t>
            </w:r>
          </w:p>
        </w:tc>
        <w:tc>
          <w:tcPr>
            <w:tcW w:w="1552" w:type="dxa"/>
            <w:vAlign w:val="center"/>
          </w:tcPr>
          <w:p w14:paraId="001139E0" w14:textId="38CE923F" w:rsidR="005247EF" w:rsidRPr="00783AA7" w:rsidRDefault="005247EF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0417I045</w:t>
            </w:r>
          </w:p>
        </w:tc>
        <w:tc>
          <w:tcPr>
            <w:tcW w:w="1630" w:type="dxa"/>
            <w:vAlign w:val="center"/>
          </w:tcPr>
          <w:p w14:paraId="1DC4ADBA" w14:textId="1796F91B" w:rsidR="005247EF" w:rsidRPr="00783AA7" w:rsidRDefault="00BF0ACE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_3720332</w:t>
            </w:r>
          </w:p>
        </w:tc>
      </w:tr>
      <w:tr w:rsidR="00783AA7" w:rsidRPr="00783AA7" w14:paraId="449D7FC1" w14:textId="67B82D1B" w:rsidTr="00783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  <w:vAlign w:val="center"/>
          </w:tcPr>
          <w:p w14:paraId="1FA9E77C" w14:textId="7D33C8E5" w:rsidR="005247EF" w:rsidRPr="00783AA7" w:rsidRDefault="001A67DA" w:rsidP="00783AA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Human </w:t>
            </w:r>
            <w:r w:rsidR="005247EF"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IFN-</w:t>
            </w: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gamma </w:t>
            </w:r>
            <w:proofErr w:type="spellStart"/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DuoSet</w:t>
            </w:r>
            <w:proofErr w:type="spellEnd"/>
          </w:p>
        </w:tc>
        <w:tc>
          <w:tcPr>
            <w:tcW w:w="1698" w:type="dxa"/>
            <w:vAlign w:val="center"/>
          </w:tcPr>
          <w:p w14:paraId="54223459" w14:textId="2A1277D7" w:rsidR="005247EF" w:rsidRPr="00783AA7" w:rsidRDefault="005247EF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ISA</w:t>
            </w:r>
          </w:p>
        </w:tc>
        <w:tc>
          <w:tcPr>
            <w:tcW w:w="1169" w:type="dxa"/>
            <w:vAlign w:val="center"/>
          </w:tcPr>
          <w:p w14:paraId="3F3F0BEE" w14:textId="218C2AEE" w:rsidR="005247EF" w:rsidRPr="00783AA7" w:rsidRDefault="005247EF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58" w:type="dxa"/>
            <w:vAlign w:val="center"/>
          </w:tcPr>
          <w:p w14:paraId="70B97BE1" w14:textId="0364802C" w:rsidR="005247EF" w:rsidRPr="00783AA7" w:rsidRDefault="005247EF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1662" w:type="dxa"/>
            <w:vAlign w:val="center"/>
          </w:tcPr>
          <w:p w14:paraId="16D25F73" w14:textId="517BAB7C" w:rsidR="005247EF" w:rsidRPr="00783AA7" w:rsidRDefault="005247EF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Y285B-05</w:t>
            </w:r>
          </w:p>
        </w:tc>
        <w:tc>
          <w:tcPr>
            <w:tcW w:w="1267" w:type="dxa"/>
            <w:vAlign w:val="center"/>
          </w:tcPr>
          <w:p w14:paraId="1FA48A3C" w14:textId="106E880B" w:rsidR="005247EF" w:rsidRPr="00783AA7" w:rsidRDefault="005247EF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57" w:type="dxa"/>
            <w:vAlign w:val="center"/>
          </w:tcPr>
          <w:p w14:paraId="0657CFE8" w14:textId="398F4627" w:rsidR="005247EF" w:rsidRPr="00783AA7" w:rsidRDefault="005247EF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&amp;D Systems</w:t>
            </w:r>
            <w:r w:rsidR="00C13936"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inneapolis, MN, USA</w:t>
            </w:r>
          </w:p>
        </w:tc>
        <w:tc>
          <w:tcPr>
            <w:tcW w:w="1552" w:type="dxa"/>
            <w:vAlign w:val="center"/>
          </w:tcPr>
          <w:p w14:paraId="71CF9BEB" w14:textId="2BA1CFEC" w:rsidR="005247EF" w:rsidRPr="00783AA7" w:rsidRDefault="005247EF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364279</w:t>
            </w:r>
          </w:p>
        </w:tc>
        <w:tc>
          <w:tcPr>
            <w:tcW w:w="1630" w:type="dxa"/>
            <w:vAlign w:val="center"/>
          </w:tcPr>
          <w:p w14:paraId="1FA759C6" w14:textId="747FE455" w:rsidR="005247EF" w:rsidRPr="00783AA7" w:rsidRDefault="001875F4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_2928044</w:t>
            </w:r>
          </w:p>
        </w:tc>
      </w:tr>
      <w:tr w:rsidR="00783AA7" w:rsidRPr="00783AA7" w14:paraId="10B15504" w14:textId="722BC928" w:rsidTr="00783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  <w:vAlign w:val="center"/>
          </w:tcPr>
          <w:p w14:paraId="695FA330" w14:textId="2F93FE37" w:rsidR="005247EF" w:rsidRPr="00783AA7" w:rsidRDefault="001A67DA" w:rsidP="00783AA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Human </w:t>
            </w:r>
            <w:r w:rsidR="005247EF"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IL-6</w:t>
            </w: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Quantikine</w:t>
            </w:r>
            <w:proofErr w:type="spellEnd"/>
          </w:p>
        </w:tc>
        <w:tc>
          <w:tcPr>
            <w:tcW w:w="1698" w:type="dxa"/>
            <w:vAlign w:val="center"/>
          </w:tcPr>
          <w:p w14:paraId="150462A6" w14:textId="393CB4CB" w:rsidR="005247EF" w:rsidRPr="00783AA7" w:rsidRDefault="005247EF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ISA</w:t>
            </w:r>
          </w:p>
        </w:tc>
        <w:tc>
          <w:tcPr>
            <w:tcW w:w="1169" w:type="dxa"/>
            <w:vAlign w:val="center"/>
          </w:tcPr>
          <w:p w14:paraId="64493798" w14:textId="68F0A95C" w:rsidR="005247EF" w:rsidRPr="00783AA7" w:rsidRDefault="005247EF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58" w:type="dxa"/>
            <w:vAlign w:val="center"/>
          </w:tcPr>
          <w:p w14:paraId="67E6B262" w14:textId="44AD2FAD" w:rsidR="005247EF" w:rsidRPr="00783AA7" w:rsidRDefault="005247EF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1662" w:type="dxa"/>
            <w:vAlign w:val="center"/>
          </w:tcPr>
          <w:p w14:paraId="18565696" w14:textId="7798452F" w:rsidR="005247EF" w:rsidRPr="00783AA7" w:rsidRDefault="003B3252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="005247EF"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600C</w:t>
            </w:r>
          </w:p>
        </w:tc>
        <w:tc>
          <w:tcPr>
            <w:tcW w:w="1267" w:type="dxa"/>
            <w:vAlign w:val="center"/>
          </w:tcPr>
          <w:p w14:paraId="43446B12" w14:textId="635D5C8E" w:rsidR="005247EF" w:rsidRPr="00783AA7" w:rsidRDefault="005247EF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57" w:type="dxa"/>
            <w:vAlign w:val="center"/>
          </w:tcPr>
          <w:p w14:paraId="32CC5C52" w14:textId="7B7A8240" w:rsidR="005247EF" w:rsidRPr="00783AA7" w:rsidRDefault="005247EF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&amp;D Systems</w:t>
            </w:r>
            <w:r w:rsidR="00C13936"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inneapolis, MN, USA</w:t>
            </w:r>
          </w:p>
        </w:tc>
        <w:tc>
          <w:tcPr>
            <w:tcW w:w="1552" w:type="dxa"/>
            <w:vAlign w:val="center"/>
          </w:tcPr>
          <w:p w14:paraId="64FE73E7" w14:textId="5B798B1B" w:rsidR="005247EF" w:rsidRPr="00783AA7" w:rsidRDefault="005247EF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341391</w:t>
            </w:r>
          </w:p>
        </w:tc>
        <w:tc>
          <w:tcPr>
            <w:tcW w:w="1630" w:type="dxa"/>
            <w:vAlign w:val="center"/>
          </w:tcPr>
          <w:p w14:paraId="14D107A2" w14:textId="1D4D45A1" w:rsidR="005247EF" w:rsidRPr="00783AA7" w:rsidRDefault="001875F4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_</w:t>
            </w:r>
            <w:r w:rsidR="003B3252"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93335</w:t>
            </w:r>
          </w:p>
        </w:tc>
      </w:tr>
      <w:tr w:rsidR="00783AA7" w:rsidRPr="00783AA7" w14:paraId="0C73B2B7" w14:textId="321E8E52" w:rsidTr="00783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  <w:vAlign w:val="center"/>
          </w:tcPr>
          <w:p w14:paraId="17ECE2EA" w14:textId="67246173" w:rsidR="005247EF" w:rsidRPr="00783AA7" w:rsidRDefault="001A67DA" w:rsidP="00783AA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Human </w:t>
            </w:r>
            <w:r w:rsidR="005247EF"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IL-8</w:t>
            </w: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/CXCL8 </w:t>
            </w:r>
            <w:proofErr w:type="spellStart"/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DuoSet</w:t>
            </w:r>
            <w:proofErr w:type="spellEnd"/>
          </w:p>
        </w:tc>
        <w:tc>
          <w:tcPr>
            <w:tcW w:w="1698" w:type="dxa"/>
            <w:vAlign w:val="center"/>
          </w:tcPr>
          <w:p w14:paraId="75C9D976" w14:textId="3A677265" w:rsidR="005247EF" w:rsidRPr="00783AA7" w:rsidRDefault="005247EF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ISA</w:t>
            </w:r>
          </w:p>
        </w:tc>
        <w:tc>
          <w:tcPr>
            <w:tcW w:w="1169" w:type="dxa"/>
            <w:vAlign w:val="center"/>
          </w:tcPr>
          <w:p w14:paraId="5BA87562" w14:textId="5307316D" w:rsidR="005247EF" w:rsidRPr="00783AA7" w:rsidRDefault="005247EF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58" w:type="dxa"/>
            <w:vAlign w:val="center"/>
          </w:tcPr>
          <w:p w14:paraId="68AC11A2" w14:textId="095312DC" w:rsidR="005247EF" w:rsidRPr="00783AA7" w:rsidRDefault="005247EF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1662" w:type="dxa"/>
            <w:vAlign w:val="center"/>
          </w:tcPr>
          <w:p w14:paraId="2C2D564F" w14:textId="0F9649A5" w:rsidR="005247EF" w:rsidRPr="00783AA7" w:rsidRDefault="005247EF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Y208-05</w:t>
            </w:r>
          </w:p>
        </w:tc>
        <w:tc>
          <w:tcPr>
            <w:tcW w:w="1267" w:type="dxa"/>
            <w:vAlign w:val="center"/>
          </w:tcPr>
          <w:p w14:paraId="6254E219" w14:textId="1393F8CA" w:rsidR="005247EF" w:rsidRPr="00783AA7" w:rsidRDefault="005247EF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57" w:type="dxa"/>
            <w:vAlign w:val="center"/>
          </w:tcPr>
          <w:p w14:paraId="6D72CB45" w14:textId="30E41582" w:rsidR="005247EF" w:rsidRPr="00783AA7" w:rsidRDefault="005247EF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&amp;D Systems</w:t>
            </w:r>
            <w:r w:rsidR="00C13936"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inneapolis, MN, USA</w:t>
            </w:r>
          </w:p>
        </w:tc>
        <w:tc>
          <w:tcPr>
            <w:tcW w:w="1552" w:type="dxa"/>
            <w:vAlign w:val="center"/>
          </w:tcPr>
          <w:p w14:paraId="67ED0F60" w14:textId="49ABC8EB" w:rsidR="005247EF" w:rsidRPr="00783AA7" w:rsidRDefault="005247EF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362550</w:t>
            </w:r>
          </w:p>
        </w:tc>
        <w:tc>
          <w:tcPr>
            <w:tcW w:w="1630" w:type="dxa"/>
            <w:vAlign w:val="center"/>
          </w:tcPr>
          <w:p w14:paraId="5946A9AB" w14:textId="65C67C77" w:rsidR="005247EF" w:rsidRPr="00783AA7" w:rsidRDefault="003B3252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_2892143</w:t>
            </w:r>
          </w:p>
        </w:tc>
      </w:tr>
      <w:tr w:rsidR="00783AA7" w:rsidRPr="00783AA7" w14:paraId="265BFEC8" w14:textId="77777777" w:rsidTr="00783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  <w:vAlign w:val="center"/>
          </w:tcPr>
          <w:p w14:paraId="2BA4546D" w14:textId="0435B24E" w:rsidR="00F03BB7" w:rsidRPr="00783AA7" w:rsidRDefault="00F03BB7" w:rsidP="00783AA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Myeloperoxidase Polyclonal Antibody</w:t>
            </w:r>
          </w:p>
        </w:tc>
        <w:tc>
          <w:tcPr>
            <w:tcW w:w="1698" w:type="dxa"/>
            <w:vAlign w:val="center"/>
          </w:tcPr>
          <w:p w14:paraId="5A479AA2" w14:textId="7E39799D" w:rsidR="00F03BB7" w:rsidRPr="00783AA7" w:rsidRDefault="00F03BB7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ISA</w:t>
            </w:r>
          </w:p>
        </w:tc>
        <w:tc>
          <w:tcPr>
            <w:tcW w:w="1169" w:type="dxa"/>
            <w:vAlign w:val="center"/>
          </w:tcPr>
          <w:p w14:paraId="08042C2C" w14:textId="54D1841A" w:rsidR="00F03BB7" w:rsidRPr="00783AA7" w:rsidRDefault="00F03BB7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bbit/ IgG</w:t>
            </w:r>
          </w:p>
        </w:tc>
        <w:tc>
          <w:tcPr>
            <w:tcW w:w="1258" w:type="dxa"/>
            <w:vAlign w:val="center"/>
          </w:tcPr>
          <w:p w14:paraId="231F3601" w14:textId="23152F92" w:rsidR="00F03BB7" w:rsidRPr="00783AA7" w:rsidRDefault="00F03BB7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, Mouse, Rat</w:t>
            </w:r>
          </w:p>
        </w:tc>
        <w:tc>
          <w:tcPr>
            <w:tcW w:w="1662" w:type="dxa"/>
            <w:vAlign w:val="center"/>
          </w:tcPr>
          <w:p w14:paraId="7F6789AB" w14:textId="6B25DFBE" w:rsidR="00F03BB7" w:rsidRPr="00783AA7" w:rsidRDefault="00DF7CE5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5-16672</w:t>
            </w:r>
          </w:p>
        </w:tc>
        <w:tc>
          <w:tcPr>
            <w:tcW w:w="1267" w:type="dxa"/>
            <w:vAlign w:val="center"/>
          </w:tcPr>
          <w:p w14:paraId="421965FF" w14:textId="49E7B9D0" w:rsidR="00F03BB7" w:rsidRPr="00783AA7" w:rsidRDefault="00DF7CE5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500</w:t>
            </w:r>
          </w:p>
        </w:tc>
        <w:tc>
          <w:tcPr>
            <w:tcW w:w="1857" w:type="dxa"/>
            <w:vAlign w:val="center"/>
          </w:tcPr>
          <w:p w14:paraId="636AD1A9" w14:textId="22B3E63B" w:rsidR="00F03BB7" w:rsidRPr="00783AA7" w:rsidRDefault="00DF7CE5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moFisher</w:t>
            </w:r>
            <w:proofErr w:type="spellEnd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cientific Inc. Waltham, MA, USA</w:t>
            </w:r>
          </w:p>
        </w:tc>
        <w:tc>
          <w:tcPr>
            <w:tcW w:w="1552" w:type="dxa"/>
            <w:vAlign w:val="center"/>
          </w:tcPr>
          <w:p w14:paraId="13FA1B10" w14:textId="6A943AED" w:rsidR="00F03BB7" w:rsidRPr="00783AA7" w:rsidRDefault="00DF7CE5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630" w:type="dxa"/>
            <w:vAlign w:val="center"/>
          </w:tcPr>
          <w:p w14:paraId="7CECE00B" w14:textId="7733B539" w:rsidR="00F03BB7" w:rsidRPr="00783AA7" w:rsidRDefault="00DF7CE5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_11006367</w:t>
            </w:r>
          </w:p>
        </w:tc>
      </w:tr>
      <w:tr w:rsidR="00783AA7" w:rsidRPr="00783AA7" w14:paraId="6E482FE5" w14:textId="77777777" w:rsidTr="00783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4" w:type="dxa"/>
            <w:gridSpan w:val="9"/>
            <w:tcBorders>
              <w:bottom w:val="single" w:sz="4" w:space="0" w:color="auto"/>
            </w:tcBorders>
            <w:vAlign w:val="center"/>
          </w:tcPr>
          <w:p w14:paraId="1F006C51" w14:textId="604B7C93" w:rsidR="00BE4BDB" w:rsidRPr="00783AA7" w:rsidRDefault="00BE4BDB" w:rsidP="00783A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orimetric Assay Kits</w:t>
            </w:r>
          </w:p>
        </w:tc>
      </w:tr>
      <w:tr w:rsidR="00783AA7" w:rsidRPr="00783AA7" w14:paraId="6E6C6AF2" w14:textId="77777777" w:rsidTr="00783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  <w:vAlign w:val="center"/>
          </w:tcPr>
          <w:p w14:paraId="50CC3E28" w14:textId="07BACA00" w:rsidR="009B0984" w:rsidRPr="00783AA7" w:rsidRDefault="009B0984" w:rsidP="00783A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ame</w:t>
            </w:r>
          </w:p>
        </w:tc>
        <w:tc>
          <w:tcPr>
            <w:tcW w:w="4125" w:type="dxa"/>
            <w:gridSpan w:val="3"/>
            <w:vAlign w:val="center"/>
          </w:tcPr>
          <w:p w14:paraId="1B090741" w14:textId="29110699" w:rsidR="009B0984" w:rsidRPr="00783AA7" w:rsidRDefault="009B0984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pplication</w:t>
            </w:r>
          </w:p>
        </w:tc>
        <w:tc>
          <w:tcPr>
            <w:tcW w:w="2929" w:type="dxa"/>
            <w:gridSpan w:val="2"/>
            <w:vAlign w:val="center"/>
          </w:tcPr>
          <w:p w14:paraId="67A5C8D7" w14:textId="63166E12" w:rsidR="009B0984" w:rsidRPr="00783AA7" w:rsidRDefault="009B0984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t No.</w:t>
            </w:r>
          </w:p>
        </w:tc>
        <w:tc>
          <w:tcPr>
            <w:tcW w:w="1857" w:type="dxa"/>
            <w:vAlign w:val="center"/>
          </w:tcPr>
          <w:p w14:paraId="5E16CACD" w14:textId="021B9432" w:rsidR="009B0984" w:rsidRPr="00783AA7" w:rsidRDefault="009B0984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ource</w:t>
            </w:r>
          </w:p>
        </w:tc>
        <w:tc>
          <w:tcPr>
            <w:tcW w:w="1552" w:type="dxa"/>
            <w:vAlign w:val="center"/>
          </w:tcPr>
          <w:p w14:paraId="2B6F0D7D" w14:textId="7710E35B" w:rsidR="009B0984" w:rsidRPr="00783AA7" w:rsidRDefault="009B0984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t No.</w:t>
            </w:r>
          </w:p>
        </w:tc>
        <w:tc>
          <w:tcPr>
            <w:tcW w:w="1630" w:type="dxa"/>
            <w:vAlign w:val="center"/>
          </w:tcPr>
          <w:p w14:paraId="5E654748" w14:textId="5DEF05CE" w:rsidR="009B0984" w:rsidRPr="00783AA7" w:rsidRDefault="009B0984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RIDs</w:t>
            </w:r>
          </w:p>
        </w:tc>
      </w:tr>
      <w:tr w:rsidR="00783AA7" w:rsidRPr="00783AA7" w14:paraId="41FC823B" w14:textId="77777777" w:rsidTr="00783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  <w:tcBorders>
              <w:bottom w:val="single" w:sz="4" w:space="0" w:color="auto"/>
            </w:tcBorders>
            <w:vAlign w:val="center"/>
          </w:tcPr>
          <w:p w14:paraId="4D0020ED" w14:textId="0AFA03AF" w:rsidR="00CC049D" w:rsidRPr="00783AA7" w:rsidRDefault="00C13936" w:rsidP="00783AA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Nitrate/Nitrite</w:t>
            </w:r>
          </w:p>
        </w:tc>
        <w:tc>
          <w:tcPr>
            <w:tcW w:w="4125" w:type="dxa"/>
            <w:gridSpan w:val="3"/>
            <w:tcBorders>
              <w:bottom w:val="single" w:sz="4" w:space="0" w:color="auto"/>
            </w:tcBorders>
            <w:vAlign w:val="center"/>
          </w:tcPr>
          <w:p w14:paraId="1DE8E096" w14:textId="4FE55DB6" w:rsidR="00CC049D" w:rsidRPr="00783AA7" w:rsidRDefault="00CC049D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chemical colorimetric assay (Griess reaction-based)</w:t>
            </w:r>
          </w:p>
        </w:tc>
        <w:tc>
          <w:tcPr>
            <w:tcW w:w="2929" w:type="dxa"/>
            <w:gridSpan w:val="2"/>
            <w:tcBorders>
              <w:bottom w:val="single" w:sz="4" w:space="0" w:color="auto"/>
            </w:tcBorders>
            <w:vAlign w:val="center"/>
          </w:tcPr>
          <w:p w14:paraId="3D90BEB5" w14:textId="0984592F" w:rsidR="00CC049D" w:rsidRPr="00783AA7" w:rsidRDefault="00CC049D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0014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14:paraId="74F102E3" w14:textId="53FC71B8" w:rsidR="00CC049D" w:rsidRPr="00783AA7" w:rsidRDefault="00CC049D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yman Chemical Co.</w:t>
            </w:r>
            <w:r w:rsidR="00C13936"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n Arbor, MI, USA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5D08B633" w14:textId="5E5FD660" w:rsidR="00CC049D" w:rsidRPr="00783AA7" w:rsidRDefault="00CC049D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3242A68F" w14:textId="619E5DDF" w:rsidR="00CC049D" w:rsidRPr="00783AA7" w:rsidRDefault="009157E4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83AA7" w:rsidRPr="00783AA7" w14:paraId="425D7BEE" w14:textId="77777777" w:rsidTr="00783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7C904" w14:textId="0FF06A72" w:rsidR="00CC049D" w:rsidRPr="00783AA7" w:rsidRDefault="00C13936" w:rsidP="00783AA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Quant-</w:t>
            </w:r>
            <w:proofErr w:type="spellStart"/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iT</w:t>
            </w: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</w:rPr>
              <w:t>TM</w:t>
            </w:r>
            <w:proofErr w:type="spellEnd"/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PicoGreen</w:t>
            </w:r>
            <w:proofErr w:type="spellEnd"/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</w:rPr>
              <w:t>®</w:t>
            </w: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dsDNA Assay Kit</w:t>
            </w:r>
          </w:p>
        </w:tc>
        <w:tc>
          <w:tcPr>
            <w:tcW w:w="412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A876A" w14:textId="1D76E05F" w:rsidR="00CC049D" w:rsidRPr="00783AA7" w:rsidRDefault="00CC049D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uorescent quantification of dsDNA</w:t>
            </w:r>
          </w:p>
        </w:tc>
        <w:tc>
          <w:tcPr>
            <w:tcW w:w="29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4487A" w14:textId="34D8D736" w:rsidR="00CC049D" w:rsidRPr="00783AA7" w:rsidRDefault="00CC049D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7589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D1CE7" w14:textId="1AE91642" w:rsidR="00CC049D" w:rsidRPr="00783AA7" w:rsidRDefault="00CC049D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moFisher</w:t>
            </w:r>
            <w:proofErr w:type="spellEnd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cientific</w:t>
            </w:r>
            <w:r w:rsidR="00C13936"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c. Waltham, MA, USA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AA6AE" w14:textId="2349EA64" w:rsidR="00CC049D" w:rsidRPr="00783AA7" w:rsidRDefault="00CC049D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47972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9361B" w14:textId="4E6FDAB5" w:rsidR="00CC049D" w:rsidRPr="00783AA7" w:rsidRDefault="009157E4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83AA7" w:rsidRPr="00783AA7" w14:paraId="6E4B1A01" w14:textId="77777777" w:rsidTr="00783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4" w:type="dxa"/>
            <w:gridSpan w:val="9"/>
            <w:tcBorders>
              <w:top w:val="single" w:sz="4" w:space="0" w:color="auto"/>
            </w:tcBorders>
            <w:vAlign w:val="center"/>
          </w:tcPr>
          <w:p w14:paraId="2CAFC5FC" w14:textId="1F45E954" w:rsidR="009157E4" w:rsidRPr="00783AA7" w:rsidRDefault="00F10721" w:rsidP="00783A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 supplies</w:t>
            </w:r>
          </w:p>
        </w:tc>
      </w:tr>
      <w:tr w:rsidR="00783AA7" w:rsidRPr="00783AA7" w14:paraId="150A4FF1" w14:textId="77777777" w:rsidTr="00783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  <w:vAlign w:val="center"/>
          </w:tcPr>
          <w:p w14:paraId="4FCCEE59" w14:textId="1F1A0242" w:rsidR="00B409CC" w:rsidRPr="00783AA7" w:rsidRDefault="00B409CC" w:rsidP="00783A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erial</w:t>
            </w:r>
          </w:p>
        </w:tc>
        <w:tc>
          <w:tcPr>
            <w:tcW w:w="4125" w:type="dxa"/>
            <w:gridSpan w:val="3"/>
            <w:vAlign w:val="center"/>
          </w:tcPr>
          <w:p w14:paraId="03E0AAD2" w14:textId="48311FD1" w:rsidR="00B409CC" w:rsidRPr="00783AA7" w:rsidRDefault="00B409CC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pplication</w:t>
            </w:r>
          </w:p>
        </w:tc>
        <w:tc>
          <w:tcPr>
            <w:tcW w:w="2929" w:type="dxa"/>
            <w:gridSpan w:val="2"/>
            <w:vAlign w:val="center"/>
          </w:tcPr>
          <w:p w14:paraId="5D05EFA3" w14:textId="05F6F6F1" w:rsidR="00B409CC" w:rsidRPr="00783AA7" w:rsidRDefault="00B409CC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t No.</w:t>
            </w:r>
          </w:p>
        </w:tc>
        <w:tc>
          <w:tcPr>
            <w:tcW w:w="3409" w:type="dxa"/>
            <w:gridSpan w:val="2"/>
            <w:vAlign w:val="center"/>
          </w:tcPr>
          <w:p w14:paraId="3E224708" w14:textId="211E478A" w:rsidR="00B409CC" w:rsidRPr="00783AA7" w:rsidRDefault="00B409CC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ource</w:t>
            </w:r>
          </w:p>
        </w:tc>
        <w:tc>
          <w:tcPr>
            <w:tcW w:w="1630" w:type="dxa"/>
            <w:vAlign w:val="center"/>
          </w:tcPr>
          <w:p w14:paraId="440BD57F" w14:textId="41BEE704" w:rsidR="00B409CC" w:rsidRPr="00783AA7" w:rsidRDefault="00B409CC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RIDs</w:t>
            </w:r>
          </w:p>
        </w:tc>
      </w:tr>
      <w:tr w:rsidR="00783AA7" w:rsidRPr="00783AA7" w14:paraId="4949D7F3" w14:textId="77777777" w:rsidTr="00783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  <w:vAlign w:val="center"/>
          </w:tcPr>
          <w:p w14:paraId="08B3BDCD" w14:textId="7618FEDF" w:rsidR="002813E1" w:rsidRPr="00783AA7" w:rsidRDefault="002813E1" w:rsidP="00783AA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EnVision</w:t>
            </w:r>
            <w:proofErr w:type="spellEnd"/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FLEX, Mini Kit, High pH (Link)</w:t>
            </w:r>
          </w:p>
        </w:tc>
        <w:tc>
          <w:tcPr>
            <w:tcW w:w="4125" w:type="dxa"/>
            <w:gridSpan w:val="3"/>
            <w:vAlign w:val="center"/>
          </w:tcPr>
          <w:p w14:paraId="72852222" w14:textId="288A4029" w:rsidR="002813E1" w:rsidRPr="00783AA7" w:rsidRDefault="002813E1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HC</w:t>
            </w:r>
          </w:p>
        </w:tc>
        <w:tc>
          <w:tcPr>
            <w:tcW w:w="2929" w:type="dxa"/>
            <w:gridSpan w:val="2"/>
            <w:vAlign w:val="center"/>
          </w:tcPr>
          <w:p w14:paraId="787B692F" w14:textId="58715212" w:rsidR="002813E1" w:rsidRPr="00783AA7" w:rsidRDefault="002813E1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8023</w:t>
            </w:r>
          </w:p>
        </w:tc>
        <w:tc>
          <w:tcPr>
            <w:tcW w:w="3409" w:type="dxa"/>
            <w:gridSpan w:val="2"/>
            <w:vAlign w:val="center"/>
          </w:tcPr>
          <w:p w14:paraId="77EA5FD9" w14:textId="36944590" w:rsidR="002813E1" w:rsidRPr="00783AA7" w:rsidRDefault="002813E1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pt-BR"/>
              </w:rPr>
            </w:pPr>
            <w:proofErr w:type="spellStart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Agilent</w:t>
            </w:r>
            <w:proofErr w:type="spellEnd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 Dako, Santa Clara, CA, USA</w:t>
            </w:r>
          </w:p>
        </w:tc>
        <w:tc>
          <w:tcPr>
            <w:tcW w:w="1630" w:type="dxa"/>
            <w:vAlign w:val="center"/>
          </w:tcPr>
          <w:p w14:paraId="756BF2AD" w14:textId="59FD0AAF" w:rsidR="002813E1" w:rsidRPr="00783AA7" w:rsidRDefault="002813E1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AB_2890017</w:t>
            </w:r>
          </w:p>
        </w:tc>
      </w:tr>
      <w:tr w:rsidR="00783AA7" w:rsidRPr="00783AA7" w14:paraId="7343F76F" w14:textId="77777777" w:rsidTr="00783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  <w:tcBorders>
              <w:bottom w:val="single" w:sz="4" w:space="0" w:color="auto"/>
            </w:tcBorders>
            <w:vAlign w:val="center"/>
          </w:tcPr>
          <w:p w14:paraId="0B58F8D8" w14:textId="3051D995" w:rsidR="00CA1328" w:rsidRPr="00783AA7" w:rsidRDefault="00CA1328" w:rsidP="00783A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Polarized s</w:t>
            </w:r>
            <w:r w:rsidR="00F10721"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l</w:t>
            </w: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ides</w:t>
            </w:r>
            <w:r w:rsidR="00F10721"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Perfecta</w:t>
            </w:r>
          </w:p>
        </w:tc>
        <w:tc>
          <w:tcPr>
            <w:tcW w:w="4125" w:type="dxa"/>
            <w:gridSpan w:val="3"/>
            <w:tcBorders>
              <w:bottom w:val="single" w:sz="4" w:space="0" w:color="auto"/>
            </w:tcBorders>
            <w:vAlign w:val="center"/>
          </w:tcPr>
          <w:p w14:paraId="6F4F24EC" w14:textId="18CF2E92" w:rsidR="00CA1328" w:rsidRPr="00783AA7" w:rsidRDefault="00CA1328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HC</w:t>
            </w:r>
          </w:p>
        </w:tc>
        <w:tc>
          <w:tcPr>
            <w:tcW w:w="2929" w:type="dxa"/>
            <w:gridSpan w:val="2"/>
            <w:tcBorders>
              <w:bottom w:val="single" w:sz="4" w:space="0" w:color="auto"/>
            </w:tcBorders>
            <w:vAlign w:val="center"/>
          </w:tcPr>
          <w:p w14:paraId="4A486340" w14:textId="5F3A6650" w:rsidR="00CA1328" w:rsidRPr="00783AA7" w:rsidRDefault="00CA1328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1.615.810</w:t>
            </w:r>
          </w:p>
        </w:tc>
        <w:tc>
          <w:tcPr>
            <w:tcW w:w="3409" w:type="dxa"/>
            <w:gridSpan w:val="2"/>
            <w:tcBorders>
              <w:bottom w:val="single" w:sz="4" w:space="0" w:color="auto"/>
            </w:tcBorders>
            <w:vAlign w:val="center"/>
          </w:tcPr>
          <w:p w14:paraId="56146F48" w14:textId="713D7077" w:rsidR="00CA1328" w:rsidRPr="00783AA7" w:rsidRDefault="00CA1328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proofErr w:type="spellStart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Perfecta</w:t>
            </w:r>
            <w:proofErr w:type="spellEnd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, São Paulo, SP, Brazil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68FDFF9C" w14:textId="2023F7F4" w:rsidR="00CA1328" w:rsidRPr="00783AA7" w:rsidRDefault="00CA1328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-</w:t>
            </w:r>
          </w:p>
        </w:tc>
      </w:tr>
      <w:tr w:rsidR="00783AA7" w:rsidRPr="00783AA7" w14:paraId="70E4E643" w14:textId="77777777" w:rsidTr="00783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  <w:tcBorders>
              <w:bottom w:val="single" w:sz="4" w:space="0" w:color="auto"/>
            </w:tcBorders>
            <w:vAlign w:val="center"/>
          </w:tcPr>
          <w:p w14:paraId="3FBF4C93" w14:textId="68D664FC" w:rsidR="00CA1328" w:rsidRPr="00783AA7" w:rsidRDefault="00CA1328" w:rsidP="00783AA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ntibody diluent (FLEX)</w:t>
            </w:r>
          </w:p>
        </w:tc>
        <w:tc>
          <w:tcPr>
            <w:tcW w:w="4125" w:type="dxa"/>
            <w:gridSpan w:val="3"/>
            <w:tcBorders>
              <w:bottom w:val="single" w:sz="4" w:space="0" w:color="auto"/>
            </w:tcBorders>
            <w:vAlign w:val="center"/>
          </w:tcPr>
          <w:p w14:paraId="28E98423" w14:textId="4BC82290" w:rsidR="00CA1328" w:rsidRPr="00783AA7" w:rsidRDefault="00CA1328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HC</w:t>
            </w:r>
          </w:p>
        </w:tc>
        <w:tc>
          <w:tcPr>
            <w:tcW w:w="2929" w:type="dxa"/>
            <w:gridSpan w:val="2"/>
            <w:tcBorders>
              <w:bottom w:val="single" w:sz="4" w:space="0" w:color="auto"/>
            </w:tcBorders>
            <w:vAlign w:val="center"/>
          </w:tcPr>
          <w:p w14:paraId="217EF94D" w14:textId="00B7D8C1" w:rsidR="00CA1328" w:rsidRPr="00783AA7" w:rsidRDefault="00CA1328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8006</w:t>
            </w:r>
          </w:p>
        </w:tc>
        <w:tc>
          <w:tcPr>
            <w:tcW w:w="3409" w:type="dxa"/>
            <w:gridSpan w:val="2"/>
            <w:tcBorders>
              <w:bottom w:val="single" w:sz="4" w:space="0" w:color="auto"/>
            </w:tcBorders>
            <w:vAlign w:val="center"/>
          </w:tcPr>
          <w:p w14:paraId="1F2EB67F" w14:textId="5D106630" w:rsidR="00CA1328" w:rsidRPr="00783AA7" w:rsidRDefault="00CA1328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proofErr w:type="spellStart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Agilent</w:t>
            </w:r>
            <w:proofErr w:type="spellEnd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 Dako, Santa Clara, CA, USA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5E1BF077" w14:textId="69AB4AEC" w:rsidR="00CA1328" w:rsidRPr="00783AA7" w:rsidRDefault="00CA1328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-</w:t>
            </w:r>
          </w:p>
        </w:tc>
      </w:tr>
      <w:tr w:rsidR="00783AA7" w:rsidRPr="00783AA7" w14:paraId="6E64BFCA" w14:textId="77777777" w:rsidTr="00783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  <w:tcBorders>
              <w:bottom w:val="single" w:sz="4" w:space="0" w:color="auto"/>
            </w:tcBorders>
            <w:vAlign w:val="center"/>
          </w:tcPr>
          <w:p w14:paraId="02E2447A" w14:textId="4F14F1BC" w:rsidR="00F10721" w:rsidRPr="00783AA7" w:rsidRDefault="00F10721" w:rsidP="00783AA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Citric Acid, Anhydrous</w:t>
            </w:r>
          </w:p>
        </w:tc>
        <w:tc>
          <w:tcPr>
            <w:tcW w:w="4125" w:type="dxa"/>
            <w:gridSpan w:val="3"/>
            <w:tcBorders>
              <w:bottom w:val="single" w:sz="4" w:space="0" w:color="auto"/>
            </w:tcBorders>
            <w:vAlign w:val="center"/>
          </w:tcPr>
          <w:p w14:paraId="3D69A9BA" w14:textId="1D7ADF54" w:rsidR="00F10721" w:rsidRPr="00783AA7" w:rsidRDefault="00F10721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HC</w:t>
            </w:r>
          </w:p>
        </w:tc>
        <w:tc>
          <w:tcPr>
            <w:tcW w:w="2929" w:type="dxa"/>
            <w:gridSpan w:val="2"/>
            <w:tcBorders>
              <w:bottom w:val="single" w:sz="4" w:space="0" w:color="auto"/>
            </w:tcBorders>
            <w:vAlign w:val="center"/>
          </w:tcPr>
          <w:p w14:paraId="19A12143" w14:textId="75289A6F" w:rsidR="00F10721" w:rsidRPr="00783AA7" w:rsidRDefault="00F10721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A1026.01.AG</w:t>
            </w:r>
          </w:p>
        </w:tc>
        <w:tc>
          <w:tcPr>
            <w:tcW w:w="3409" w:type="dxa"/>
            <w:gridSpan w:val="2"/>
            <w:tcBorders>
              <w:bottom w:val="single" w:sz="4" w:space="0" w:color="auto"/>
            </w:tcBorders>
            <w:vAlign w:val="center"/>
          </w:tcPr>
          <w:p w14:paraId="5585C5E7" w14:textId="33164356" w:rsidR="00F10721" w:rsidRPr="00783AA7" w:rsidRDefault="00F10721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nth, Diadema, SP, Brazil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08062276" w14:textId="78220398" w:rsidR="00F10721" w:rsidRPr="00783AA7" w:rsidRDefault="00F10721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83AA7" w:rsidRPr="00783AA7" w14:paraId="7297926D" w14:textId="77777777" w:rsidTr="00783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  <w:tcBorders>
              <w:bottom w:val="single" w:sz="4" w:space="0" w:color="7F7F7F" w:themeColor="text1" w:themeTint="80"/>
            </w:tcBorders>
            <w:vAlign w:val="center"/>
          </w:tcPr>
          <w:p w14:paraId="6360AD7E" w14:textId="450BD8AD" w:rsidR="00CA1328" w:rsidRPr="00783AA7" w:rsidRDefault="00CA1328" w:rsidP="00783AA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lastRenderedPageBreak/>
              <w:t>Mayer’s hematoxylin solution</w:t>
            </w:r>
          </w:p>
        </w:tc>
        <w:tc>
          <w:tcPr>
            <w:tcW w:w="4125" w:type="dxa"/>
            <w:gridSpan w:val="3"/>
            <w:tcBorders>
              <w:bottom w:val="single" w:sz="4" w:space="0" w:color="7F7F7F" w:themeColor="text1" w:themeTint="80"/>
            </w:tcBorders>
            <w:vAlign w:val="center"/>
          </w:tcPr>
          <w:p w14:paraId="0EECB582" w14:textId="1ED3C001" w:rsidR="00CA1328" w:rsidRPr="00783AA7" w:rsidRDefault="00CA1328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HC</w:t>
            </w:r>
          </w:p>
        </w:tc>
        <w:tc>
          <w:tcPr>
            <w:tcW w:w="2929" w:type="dxa"/>
            <w:gridSpan w:val="2"/>
            <w:tcBorders>
              <w:bottom w:val="single" w:sz="4" w:space="0" w:color="7F7F7F" w:themeColor="text1" w:themeTint="80"/>
            </w:tcBorders>
            <w:vAlign w:val="center"/>
          </w:tcPr>
          <w:p w14:paraId="29FC03EF" w14:textId="6F102D7B" w:rsidR="00CA1328" w:rsidRPr="00783AA7" w:rsidRDefault="00CA1328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HS16</w:t>
            </w:r>
          </w:p>
        </w:tc>
        <w:tc>
          <w:tcPr>
            <w:tcW w:w="3409" w:type="dxa"/>
            <w:gridSpan w:val="2"/>
            <w:tcBorders>
              <w:bottom w:val="single" w:sz="4" w:space="0" w:color="7F7F7F" w:themeColor="text1" w:themeTint="80"/>
            </w:tcBorders>
            <w:vAlign w:val="center"/>
          </w:tcPr>
          <w:p w14:paraId="762B53AE" w14:textId="3E9752F5" w:rsidR="00CA1328" w:rsidRPr="00783AA7" w:rsidRDefault="00CA1328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gma Aldrich, St. Louis, MO, USA</w:t>
            </w:r>
          </w:p>
        </w:tc>
        <w:tc>
          <w:tcPr>
            <w:tcW w:w="1630" w:type="dxa"/>
            <w:tcBorders>
              <w:bottom w:val="single" w:sz="4" w:space="0" w:color="7F7F7F" w:themeColor="text1" w:themeTint="80"/>
            </w:tcBorders>
            <w:vAlign w:val="center"/>
          </w:tcPr>
          <w:p w14:paraId="773620DC" w14:textId="5AADBFB8" w:rsidR="00CA1328" w:rsidRPr="00783AA7" w:rsidRDefault="00CA1328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83AA7" w:rsidRPr="00783AA7" w14:paraId="5345B6A2" w14:textId="77777777" w:rsidTr="00783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  <w:vAlign w:val="center"/>
          </w:tcPr>
          <w:p w14:paraId="54C9E1F2" w14:textId="0499E64C" w:rsidR="00700989" w:rsidRPr="00783AA7" w:rsidRDefault="00700989" w:rsidP="00783A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xioskop</w:t>
            </w:r>
            <w:proofErr w:type="spellEnd"/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40 Microscope</w:t>
            </w:r>
          </w:p>
        </w:tc>
        <w:tc>
          <w:tcPr>
            <w:tcW w:w="4125" w:type="dxa"/>
            <w:gridSpan w:val="3"/>
            <w:vAlign w:val="center"/>
          </w:tcPr>
          <w:p w14:paraId="5FEDE8D7" w14:textId="1F249427" w:rsidR="00700989" w:rsidRPr="00783AA7" w:rsidRDefault="00700989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HC</w:t>
            </w:r>
          </w:p>
        </w:tc>
        <w:tc>
          <w:tcPr>
            <w:tcW w:w="2929" w:type="dxa"/>
            <w:gridSpan w:val="2"/>
            <w:vAlign w:val="center"/>
          </w:tcPr>
          <w:p w14:paraId="450A5779" w14:textId="060B5F12" w:rsidR="00700989" w:rsidRPr="00783AA7" w:rsidRDefault="00700989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-37030</w:t>
            </w:r>
          </w:p>
        </w:tc>
        <w:tc>
          <w:tcPr>
            <w:tcW w:w="3409" w:type="dxa"/>
            <w:gridSpan w:val="2"/>
            <w:vAlign w:val="center"/>
          </w:tcPr>
          <w:p w14:paraId="38CA8EDB" w14:textId="7D46B222" w:rsidR="00700989" w:rsidRPr="00783AA7" w:rsidRDefault="00700989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eiss, Goettingen, Germany</w:t>
            </w:r>
          </w:p>
        </w:tc>
        <w:tc>
          <w:tcPr>
            <w:tcW w:w="1630" w:type="dxa"/>
            <w:vAlign w:val="center"/>
          </w:tcPr>
          <w:p w14:paraId="4DD72F7D" w14:textId="509EA8FE" w:rsidR="00700989" w:rsidRPr="00783AA7" w:rsidRDefault="006F6B5E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83AA7" w:rsidRPr="00783AA7" w14:paraId="0CAA2D70" w14:textId="77777777" w:rsidTr="00783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  <w:tcBorders>
              <w:bottom w:val="single" w:sz="4" w:space="0" w:color="auto"/>
            </w:tcBorders>
            <w:vAlign w:val="center"/>
          </w:tcPr>
          <w:p w14:paraId="4E1A3236" w14:textId="0EBC0CE2" w:rsidR="00700989" w:rsidRPr="00783AA7" w:rsidRDefault="00700989" w:rsidP="00783AA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fr-FR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fr-FR"/>
              </w:rPr>
              <w:t>FlexStation 3 Multi-Mode Microplate Reader</w:t>
            </w:r>
          </w:p>
        </w:tc>
        <w:tc>
          <w:tcPr>
            <w:tcW w:w="4125" w:type="dxa"/>
            <w:gridSpan w:val="3"/>
            <w:tcBorders>
              <w:bottom w:val="single" w:sz="4" w:space="0" w:color="auto"/>
            </w:tcBorders>
            <w:vAlign w:val="center"/>
          </w:tcPr>
          <w:p w14:paraId="5E05159C" w14:textId="1ACDC160" w:rsidR="00700989" w:rsidRPr="00783AA7" w:rsidRDefault="00700989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ISA</w:t>
            </w:r>
          </w:p>
        </w:tc>
        <w:tc>
          <w:tcPr>
            <w:tcW w:w="2929" w:type="dxa"/>
            <w:gridSpan w:val="2"/>
            <w:tcBorders>
              <w:bottom w:val="single" w:sz="4" w:space="0" w:color="auto"/>
            </w:tcBorders>
            <w:vAlign w:val="center"/>
          </w:tcPr>
          <w:p w14:paraId="041AF344" w14:textId="66260268" w:rsidR="00700989" w:rsidRPr="00783AA7" w:rsidRDefault="00700989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409" w:type="dxa"/>
            <w:gridSpan w:val="2"/>
            <w:tcBorders>
              <w:bottom w:val="single" w:sz="4" w:space="0" w:color="auto"/>
            </w:tcBorders>
            <w:vAlign w:val="center"/>
          </w:tcPr>
          <w:p w14:paraId="18F33945" w14:textId="272E3F70" w:rsidR="00700989" w:rsidRPr="00783AA7" w:rsidRDefault="00700989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Molecular Devices, San Jose, CA, USA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45E8BD12" w14:textId="6C4B44BE" w:rsidR="00700989" w:rsidRPr="00783AA7" w:rsidRDefault="00700989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SCR_025281</w:t>
            </w:r>
          </w:p>
        </w:tc>
      </w:tr>
      <w:tr w:rsidR="00783AA7" w:rsidRPr="00783AA7" w14:paraId="570032EF" w14:textId="77777777" w:rsidTr="00783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8CBB9" w14:textId="1E9CF441" w:rsidR="00700989" w:rsidRPr="00783AA7" w:rsidRDefault="006F6B5E" w:rsidP="00783AA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BioTek</w:t>
            </w:r>
            <w:proofErr w:type="spellEnd"/>
            <w:r w:rsidR="00365A59"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Microplate Washer</w:t>
            </w:r>
          </w:p>
        </w:tc>
        <w:tc>
          <w:tcPr>
            <w:tcW w:w="412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C545F" w14:textId="1C280D05" w:rsidR="00700989" w:rsidRPr="00783AA7" w:rsidRDefault="00365A59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ISA</w:t>
            </w:r>
          </w:p>
        </w:tc>
        <w:tc>
          <w:tcPr>
            <w:tcW w:w="29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D8407" w14:textId="47883642" w:rsidR="00700989" w:rsidRPr="00783AA7" w:rsidRDefault="00365A59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4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EA6E9" w14:textId="4562E6EC" w:rsidR="00700989" w:rsidRPr="00783AA7" w:rsidRDefault="00365A59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proofErr w:type="spellStart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BioTek</w:t>
            </w:r>
            <w:proofErr w:type="spellEnd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Instruments</w:t>
            </w:r>
            <w:proofErr w:type="spellEnd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 (</w:t>
            </w:r>
            <w:proofErr w:type="spellStart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Agilent</w:t>
            </w:r>
            <w:proofErr w:type="spellEnd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), Santa Clara, CA, USA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5EC1F" w14:textId="337746B3" w:rsidR="00700989" w:rsidRPr="00783AA7" w:rsidRDefault="00365A59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SCR_019725</w:t>
            </w:r>
          </w:p>
        </w:tc>
      </w:tr>
      <w:tr w:rsidR="00783AA7" w:rsidRPr="00783AA7" w14:paraId="2FEB83E6" w14:textId="77777777" w:rsidTr="00783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4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E39C8" w14:textId="149A830E" w:rsidR="00D6450C" w:rsidRPr="00783AA7" w:rsidRDefault="00D6450C" w:rsidP="00783A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Software</w:t>
            </w:r>
          </w:p>
        </w:tc>
      </w:tr>
      <w:tr w:rsidR="00783AA7" w:rsidRPr="00783AA7" w14:paraId="2FF9183B" w14:textId="77777777" w:rsidTr="00783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DBC70" w14:textId="7B7CFC68" w:rsidR="00D6450C" w:rsidRPr="00783AA7" w:rsidRDefault="00A962D9" w:rsidP="00783A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ource</w:t>
            </w:r>
          </w:p>
        </w:tc>
        <w:tc>
          <w:tcPr>
            <w:tcW w:w="412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2E6E3" w14:textId="1BBCE5E9" w:rsidR="00D6450C" w:rsidRPr="00783AA7" w:rsidRDefault="00F43835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ersion</w:t>
            </w:r>
          </w:p>
        </w:tc>
        <w:tc>
          <w:tcPr>
            <w:tcW w:w="29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04FE7" w14:textId="6714B953" w:rsidR="00D6450C" w:rsidRPr="00783AA7" w:rsidRDefault="00A962D9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nufacturer</w:t>
            </w:r>
          </w:p>
        </w:tc>
        <w:tc>
          <w:tcPr>
            <w:tcW w:w="34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64F05" w14:textId="45A5F62F" w:rsidR="00D6450C" w:rsidRPr="00783AA7" w:rsidRDefault="00A962D9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pt-BR"/>
              </w:rPr>
            </w:pPr>
            <w:proofErr w:type="spellStart"/>
            <w:r w:rsidRPr="00783A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pt-BR"/>
              </w:rPr>
              <w:t>Location</w:t>
            </w:r>
            <w:proofErr w:type="spellEnd"/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2732B" w14:textId="03C0675F" w:rsidR="00D6450C" w:rsidRPr="00783AA7" w:rsidRDefault="00A962D9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pt-BR"/>
              </w:rPr>
            </w:pPr>
            <w:proofErr w:type="spellStart"/>
            <w:r w:rsidRPr="00783A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pt-BR"/>
              </w:rPr>
              <w:t>RRIDs</w:t>
            </w:r>
            <w:proofErr w:type="spellEnd"/>
          </w:p>
        </w:tc>
      </w:tr>
      <w:tr w:rsidR="00783AA7" w:rsidRPr="00783AA7" w14:paraId="1D837155" w14:textId="77777777" w:rsidTr="00783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2247C" w14:textId="57BBD43D" w:rsidR="00A962D9" w:rsidRPr="00783AA7" w:rsidRDefault="00A962D9" w:rsidP="00783AA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IBM SPSS Statistics</w:t>
            </w:r>
          </w:p>
        </w:tc>
        <w:tc>
          <w:tcPr>
            <w:tcW w:w="412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E661D" w14:textId="0972248E" w:rsidR="00A962D9" w:rsidRPr="00783AA7" w:rsidRDefault="00A962D9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0</w:t>
            </w:r>
          </w:p>
        </w:tc>
        <w:tc>
          <w:tcPr>
            <w:tcW w:w="29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041CD" w14:textId="48DC28D9" w:rsidR="00A962D9" w:rsidRPr="00783AA7" w:rsidRDefault="00A962D9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BM Corporation</w:t>
            </w:r>
          </w:p>
        </w:tc>
        <w:tc>
          <w:tcPr>
            <w:tcW w:w="34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91217" w14:textId="7C9E1202" w:rsidR="00A962D9" w:rsidRPr="00783AA7" w:rsidRDefault="00A962D9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proofErr w:type="spellStart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Armonk</w:t>
            </w:r>
            <w:proofErr w:type="spellEnd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, NY, USA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7D42D" w14:textId="5A1CC1A5" w:rsidR="00A962D9" w:rsidRPr="00783AA7" w:rsidRDefault="00CA44C6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SCR_002865</w:t>
            </w:r>
          </w:p>
        </w:tc>
      </w:tr>
      <w:tr w:rsidR="00783AA7" w:rsidRPr="00783AA7" w14:paraId="4E32D795" w14:textId="77777777" w:rsidTr="00783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C1FE9" w14:textId="50AA617F" w:rsidR="00A962D9" w:rsidRPr="00783AA7" w:rsidRDefault="00A962D9" w:rsidP="00783AA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GraphPad Prism</w:t>
            </w:r>
          </w:p>
        </w:tc>
        <w:tc>
          <w:tcPr>
            <w:tcW w:w="412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136EA" w14:textId="3BA6DD65" w:rsidR="00A962D9" w:rsidRPr="00783AA7" w:rsidRDefault="00A962D9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</w:t>
            </w:r>
          </w:p>
        </w:tc>
        <w:tc>
          <w:tcPr>
            <w:tcW w:w="29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47FDB" w14:textId="6A879196" w:rsidR="00A962D9" w:rsidRPr="00783AA7" w:rsidRDefault="00CA44C6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phPad Software Inc.</w:t>
            </w:r>
          </w:p>
        </w:tc>
        <w:tc>
          <w:tcPr>
            <w:tcW w:w="34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9CE05" w14:textId="78C543DF" w:rsidR="00A962D9" w:rsidRPr="00783AA7" w:rsidRDefault="00CA44C6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La </w:t>
            </w:r>
            <w:proofErr w:type="spellStart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Jolla</w:t>
            </w:r>
            <w:proofErr w:type="spellEnd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, CA, USA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1915F" w14:textId="7CBDFF89" w:rsidR="00A962D9" w:rsidRPr="00783AA7" w:rsidRDefault="00CA44C6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SCR_002798</w:t>
            </w:r>
          </w:p>
        </w:tc>
      </w:tr>
      <w:tr w:rsidR="00783AA7" w:rsidRPr="00783AA7" w14:paraId="1F0F466F" w14:textId="77777777" w:rsidTr="00783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8A084" w14:textId="4EA1F7A7" w:rsidR="00CA44C6" w:rsidRPr="00783AA7" w:rsidRDefault="00CA44C6" w:rsidP="00783AA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Jamovi</w:t>
            </w:r>
            <w:proofErr w:type="spellEnd"/>
          </w:p>
        </w:tc>
        <w:tc>
          <w:tcPr>
            <w:tcW w:w="412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2DFFC" w14:textId="5B7689DC" w:rsidR="00CA44C6" w:rsidRPr="00783AA7" w:rsidRDefault="00CA44C6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29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7C673" w14:textId="41B84DAC" w:rsidR="00CA44C6" w:rsidRPr="00783AA7" w:rsidRDefault="00CA44C6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</w:t>
            </w:r>
            <w:proofErr w:type="spellStart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movi</w:t>
            </w:r>
            <w:proofErr w:type="spellEnd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roject</w:t>
            </w:r>
          </w:p>
        </w:tc>
        <w:tc>
          <w:tcPr>
            <w:tcW w:w="34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50604" w14:textId="577184C1" w:rsidR="00CA44C6" w:rsidRPr="00783AA7" w:rsidRDefault="00CA44C6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Sydney, Australia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491EE" w14:textId="5AC3B588" w:rsidR="00CA44C6" w:rsidRPr="00783AA7" w:rsidRDefault="00CA44C6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SCR_016142</w:t>
            </w:r>
          </w:p>
        </w:tc>
      </w:tr>
      <w:tr w:rsidR="00783AA7" w:rsidRPr="00783AA7" w14:paraId="235CA2B4" w14:textId="77777777" w:rsidTr="00783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76325" w14:textId="33DA9FF8" w:rsidR="00CA44C6" w:rsidRPr="00783AA7" w:rsidRDefault="00CA44C6" w:rsidP="00783AA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412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37276" w14:textId="206B6656" w:rsidR="00CA44C6" w:rsidRPr="00783AA7" w:rsidRDefault="00CA44C6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.0</w:t>
            </w:r>
          </w:p>
        </w:tc>
        <w:tc>
          <w:tcPr>
            <w:tcW w:w="29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AE18D" w14:textId="7B4EE609" w:rsidR="00CA44C6" w:rsidRPr="00783AA7" w:rsidRDefault="00CA44C6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 Core Team</w:t>
            </w:r>
          </w:p>
        </w:tc>
        <w:tc>
          <w:tcPr>
            <w:tcW w:w="34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B990C" w14:textId="27564669" w:rsidR="00CA44C6" w:rsidRPr="00783AA7" w:rsidRDefault="00CA44C6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Vienna, </w:t>
            </w:r>
            <w:proofErr w:type="spellStart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Austria</w:t>
            </w:r>
            <w:proofErr w:type="spellEnd"/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B0507" w14:textId="623DA0D7" w:rsidR="00CA44C6" w:rsidRPr="00783AA7" w:rsidRDefault="00CA44C6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SCR_001905</w:t>
            </w:r>
          </w:p>
        </w:tc>
      </w:tr>
      <w:tr w:rsidR="00783AA7" w:rsidRPr="00783AA7" w14:paraId="7CE6BFC1" w14:textId="77777777" w:rsidTr="00783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1BD4A" w14:textId="331425BE" w:rsidR="00CA44C6" w:rsidRPr="00783AA7" w:rsidRDefault="005C793E" w:rsidP="00783AA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lastRenderedPageBreak/>
              <w:t>MedCalc</w:t>
            </w:r>
            <w:proofErr w:type="spellEnd"/>
          </w:p>
        </w:tc>
        <w:tc>
          <w:tcPr>
            <w:tcW w:w="412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7906E" w14:textId="10D643AB" w:rsidR="00CA44C6" w:rsidRPr="00783AA7" w:rsidRDefault="005C793E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3.2</w:t>
            </w:r>
          </w:p>
        </w:tc>
        <w:tc>
          <w:tcPr>
            <w:tcW w:w="29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CAFEA" w14:textId="309C26DF" w:rsidR="00CA44C6" w:rsidRPr="00783AA7" w:rsidRDefault="005C793E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Calc</w:t>
            </w:r>
            <w:proofErr w:type="spellEnd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oftware Ltd. (BVBA)</w:t>
            </w:r>
          </w:p>
        </w:tc>
        <w:tc>
          <w:tcPr>
            <w:tcW w:w="34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589D7" w14:textId="7A73F5F6" w:rsidR="00CA44C6" w:rsidRPr="00783AA7" w:rsidRDefault="005C793E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proofErr w:type="spellStart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Ostend</w:t>
            </w:r>
            <w:proofErr w:type="spellEnd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Flanders</w:t>
            </w:r>
            <w:proofErr w:type="spellEnd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Belgium</w:t>
            </w:r>
            <w:proofErr w:type="spellEnd"/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5AAD0" w14:textId="1DD36867" w:rsidR="00CA44C6" w:rsidRPr="00783AA7" w:rsidRDefault="005C793E" w:rsidP="00783A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SCR_015044</w:t>
            </w:r>
          </w:p>
        </w:tc>
      </w:tr>
      <w:tr w:rsidR="00783AA7" w:rsidRPr="00783AA7" w14:paraId="4C531EA1" w14:textId="77777777" w:rsidTr="00783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670D2" w14:textId="467375AF" w:rsidR="005C793E" w:rsidRPr="00783AA7" w:rsidRDefault="005C793E" w:rsidP="00783AA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Python</w:t>
            </w:r>
          </w:p>
        </w:tc>
        <w:tc>
          <w:tcPr>
            <w:tcW w:w="412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2DE63" w14:textId="693DE8C4" w:rsidR="005C793E" w:rsidRPr="00783AA7" w:rsidRDefault="005C793E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1</w:t>
            </w:r>
          </w:p>
        </w:tc>
        <w:tc>
          <w:tcPr>
            <w:tcW w:w="29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A5B5A" w14:textId="68B4B316" w:rsidR="005C793E" w:rsidRPr="00783AA7" w:rsidRDefault="005C793E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ython Software Foundation</w:t>
            </w:r>
          </w:p>
        </w:tc>
        <w:tc>
          <w:tcPr>
            <w:tcW w:w="34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F47F1" w14:textId="41D70872" w:rsidR="005C793E" w:rsidRPr="00783AA7" w:rsidRDefault="005C793E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Wilmington, DE, USA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79D87" w14:textId="4E6B590F" w:rsidR="005C793E" w:rsidRPr="00783AA7" w:rsidRDefault="005C793E" w:rsidP="00783A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SCR_008394</w:t>
            </w:r>
          </w:p>
        </w:tc>
      </w:tr>
    </w:tbl>
    <w:p w14:paraId="34031A99" w14:textId="110F1C37" w:rsidR="00893820" w:rsidRPr="00783AA7" w:rsidRDefault="000F4F02" w:rsidP="00783AA7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783AA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Note:</w:t>
      </w:r>
      <w:r w:rsidR="00D0102D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LISA, Enzyme-linked immunosorbent assay;</w:t>
      </w:r>
      <w:r w:rsidR="00D0102D"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D0102D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gA, immunoglobulin A; IgG, immunoglobulin G; IHC, immunohistochemistry; </w:t>
      </w:r>
      <w:r w:rsidR="00D0102D" w:rsidRPr="00783AA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IL, interleukin; IFN, interferon; NET</w:t>
      </w:r>
      <w:r w:rsidR="003D364F" w:rsidRPr="00783AA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</w:t>
      </w:r>
      <w:r w:rsidR="00D0102D" w:rsidRPr="00783AA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neutrophil extracellular traps; NO, nitric oxide; </w:t>
      </w:r>
      <w:proofErr w:type="spellStart"/>
      <w:r w:rsidR="00D0102D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>Siglec</w:t>
      </w:r>
      <w:proofErr w:type="spellEnd"/>
      <w:r w:rsidR="00D0102D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>, s</w:t>
      </w:r>
      <w:r w:rsidR="00D0102D" w:rsidRPr="00783AA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ialic acid-binding immunoglobulin-like lectin.</w:t>
      </w:r>
    </w:p>
    <w:p w14:paraId="49C3FE63" w14:textId="77777777" w:rsidR="009575E2" w:rsidRPr="00783AA7" w:rsidRDefault="009575E2" w:rsidP="006F09F6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4630AA28" w14:textId="121F1524" w:rsidR="009575E2" w:rsidRPr="00783AA7" w:rsidRDefault="009575E2" w:rsidP="006F09F6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9575E2" w:rsidRPr="00783AA7" w:rsidSect="009747E4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29FD2257" w14:textId="21A03B73" w:rsidR="009747E4" w:rsidRPr="00783AA7" w:rsidRDefault="009747E4" w:rsidP="006F09F6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="00CB6192"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le </w:t>
      </w:r>
      <w:r w:rsidR="005E3497"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umber of patients included in the study per </w:t>
      </w:r>
      <w:proofErr w:type="gramStart"/>
      <w:r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assay</w:t>
      </w:r>
      <w:proofErr w:type="gramEnd"/>
    </w:p>
    <w:p w14:paraId="018D018D" w14:textId="77777777" w:rsidR="009747E4" w:rsidRPr="00783AA7" w:rsidRDefault="009747E4" w:rsidP="006F09F6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590550D" w14:textId="0E62E925" w:rsidR="00CB6192" w:rsidRPr="00783AA7" w:rsidRDefault="009747E4" w:rsidP="006F09F6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83AA7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51FF3958" wp14:editId="590C18C3">
            <wp:extent cx="8892540" cy="2234565"/>
            <wp:effectExtent l="0" t="0" r="3810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m 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2234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F65332" w14:textId="1A0B7810" w:rsidR="00CB6192" w:rsidRPr="00783AA7" w:rsidRDefault="00CB6192" w:rsidP="006F09F6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CB6192" w:rsidRPr="00783AA7" w:rsidSect="009747E4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783AA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Note:</w:t>
      </w: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gA, immunoglobulin A; IgG, immunoglobulin G; IHC, immunohistochemistry; </w:t>
      </w:r>
      <w:r w:rsidRPr="00783AA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IL, interleukin; IFN, interferon; NET</w:t>
      </w:r>
      <w:r w:rsidR="00BE5FC8" w:rsidRPr="00783AA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</w:t>
      </w:r>
      <w:r w:rsidRPr="00783AA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neutrophil extracellular traps; NO, nitric oxide;</w:t>
      </w:r>
      <w:r w:rsidRPr="00783AA7">
        <w:rPr>
          <w:color w:val="000000" w:themeColor="text1"/>
        </w:rPr>
        <w:t xml:space="preserve"> </w:t>
      </w:r>
      <w:r w:rsidRPr="00783AA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nSS, non-Sjögren </w:t>
      </w:r>
      <w:r w:rsidRPr="00783AA7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sicca</w:t>
      </w:r>
      <w:r w:rsidRPr="00783AA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; </w:t>
      </w:r>
      <w:r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>Siglec, s</w:t>
      </w:r>
      <w:r w:rsidRPr="00783AA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ialic acid-binding immunoglobulin-like lectin; SjD, Sjögren disease</w:t>
      </w:r>
      <w:r w:rsidR="00D0102D" w:rsidRPr="00783AA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</w:t>
      </w:r>
    </w:p>
    <w:p w14:paraId="051FA2AD" w14:textId="1E211189" w:rsidR="009031C2" w:rsidRPr="00783AA7" w:rsidRDefault="009031C2" w:rsidP="006F09F6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="006F7B39"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le</w:t>
      </w: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5E3497"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="00A31F91"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Comparative analysis of comorbidity prevalence in patients with S</w:t>
      </w:r>
      <w:r w:rsidR="00110091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j</w:t>
      </w:r>
      <w:r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D and nSS</w:t>
      </w:r>
    </w:p>
    <w:tbl>
      <w:tblPr>
        <w:tblStyle w:val="SimplesTabela2"/>
        <w:tblW w:w="0" w:type="auto"/>
        <w:tblLook w:val="06A0" w:firstRow="1" w:lastRow="0" w:firstColumn="1" w:lastColumn="0" w:noHBand="1" w:noVBand="1"/>
      </w:tblPr>
      <w:tblGrid>
        <w:gridCol w:w="3964"/>
        <w:gridCol w:w="1843"/>
        <w:gridCol w:w="1559"/>
        <w:gridCol w:w="1128"/>
      </w:tblGrid>
      <w:tr w:rsidR="00783AA7" w:rsidRPr="00783AA7" w14:paraId="1267859A" w14:textId="77777777" w:rsidTr="00A31F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9B077ED" w14:textId="77777777" w:rsidR="009031C2" w:rsidRPr="00783AA7" w:rsidRDefault="009031C2" w:rsidP="00E111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s, n (%)</w:t>
            </w:r>
          </w:p>
        </w:tc>
        <w:tc>
          <w:tcPr>
            <w:tcW w:w="1843" w:type="dxa"/>
          </w:tcPr>
          <w:p w14:paraId="71F597F6" w14:textId="49B04C6F" w:rsidR="009031C2" w:rsidRPr="00783AA7" w:rsidRDefault="009031C2" w:rsidP="00E1110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110091"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 (</w:t>
            </w:r>
            <w:r w:rsidRPr="00783AA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106)</w:t>
            </w:r>
          </w:p>
        </w:tc>
        <w:tc>
          <w:tcPr>
            <w:tcW w:w="1559" w:type="dxa"/>
          </w:tcPr>
          <w:p w14:paraId="75D3A28A" w14:textId="18DA6D5F" w:rsidR="009031C2" w:rsidRPr="00783AA7" w:rsidRDefault="009031C2" w:rsidP="00E1110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S (</w:t>
            </w:r>
            <w:r w:rsidRPr="00783AA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41)</w:t>
            </w:r>
          </w:p>
        </w:tc>
        <w:tc>
          <w:tcPr>
            <w:tcW w:w="1128" w:type="dxa"/>
          </w:tcPr>
          <w:p w14:paraId="530F70CF" w14:textId="6A8FE1BC" w:rsidR="009031C2" w:rsidRPr="00783AA7" w:rsidRDefault="006F09F6" w:rsidP="00E111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031C2"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783AA7" w:rsidRPr="00783AA7" w14:paraId="14BDCB0E" w14:textId="77777777" w:rsidTr="00A31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87D149A" w14:textId="77777777" w:rsidR="009031C2" w:rsidRPr="00783AA7" w:rsidRDefault="009031C2" w:rsidP="00E111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</w:t>
            </w:r>
          </w:p>
        </w:tc>
        <w:tc>
          <w:tcPr>
            <w:tcW w:w="1843" w:type="dxa"/>
          </w:tcPr>
          <w:p w14:paraId="618C1F80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7A15D3F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14:paraId="64831B5E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6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ꝉ</w:t>
            </w:r>
          </w:p>
        </w:tc>
      </w:tr>
      <w:tr w:rsidR="00783AA7" w:rsidRPr="00783AA7" w14:paraId="7E908508" w14:textId="77777777" w:rsidTr="00A31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0238CC3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14:paraId="7EDBE2E9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12.3)</w:t>
            </w:r>
          </w:p>
        </w:tc>
        <w:tc>
          <w:tcPr>
            <w:tcW w:w="1559" w:type="dxa"/>
          </w:tcPr>
          <w:p w14:paraId="549D0F30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17.1)</w:t>
            </w:r>
          </w:p>
        </w:tc>
        <w:tc>
          <w:tcPr>
            <w:tcW w:w="1128" w:type="dxa"/>
          </w:tcPr>
          <w:p w14:paraId="285C78BC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61A4D206" w14:textId="77777777" w:rsidTr="00A31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94C81B7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43" w:type="dxa"/>
          </w:tcPr>
          <w:p w14:paraId="5718FC0E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 (87.7)</w:t>
            </w:r>
          </w:p>
        </w:tc>
        <w:tc>
          <w:tcPr>
            <w:tcW w:w="1559" w:type="dxa"/>
          </w:tcPr>
          <w:p w14:paraId="748A963A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 (82.9)</w:t>
            </w:r>
          </w:p>
        </w:tc>
        <w:tc>
          <w:tcPr>
            <w:tcW w:w="1128" w:type="dxa"/>
          </w:tcPr>
          <w:p w14:paraId="03B2138E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0A690FD8" w14:textId="77777777" w:rsidTr="00A31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B1A2D2A" w14:textId="77777777" w:rsidR="009031C2" w:rsidRPr="00783AA7" w:rsidRDefault="009031C2" w:rsidP="00E111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E</w:t>
            </w:r>
          </w:p>
        </w:tc>
        <w:tc>
          <w:tcPr>
            <w:tcW w:w="1843" w:type="dxa"/>
          </w:tcPr>
          <w:p w14:paraId="064356D7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0671A85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14:paraId="6E7144CB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1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ǂ</w:t>
            </w:r>
          </w:p>
        </w:tc>
      </w:tr>
      <w:tr w:rsidR="00783AA7" w:rsidRPr="00783AA7" w14:paraId="2CF99FDE" w14:textId="77777777" w:rsidTr="00A31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B917AC0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14:paraId="171F1B2D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11.3)</w:t>
            </w:r>
          </w:p>
        </w:tc>
        <w:tc>
          <w:tcPr>
            <w:tcW w:w="1559" w:type="dxa"/>
          </w:tcPr>
          <w:p w14:paraId="1F6257E7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4.9)</w:t>
            </w:r>
          </w:p>
        </w:tc>
        <w:tc>
          <w:tcPr>
            <w:tcW w:w="1128" w:type="dxa"/>
          </w:tcPr>
          <w:p w14:paraId="1AD3087F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30A311EC" w14:textId="77777777" w:rsidTr="00A31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F76D62B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43" w:type="dxa"/>
          </w:tcPr>
          <w:p w14:paraId="0D033D9D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 (88.7)</w:t>
            </w:r>
          </w:p>
        </w:tc>
        <w:tc>
          <w:tcPr>
            <w:tcW w:w="1559" w:type="dxa"/>
          </w:tcPr>
          <w:p w14:paraId="505F6B9A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 (95.1)</w:t>
            </w:r>
          </w:p>
        </w:tc>
        <w:tc>
          <w:tcPr>
            <w:tcW w:w="1128" w:type="dxa"/>
          </w:tcPr>
          <w:p w14:paraId="77AFDC4B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4F368F37" w14:textId="77777777" w:rsidTr="00A31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AF35B21" w14:textId="77777777" w:rsidR="009031C2" w:rsidRPr="00783AA7" w:rsidRDefault="009031C2" w:rsidP="00E111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 rheumatological diseases</w:t>
            </w:r>
          </w:p>
        </w:tc>
        <w:tc>
          <w:tcPr>
            <w:tcW w:w="1843" w:type="dxa"/>
          </w:tcPr>
          <w:p w14:paraId="64FBFD5E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233ED12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14:paraId="0D1A90ED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0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ꝉ</w:t>
            </w:r>
          </w:p>
        </w:tc>
      </w:tr>
      <w:tr w:rsidR="00783AA7" w:rsidRPr="00783AA7" w14:paraId="7E567E97" w14:textId="77777777" w:rsidTr="00A31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B2116E1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14:paraId="3F77B724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 (36.8)</w:t>
            </w:r>
          </w:p>
        </w:tc>
        <w:tc>
          <w:tcPr>
            <w:tcW w:w="1559" w:type="dxa"/>
          </w:tcPr>
          <w:p w14:paraId="6EB9AE3A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29.3)</w:t>
            </w:r>
          </w:p>
        </w:tc>
        <w:tc>
          <w:tcPr>
            <w:tcW w:w="1128" w:type="dxa"/>
          </w:tcPr>
          <w:p w14:paraId="645DD237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31E3B8E6" w14:textId="77777777" w:rsidTr="00A31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743554C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43" w:type="dxa"/>
          </w:tcPr>
          <w:p w14:paraId="4D2C3AEC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 (63.2)</w:t>
            </w:r>
          </w:p>
        </w:tc>
        <w:tc>
          <w:tcPr>
            <w:tcW w:w="1559" w:type="dxa"/>
          </w:tcPr>
          <w:p w14:paraId="34DD424E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 (70.7)</w:t>
            </w:r>
          </w:p>
        </w:tc>
        <w:tc>
          <w:tcPr>
            <w:tcW w:w="1128" w:type="dxa"/>
          </w:tcPr>
          <w:p w14:paraId="27458A9F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5D5B0DEC" w14:textId="77777777" w:rsidTr="00A31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8391FCE" w14:textId="77777777" w:rsidR="009031C2" w:rsidRPr="00783AA7" w:rsidRDefault="009031C2" w:rsidP="00E111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rt disease</w:t>
            </w:r>
          </w:p>
        </w:tc>
        <w:tc>
          <w:tcPr>
            <w:tcW w:w="1843" w:type="dxa"/>
          </w:tcPr>
          <w:p w14:paraId="1285E9EC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66BAC2C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14:paraId="5BB8D89E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3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ꝉ</w:t>
            </w:r>
          </w:p>
        </w:tc>
      </w:tr>
      <w:tr w:rsidR="00783AA7" w:rsidRPr="00783AA7" w14:paraId="04CC4625" w14:textId="77777777" w:rsidTr="00A31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931FF7D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14:paraId="5E230F56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 (56.6)</w:t>
            </w:r>
          </w:p>
        </w:tc>
        <w:tc>
          <w:tcPr>
            <w:tcW w:w="1559" w:type="dxa"/>
          </w:tcPr>
          <w:p w14:paraId="0210478A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(46.3)</w:t>
            </w:r>
          </w:p>
        </w:tc>
        <w:tc>
          <w:tcPr>
            <w:tcW w:w="1128" w:type="dxa"/>
          </w:tcPr>
          <w:p w14:paraId="45951ED2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24AD0D29" w14:textId="77777777" w:rsidTr="00A31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BABBA7B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43" w:type="dxa"/>
          </w:tcPr>
          <w:p w14:paraId="761DCDA2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 (43.4)</w:t>
            </w:r>
          </w:p>
        </w:tc>
        <w:tc>
          <w:tcPr>
            <w:tcW w:w="1559" w:type="dxa"/>
          </w:tcPr>
          <w:p w14:paraId="7066AE98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 (53.7)</w:t>
            </w:r>
          </w:p>
        </w:tc>
        <w:tc>
          <w:tcPr>
            <w:tcW w:w="1128" w:type="dxa"/>
          </w:tcPr>
          <w:p w14:paraId="2E44E90B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79EDAC2F" w14:textId="77777777" w:rsidTr="00A31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DDEA049" w14:textId="77777777" w:rsidR="009031C2" w:rsidRPr="00783AA7" w:rsidRDefault="009031C2" w:rsidP="00E111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abolic diseases</w:t>
            </w:r>
          </w:p>
        </w:tc>
        <w:tc>
          <w:tcPr>
            <w:tcW w:w="1843" w:type="dxa"/>
          </w:tcPr>
          <w:p w14:paraId="00B7C174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48523B5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14:paraId="22B7A2CF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8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ꝉ</w:t>
            </w:r>
          </w:p>
        </w:tc>
      </w:tr>
      <w:tr w:rsidR="00783AA7" w:rsidRPr="00783AA7" w14:paraId="659600ED" w14:textId="77777777" w:rsidTr="00A31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DF38C7C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14:paraId="73614796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 (27.4)</w:t>
            </w:r>
          </w:p>
        </w:tc>
        <w:tc>
          <w:tcPr>
            <w:tcW w:w="1559" w:type="dxa"/>
          </w:tcPr>
          <w:p w14:paraId="76043DD3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26.8)</w:t>
            </w:r>
          </w:p>
        </w:tc>
        <w:tc>
          <w:tcPr>
            <w:tcW w:w="1128" w:type="dxa"/>
          </w:tcPr>
          <w:p w14:paraId="1BC4BD11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29EDA94C" w14:textId="77777777" w:rsidTr="00A31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6AE7670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43" w:type="dxa"/>
          </w:tcPr>
          <w:p w14:paraId="2E028792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 (72.6)</w:t>
            </w:r>
          </w:p>
        </w:tc>
        <w:tc>
          <w:tcPr>
            <w:tcW w:w="1559" w:type="dxa"/>
          </w:tcPr>
          <w:p w14:paraId="3217C08F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(73.2)</w:t>
            </w:r>
          </w:p>
        </w:tc>
        <w:tc>
          <w:tcPr>
            <w:tcW w:w="1128" w:type="dxa"/>
          </w:tcPr>
          <w:p w14:paraId="54430397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741AE252" w14:textId="77777777" w:rsidTr="00A31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D84A29A" w14:textId="77777777" w:rsidR="009031C2" w:rsidRPr="00783AA7" w:rsidRDefault="009031C2" w:rsidP="00E111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piratory diseases</w:t>
            </w:r>
          </w:p>
        </w:tc>
        <w:tc>
          <w:tcPr>
            <w:tcW w:w="1843" w:type="dxa"/>
          </w:tcPr>
          <w:p w14:paraId="045EA732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E40D3F3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14:paraId="580FE040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0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ǂ</w:t>
            </w:r>
          </w:p>
        </w:tc>
      </w:tr>
      <w:tr w:rsidR="00783AA7" w:rsidRPr="00783AA7" w14:paraId="0C3E87DB" w14:textId="77777777" w:rsidTr="00A31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6695348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14:paraId="51ACD5C9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(18.9)</w:t>
            </w:r>
          </w:p>
        </w:tc>
        <w:tc>
          <w:tcPr>
            <w:tcW w:w="1559" w:type="dxa"/>
          </w:tcPr>
          <w:p w14:paraId="6E9257AF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9.8)</w:t>
            </w:r>
          </w:p>
        </w:tc>
        <w:tc>
          <w:tcPr>
            <w:tcW w:w="1128" w:type="dxa"/>
          </w:tcPr>
          <w:p w14:paraId="7F3AC257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0DECF3F6" w14:textId="77777777" w:rsidTr="00A31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5EEA6F6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43" w:type="dxa"/>
          </w:tcPr>
          <w:p w14:paraId="3F88135E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 (81.1)</w:t>
            </w:r>
          </w:p>
        </w:tc>
        <w:tc>
          <w:tcPr>
            <w:tcW w:w="1559" w:type="dxa"/>
          </w:tcPr>
          <w:p w14:paraId="625BDB7B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 (90.2)</w:t>
            </w:r>
          </w:p>
        </w:tc>
        <w:tc>
          <w:tcPr>
            <w:tcW w:w="1128" w:type="dxa"/>
          </w:tcPr>
          <w:p w14:paraId="78FFF1D2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649E41EA" w14:textId="77777777" w:rsidTr="00A31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657E2C8" w14:textId="77777777" w:rsidR="009031C2" w:rsidRPr="00783AA7" w:rsidRDefault="009031C2" w:rsidP="00E111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rvous system diseases</w:t>
            </w:r>
          </w:p>
        </w:tc>
        <w:tc>
          <w:tcPr>
            <w:tcW w:w="1843" w:type="dxa"/>
          </w:tcPr>
          <w:p w14:paraId="04A3F843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177E182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14:paraId="0F12F06D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7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ꝉ</w:t>
            </w:r>
          </w:p>
        </w:tc>
      </w:tr>
      <w:tr w:rsidR="00783AA7" w:rsidRPr="00783AA7" w14:paraId="32D3564C" w14:textId="77777777" w:rsidTr="00A31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6539051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14:paraId="6ED432E3" w14:textId="130CDD4A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 (33)</w:t>
            </w:r>
          </w:p>
        </w:tc>
        <w:tc>
          <w:tcPr>
            <w:tcW w:w="1559" w:type="dxa"/>
          </w:tcPr>
          <w:p w14:paraId="5DB128E5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41.5)</w:t>
            </w:r>
          </w:p>
        </w:tc>
        <w:tc>
          <w:tcPr>
            <w:tcW w:w="1128" w:type="dxa"/>
          </w:tcPr>
          <w:p w14:paraId="707AD1E6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3BA0C655" w14:textId="77777777" w:rsidTr="00A31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0A27141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43" w:type="dxa"/>
          </w:tcPr>
          <w:p w14:paraId="22DFCE0A" w14:textId="43F1D31B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 (67)</w:t>
            </w:r>
          </w:p>
        </w:tc>
        <w:tc>
          <w:tcPr>
            <w:tcW w:w="1559" w:type="dxa"/>
          </w:tcPr>
          <w:p w14:paraId="7EF0202F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 (58.5)</w:t>
            </w:r>
          </w:p>
        </w:tc>
        <w:tc>
          <w:tcPr>
            <w:tcW w:w="1128" w:type="dxa"/>
          </w:tcPr>
          <w:p w14:paraId="5D0FA103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401922D5" w14:textId="77777777" w:rsidTr="00A31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1E58758" w14:textId="77777777" w:rsidR="009031C2" w:rsidRPr="00783AA7" w:rsidRDefault="009031C2" w:rsidP="00E111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nal diseases</w:t>
            </w:r>
          </w:p>
        </w:tc>
        <w:tc>
          <w:tcPr>
            <w:tcW w:w="1843" w:type="dxa"/>
          </w:tcPr>
          <w:p w14:paraId="7D85F3FC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6EE1385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14:paraId="466F8A4A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6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ꝉ</w:t>
            </w:r>
          </w:p>
        </w:tc>
      </w:tr>
      <w:tr w:rsidR="00783AA7" w:rsidRPr="00783AA7" w14:paraId="1EF25729" w14:textId="77777777" w:rsidTr="00A31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F5A1913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14:paraId="5E80C39E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14.2)</w:t>
            </w:r>
          </w:p>
        </w:tc>
        <w:tc>
          <w:tcPr>
            <w:tcW w:w="1559" w:type="dxa"/>
          </w:tcPr>
          <w:p w14:paraId="0CDD7CD0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17.1)</w:t>
            </w:r>
          </w:p>
        </w:tc>
        <w:tc>
          <w:tcPr>
            <w:tcW w:w="1128" w:type="dxa"/>
          </w:tcPr>
          <w:p w14:paraId="2809E712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3CA95409" w14:textId="77777777" w:rsidTr="00A31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2068D85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43" w:type="dxa"/>
          </w:tcPr>
          <w:p w14:paraId="6070080C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 (85.8)</w:t>
            </w:r>
          </w:p>
        </w:tc>
        <w:tc>
          <w:tcPr>
            <w:tcW w:w="1559" w:type="dxa"/>
          </w:tcPr>
          <w:p w14:paraId="44F1A14E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 (82.9)</w:t>
            </w:r>
          </w:p>
        </w:tc>
        <w:tc>
          <w:tcPr>
            <w:tcW w:w="1128" w:type="dxa"/>
          </w:tcPr>
          <w:p w14:paraId="04C60B3A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15BFD3FC" w14:textId="77777777" w:rsidTr="00A31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709BE4D" w14:textId="77777777" w:rsidR="009031C2" w:rsidRPr="00783AA7" w:rsidRDefault="009031C2" w:rsidP="00E111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strointestinal diseases</w:t>
            </w:r>
          </w:p>
        </w:tc>
        <w:tc>
          <w:tcPr>
            <w:tcW w:w="1843" w:type="dxa"/>
          </w:tcPr>
          <w:p w14:paraId="5BD6726D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CF0B35D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14:paraId="491DC29D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9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ꝉ</w:t>
            </w:r>
          </w:p>
        </w:tc>
      </w:tr>
      <w:tr w:rsidR="00783AA7" w:rsidRPr="00783AA7" w14:paraId="727C74E0" w14:textId="77777777" w:rsidTr="00A31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B3420F1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14:paraId="19E0B8CF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(17.9)</w:t>
            </w:r>
          </w:p>
        </w:tc>
        <w:tc>
          <w:tcPr>
            <w:tcW w:w="1559" w:type="dxa"/>
          </w:tcPr>
          <w:p w14:paraId="5D1EAF65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31.7)</w:t>
            </w:r>
          </w:p>
        </w:tc>
        <w:tc>
          <w:tcPr>
            <w:tcW w:w="1128" w:type="dxa"/>
          </w:tcPr>
          <w:p w14:paraId="7D3B997E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389F88A4" w14:textId="77777777" w:rsidTr="00A31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B9CAA31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843" w:type="dxa"/>
          </w:tcPr>
          <w:p w14:paraId="3439D42C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 (82.1)</w:t>
            </w:r>
          </w:p>
        </w:tc>
        <w:tc>
          <w:tcPr>
            <w:tcW w:w="1559" w:type="dxa"/>
          </w:tcPr>
          <w:p w14:paraId="298D6292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 (68.3)</w:t>
            </w:r>
          </w:p>
        </w:tc>
        <w:tc>
          <w:tcPr>
            <w:tcW w:w="1128" w:type="dxa"/>
          </w:tcPr>
          <w:p w14:paraId="300B3290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43AA5B7A" w14:textId="77777777" w:rsidTr="00A31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B49DC9C" w14:textId="77777777" w:rsidR="009031C2" w:rsidRPr="00783AA7" w:rsidRDefault="009031C2" w:rsidP="00E111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yroid diseases</w:t>
            </w:r>
          </w:p>
        </w:tc>
        <w:tc>
          <w:tcPr>
            <w:tcW w:w="1843" w:type="dxa"/>
          </w:tcPr>
          <w:p w14:paraId="3BA12F21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199D264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14:paraId="75291227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34</w:t>
            </w:r>
            <w:r w:rsidRPr="00783A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ǂ</w:t>
            </w:r>
          </w:p>
        </w:tc>
      </w:tr>
      <w:tr w:rsidR="00783AA7" w:rsidRPr="00783AA7" w14:paraId="7C566AB5" w14:textId="77777777" w:rsidTr="00A31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9843427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14:paraId="5FD1BE64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 (22.6)</w:t>
            </w:r>
          </w:p>
        </w:tc>
        <w:tc>
          <w:tcPr>
            <w:tcW w:w="1559" w:type="dxa"/>
          </w:tcPr>
          <w:p w14:paraId="0C81F6D8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7.3)</w:t>
            </w:r>
          </w:p>
        </w:tc>
        <w:tc>
          <w:tcPr>
            <w:tcW w:w="1128" w:type="dxa"/>
          </w:tcPr>
          <w:p w14:paraId="70E78140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57C22234" w14:textId="77777777" w:rsidTr="00A31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A48A8B4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43" w:type="dxa"/>
          </w:tcPr>
          <w:p w14:paraId="707CBA1C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 (77.4)</w:t>
            </w:r>
          </w:p>
        </w:tc>
        <w:tc>
          <w:tcPr>
            <w:tcW w:w="1559" w:type="dxa"/>
          </w:tcPr>
          <w:p w14:paraId="7BFCB144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 (92.7)</w:t>
            </w:r>
          </w:p>
        </w:tc>
        <w:tc>
          <w:tcPr>
            <w:tcW w:w="1128" w:type="dxa"/>
          </w:tcPr>
          <w:p w14:paraId="28296987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1A0EECCC" w14:textId="77777777" w:rsidTr="00A31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DA70DA4" w14:textId="77777777" w:rsidR="009031C2" w:rsidRPr="00783AA7" w:rsidRDefault="009031C2" w:rsidP="00E111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Bone disease</w:t>
            </w:r>
          </w:p>
        </w:tc>
        <w:tc>
          <w:tcPr>
            <w:tcW w:w="1843" w:type="dxa"/>
          </w:tcPr>
          <w:p w14:paraId="1CC323DF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543ECF2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14:paraId="19E5A59B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3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ꝉ</w:t>
            </w:r>
          </w:p>
        </w:tc>
      </w:tr>
      <w:tr w:rsidR="00783AA7" w:rsidRPr="00783AA7" w14:paraId="410F9089" w14:textId="77777777" w:rsidTr="00A31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99F1E82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14:paraId="7862373E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 (27.4)</w:t>
            </w:r>
          </w:p>
        </w:tc>
        <w:tc>
          <w:tcPr>
            <w:tcW w:w="1559" w:type="dxa"/>
          </w:tcPr>
          <w:p w14:paraId="6AEE3371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17.1)</w:t>
            </w:r>
          </w:p>
        </w:tc>
        <w:tc>
          <w:tcPr>
            <w:tcW w:w="1128" w:type="dxa"/>
          </w:tcPr>
          <w:p w14:paraId="4F3861DF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068A7D91" w14:textId="77777777" w:rsidTr="00A31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D28C086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43" w:type="dxa"/>
          </w:tcPr>
          <w:p w14:paraId="6F6E859B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 (72.6)</w:t>
            </w:r>
          </w:p>
        </w:tc>
        <w:tc>
          <w:tcPr>
            <w:tcW w:w="1559" w:type="dxa"/>
          </w:tcPr>
          <w:p w14:paraId="7E087C99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 (82.9)</w:t>
            </w:r>
          </w:p>
        </w:tc>
        <w:tc>
          <w:tcPr>
            <w:tcW w:w="1128" w:type="dxa"/>
          </w:tcPr>
          <w:p w14:paraId="26A0EC00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7F67E35B" w14:textId="77777777" w:rsidTr="00A31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9FFD4AF" w14:textId="77777777" w:rsidR="009031C2" w:rsidRPr="00783AA7" w:rsidRDefault="009031C2" w:rsidP="00E111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ignant neoplasm</w:t>
            </w:r>
          </w:p>
        </w:tc>
        <w:tc>
          <w:tcPr>
            <w:tcW w:w="1843" w:type="dxa"/>
          </w:tcPr>
          <w:p w14:paraId="368EE91C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3919F1B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14:paraId="249190AC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ǂ</w:t>
            </w:r>
          </w:p>
        </w:tc>
      </w:tr>
      <w:tr w:rsidR="00783AA7" w:rsidRPr="00783AA7" w14:paraId="26AD963D" w14:textId="77777777" w:rsidTr="00A31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F8A2832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14:paraId="0234F609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2.8)</w:t>
            </w:r>
          </w:p>
        </w:tc>
        <w:tc>
          <w:tcPr>
            <w:tcW w:w="1559" w:type="dxa"/>
          </w:tcPr>
          <w:p w14:paraId="44CF7203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2.4)</w:t>
            </w:r>
          </w:p>
        </w:tc>
        <w:tc>
          <w:tcPr>
            <w:tcW w:w="1128" w:type="dxa"/>
          </w:tcPr>
          <w:p w14:paraId="6555C684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293E0BC9" w14:textId="77777777" w:rsidTr="00A31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C69654B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43" w:type="dxa"/>
          </w:tcPr>
          <w:p w14:paraId="225FE4DC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 (97.3)</w:t>
            </w:r>
          </w:p>
        </w:tc>
        <w:tc>
          <w:tcPr>
            <w:tcW w:w="1559" w:type="dxa"/>
          </w:tcPr>
          <w:p w14:paraId="53DB9414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 (97.6)</w:t>
            </w:r>
          </w:p>
        </w:tc>
        <w:tc>
          <w:tcPr>
            <w:tcW w:w="1128" w:type="dxa"/>
          </w:tcPr>
          <w:p w14:paraId="29CC9A09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6D28898C" w14:textId="77777777" w:rsidTr="00A31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C56E08E" w14:textId="77777777" w:rsidR="009031C2" w:rsidRPr="00783AA7" w:rsidRDefault="009031C2" w:rsidP="00E111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ymphoma</w:t>
            </w:r>
          </w:p>
        </w:tc>
        <w:tc>
          <w:tcPr>
            <w:tcW w:w="1843" w:type="dxa"/>
          </w:tcPr>
          <w:p w14:paraId="3BF18CD1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3CB3F09D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28" w:type="dxa"/>
          </w:tcPr>
          <w:p w14:paraId="5E2283D6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127AE387" w14:textId="77777777" w:rsidTr="00A31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731B3C6" w14:textId="77777777" w:rsidR="009031C2" w:rsidRPr="00783AA7" w:rsidRDefault="009031C2" w:rsidP="00E111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oclonal gammopathy</w:t>
            </w:r>
          </w:p>
        </w:tc>
        <w:tc>
          <w:tcPr>
            <w:tcW w:w="1843" w:type="dxa"/>
          </w:tcPr>
          <w:p w14:paraId="58CA8CC4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D87333C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14:paraId="76C5848C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1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ǂ</w:t>
            </w:r>
          </w:p>
        </w:tc>
      </w:tr>
      <w:tr w:rsidR="00783AA7" w:rsidRPr="00783AA7" w14:paraId="46BA7E8A" w14:textId="77777777" w:rsidTr="00A31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F775E7B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14:paraId="71703D24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9)</w:t>
            </w:r>
          </w:p>
        </w:tc>
        <w:tc>
          <w:tcPr>
            <w:tcW w:w="1559" w:type="dxa"/>
          </w:tcPr>
          <w:p w14:paraId="79E69193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2.4)</w:t>
            </w:r>
          </w:p>
        </w:tc>
        <w:tc>
          <w:tcPr>
            <w:tcW w:w="1128" w:type="dxa"/>
          </w:tcPr>
          <w:p w14:paraId="1D6BAC37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443536E2" w14:textId="77777777" w:rsidTr="00A31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B9555B0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43" w:type="dxa"/>
          </w:tcPr>
          <w:p w14:paraId="2B052DCF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 (99.1)</w:t>
            </w:r>
          </w:p>
        </w:tc>
        <w:tc>
          <w:tcPr>
            <w:tcW w:w="1559" w:type="dxa"/>
          </w:tcPr>
          <w:p w14:paraId="00BB3532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 (97.6)</w:t>
            </w:r>
          </w:p>
        </w:tc>
        <w:tc>
          <w:tcPr>
            <w:tcW w:w="1128" w:type="dxa"/>
          </w:tcPr>
          <w:p w14:paraId="28F46E39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28605416" w14:textId="2B8A41F0" w:rsidR="006F09F6" w:rsidRPr="00783AA7" w:rsidRDefault="006F09F6" w:rsidP="006F09F6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83AA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Note:</w:t>
      </w:r>
      <w:r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C4733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SS, non-Sjögren </w:t>
      </w:r>
      <w:r w:rsidR="00DC4733" w:rsidRPr="00783AA7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sicca</w:t>
      </w:r>
      <w:r w:rsidR="00DC4733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RA, rheumatoid arthritis; </w:t>
      </w:r>
      <w:r w:rsidR="009031C2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110091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>j</w:t>
      </w:r>
      <w:r w:rsidR="009031C2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>D</w:t>
      </w:r>
      <w:r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9031C2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jögren disease; SLE</w:t>
      </w:r>
      <w:r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9031C2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9031C2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ystemic </w:t>
      </w:r>
      <w:r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>l</w:t>
      </w:r>
      <w:r w:rsidR="009031C2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pus </w:t>
      </w:r>
      <w:r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>e</w:t>
      </w:r>
      <w:r w:rsidR="009031C2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>rythematosus</w:t>
      </w:r>
      <w:r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9031C2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4ED2D43B" w14:textId="2B3EAFBA" w:rsidR="006F09F6" w:rsidRPr="00783AA7" w:rsidRDefault="009031C2" w:rsidP="006F09F6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83AA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ǂ</w:t>
      </w:r>
      <w:r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>Fisher</w:t>
      </w:r>
      <w:proofErr w:type="spellEnd"/>
      <w:r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xact test</w:t>
      </w:r>
      <w:r w:rsidR="00DC4733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48874797" w14:textId="1EE830EA" w:rsidR="009031C2" w:rsidRPr="00783AA7" w:rsidRDefault="009031C2" w:rsidP="006F09F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83AA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ꝉ</w:t>
      </w:r>
      <w:r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>Pearson Chi-Square test</w:t>
      </w:r>
      <w:r w:rsidR="00DC4733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08D258F4" w14:textId="2A72F0C0" w:rsidR="009031C2" w:rsidRPr="00783AA7" w:rsidRDefault="009031C2" w:rsidP="006F09F6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="006F7B39"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le</w:t>
      </w: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5E3497"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="006F09F6"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arative analysis of medication use in patients with S</w:t>
      </w:r>
      <w:r w:rsidR="00110091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j</w:t>
      </w:r>
      <w:r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 and </w:t>
      </w:r>
      <w:r w:rsidR="00A35067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nSS</w:t>
      </w:r>
    </w:p>
    <w:tbl>
      <w:tblPr>
        <w:tblStyle w:val="SimplesTabela2"/>
        <w:tblW w:w="0" w:type="auto"/>
        <w:tblLook w:val="06A0" w:firstRow="1" w:lastRow="0" w:firstColumn="1" w:lastColumn="0" w:noHBand="1" w:noVBand="1"/>
      </w:tblPr>
      <w:tblGrid>
        <w:gridCol w:w="3402"/>
        <w:gridCol w:w="1985"/>
        <w:gridCol w:w="1979"/>
        <w:gridCol w:w="1128"/>
      </w:tblGrid>
      <w:tr w:rsidR="00783AA7" w:rsidRPr="00783AA7" w14:paraId="32DA5DC0" w14:textId="77777777" w:rsidTr="006F09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8AB4E1A" w14:textId="77777777" w:rsidR="009031C2" w:rsidRPr="00783AA7" w:rsidRDefault="009031C2" w:rsidP="00E111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s, n (%)</w:t>
            </w:r>
          </w:p>
        </w:tc>
        <w:tc>
          <w:tcPr>
            <w:tcW w:w="1985" w:type="dxa"/>
          </w:tcPr>
          <w:p w14:paraId="2EDFFD89" w14:textId="52B7260C" w:rsidR="009031C2" w:rsidRPr="00783AA7" w:rsidRDefault="009031C2" w:rsidP="00E1110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110091"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 (</w:t>
            </w:r>
            <w:r w:rsidRPr="00783AA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106)</w:t>
            </w:r>
          </w:p>
        </w:tc>
        <w:tc>
          <w:tcPr>
            <w:tcW w:w="1979" w:type="dxa"/>
          </w:tcPr>
          <w:p w14:paraId="620E2C30" w14:textId="1757B823" w:rsidR="009031C2" w:rsidRPr="00783AA7" w:rsidRDefault="009031C2" w:rsidP="00E1110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S (</w:t>
            </w:r>
            <w:r w:rsidRPr="00783AA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41)</w:t>
            </w:r>
          </w:p>
        </w:tc>
        <w:tc>
          <w:tcPr>
            <w:tcW w:w="1128" w:type="dxa"/>
          </w:tcPr>
          <w:p w14:paraId="54C208D9" w14:textId="0EC57ABB" w:rsidR="009031C2" w:rsidRPr="00783AA7" w:rsidRDefault="006F09F6" w:rsidP="00E111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031C2"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783AA7" w:rsidRPr="00783AA7" w14:paraId="7B8C9B4F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E4B5E52" w14:textId="77777777" w:rsidR="009031C2" w:rsidRPr="00783AA7" w:rsidRDefault="009031C2" w:rsidP="00E111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ticosteroid</w:t>
            </w:r>
          </w:p>
        </w:tc>
        <w:tc>
          <w:tcPr>
            <w:tcW w:w="1985" w:type="dxa"/>
          </w:tcPr>
          <w:p w14:paraId="2C6E6C3F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79" w:type="dxa"/>
          </w:tcPr>
          <w:p w14:paraId="233B7B7D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14:paraId="3BFD32A4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6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ꝉ</w:t>
            </w:r>
          </w:p>
        </w:tc>
      </w:tr>
      <w:tr w:rsidR="00783AA7" w:rsidRPr="00783AA7" w14:paraId="4ECEEE9A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C2F2ED1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985" w:type="dxa"/>
          </w:tcPr>
          <w:p w14:paraId="1923F15A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 (26.4)</w:t>
            </w:r>
          </w:p>
        </w:tc>
        <w:tc>
          <w:tcPr>
            <w:tcW w:w="1979" w:type="dxa"/>
          </w:tcPr>
          <w:p w14:paraId="12EED2FA" w14:textId="410C2C8E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22)</w:t>
            </w:r>
          </w:p>
        </w:tc>
        <w:tc>
          <w:tcPr>
            <w:tcW w:w="1128" w:type="dxa"/>
          </w:tcPr>
          <w:p w14:paraId="6F208D05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6544AA6B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3A47876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985" w:type="dxa"/>
          </w:tcPr>
          <w:p w14:paraId="07AE4400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 (73.6)</w:t>
            </w:r>
          </w:p>
        </w:tc>
        <w:tc>
          <w:tcPr>
            <w:tcW w:w="1979" w:type="dxa"/>
          </w:tcPr>
          <w:p w14:paraId="437374AA" w14:textId="69571D12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 (78)</w:t>
            </w:r>
          </w:p>
        </w:tc>
        <w:tc>
          <w:tcPr>
            <w:tcW w:w="1128" w:type="dxa"/>
          </w:tcPr>
          <w:p w14:paraId="3F4F6E3B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611D32E1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64AB4AC" w14:textId="77777777" w:rsidR="009031C2" w:rsidRPr="00783AA7" w:rsidRDefault="009031C2" w:rsidP="00E111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droxychloroquine</w:t>
            </w:r>
          </w:p>
        </w:tc>
        <w:tc>
          <w:tcPr>
            <w:tcW w:w="1985" w:type="dxa"/>
          </w:tcPr>
          <w:p w14:paraId="4B01F03E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79" w:type="dxa"/>
          </w:tcPr>
          <w:p w14:paraId="246A587C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14:paraId="1ED15E59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9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ǂ</w:t>
            </w:r>
          </w:p>
        </w:tc>
      </w:tr>
      <w:tr w:rsidR="00783AA7" w:rsidRPr="00783AA7" w14:paraId="5A9009CF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835C492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985" w:type="dxa"/>
          </w:tcPr>
          <w:p w14:paraId="01C2DEEC" w14:textId="6AECF2A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17)</w:t>
            </w:r>
          </w:p>
        </w:tc>
        <w:tc>
          <w:tcPr>
            <w:tcW w:w="1979" w:type="dxa"/>
          </w:tcPr>
          <w:p w14:paraId="2BEEBAF5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7.3)</w:t>
            </w:r>
          </w:p>
        </w:tc>
        <w:tc>
          <w:tcPr>
            <w:tcW w:w="1128" w:type="dxa"/>
          </w:tcPr>
          <w:p w14:paraId="00871DD4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545CD04A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2D52217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985" w:type="dxa"/>
          </w:tcPr>
          <w:p w14:paraId="2589B422" w14:textId="0BFB5F2E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 (83)</w:t>
            </w:r>
          </w:p>
        </w:tc>
        <w:tc>
          <w:tcPr>
            <w:tcW w:w="1979" w:type="dxa"/>
          </w:tcPr>
          <w:p w14:paraId="2ED045C8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 (92.7)</w:t>
            </w:r>
          </w:p>
        </w:tc>
        <w:tc>
          <w:tcPr>
            <w:tcW w:w="1128" w:type="dxa"/>
          </w:tcPr>
          <w:p w14:paraId="0711E3CC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36BA5023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7AF9628" w14:textId="77777777" w:rsidR="009031C2" w:rsidRPr="00783AA7" w:rsidRDefault="009031C2" w:rsidP="00E111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hotrexate</w:t>
            </w:r>
          </w:p>
        </w:tc>
        <w:tc>
          <w:tcPr>
            <w:tcW w:w="1985" w:type="dxa"/>
          </w:tcPr>
          <w:p w14:paraId="762025E4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79" w:type="dxa"/>
          </w:tcPr>
          <w:p w14:paraId="4A5A7FDB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14:paraId="0CE7E148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6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ꝉ</w:t>
            </w:r>
          </w:p>
        </w:tc>
      </w:tr>
      <w:tr w:rsidR="00783AA7" w:rsidRPr="00783AA7" w14:paraId="71943721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4A12569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985" w:type="dxa"/>
          </w:tcPr>
          <w:p w14:paraId="5524E6B0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 (25.5)</w:t>
            </w:r>
          </w:p>
        </w:tc>
        <w:tc>
          <w:tcPr>
            <w:tcW w:w="1979" w:type="dxa"/>
          </w:tcPr>
          <w:p w14:paraId="03B2DAF6" w14:textId="3A455AF6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22)</w:t>
            </w:r>
          </w:p>
        </w:tc>
        <w:tc>
          <w:tcPr>
            <w:tcW w:w="1128" w:type="dxa"/>
          </w:tcPr>
          <w:p w14:paraId="7F86CDDB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2F5B0D9E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E13CE78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985" w:type="dxa"/>
          </w:tcPr>
          <w:p w14:paraId="38E4B792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 (74.5)</w:t>
            </w:r>
          </w:p>
        </w:tc>
        <w:tc>
          <w:tcPr>
            <w:tcW w:w="1979" w:type="dxa"/>
          </w:tcPr>
          <w:p w14:paraId="39633E0C" w14:textId="75D257D4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 (78)</w:t>
            </w:r>
          </w:p>
        </w:tc>
        <w:tc>
          <w:tcPr>
            <w:tcW w:w="1128" w:type="dxa"/>
          </w:tcPr>
          <w:p w14:paraId="2F501C51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1BE3886E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3263718" w14:textId="6ABE957D" w:rsidR="009031C2" w:rsidRPr="00783AA7" w:rsidRDefault="009031C2" w:rsidP="00E111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lic </w:t>
            </w:r>
            <w:r w:rsidR="00DC4733"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d</w:t>
            </w:r>
          </w:p>
        </w:tc>
        <w:tc>
          <w:tcPr>
            <w:tcW w:w="1985" w:type="dxa"/>
          </w:tcPr>
          <w:p w14:paraId="7C1C859B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79" w:type="dxa"/>
          </w:tcPr>
          <w:p w14:paraId="6D3E8F1B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14:paraId="1404EC22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3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ꝉ</w:t>
            </w:r>
          </w:p>
        </w:tc>
      </w:tr>
      <w:tr w:rsidR="00783AA7" w:rsidRPr="00783AA7" w14:paraId="337CF3D2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2F5A0A8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985" w:type="dxa"/>
          </w:tcPr>
          <w:p w14:paraId="24210574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 (22.6)</w:t>
            </w:r>
          </w:p>
        </w:tc>
        <w:tc>
          <w:tcPr>
            <w:tcW w:w="1979" w:type="dxa"/>
          </w:tcPr>
          <w:p w14:paraId="21DB045E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12.2)</w:t>
            </w:r>
          </w:p>
        </w:tc>
        <w:tc>
          <w:tcPr>
            <w:tcW w:w="1128" w:type="dxa"/>
          </w:tcPr>
          <w:p w14:paraId="6A4350BB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4C417442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BA2899E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985" w:type="dxa"/>
          </w:tcPr>
          <w:p w14:paraId="0586536F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 (77.4)</w:t>
            </w:r>
          </w:p>
        </w:tc>
        <w:tc>
          <w:tcPr>
            <w:tcW w:w="1979" w:type="dxa"/>
          </w:tcPr>
          <w:p w14:paraId="0D3B856C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 (87.8)</w:t>
            </w:r>
          </w:p>
        </w:tc>
        <w:tc>
          <w:tcPr>
            <w:tcW w:w="1128" w:type="dxa"/>
          </w:tcPr>
          <w:p w14:paraId="3F7A2746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3EDF5B61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615DAED" w14:textId="77777777" w:rsidR="009031C2" w:rsidRPr="00783AA7" w:rsidRDefault="009031C2" w:rsidP="00E111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cophenolate mofetil</w:t>
            </w:r>
          </w:p>
        </w:tc>
        <w:tc>
          <w:tcPr>
            <w:tcW w:w="1985" w:type="dxa"/>
          </w:tcPr>
          <w:p w14:paraId="0F7C6C80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79" w:type="dxa"/>
          </w:tcPr>
          <w:p w14:paraId="335B1908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14:paraId="48DC1A07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2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ǂ</w:t>
            </w:r>
          </w:p>
        </w:tc>
      </w:tr>
      <w:tr w:rsidR="00783AA7" w:rsidRPr="00783AA7" w14:paraId="5B9F33FD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9C1741A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985" w:type="dxa"/>
          </w:tcPr>
          <w:p w14:paraId="2D8FD772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4.7)</w:t>
            </w:r>
          </w:p>
        </w:tc>
        <w:tc>
          <w:tcPr>
            <w:tcW w:w="1979" w:type="dxa"/>
          </w:tcPr>
          <w:p w14:paraId="02490DA1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28" w:type="dxa"/>
          </w:tcPr>
          <w:p w14:paraId="479C8B77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423BBF8F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59A6700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985" w:type="dxa"/>
          </w:tcPr>
          <w:p w14:paraId="0F6E28AB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 (95.3)</w:t>
            </w:r>
          </w:p>
        </w:tc>
        <w:tc>
          <w:tcPr>
            <w:tcW w:w="1979" w:type="dxa"/>
          </w:tcPr>
          <w:p w14:paraId="101AEE68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 (100)</w:t>
            </w:r>
          </w:p>
        </w:tc>
        <w:tc>
          <w:tcPr>
            <w:tcW w:w="1128" w:type="dxa"/>
          </w:tcPr>
          <w:p w14:paraId="7438CDCA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5BC6F3A7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930B07D" w14:textId="77777777" w:rsidR="009031C2" w:rsidRPr="00783AA7" w:rsidRDefault="009031C2" w:rsidP="00E111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 immunosuppressants</w:t>
            </w:r>
          </w:p>
        </w:tc>
        <w:tc>
          <w:tcPr>
            <w:tcW w:w="1985" w:type="dxa"/>
          </w:tcPr>
          <w:p w14:paraId="2BEF4F3A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79" w:type="dxa"/>
          </w:tcPr>
          <w:p w14:paraId="16BF372B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14:paraId="40B430F5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0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ǂ</w:t>
            </w:r>
          </w:p>
        </w:tc>
      </w:tr>
      <w:tr w:rsidR="00783AA7" w:rsidRPr="00783AA7" w14:paraId="0BFEC755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A7E46E6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985" w:type="dxa"/>
          </w:tcPr>
          <w:p w14:paraId="5972E1B6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12.3)</w:t>
            </w:r>
          </w:p>
        </w:tc>
        <w:tc>
          <w:tcPr>
            <w:tcW w:w="1979" w:type="dxa"/>
          </w:tcPr>
          <w:p w14:paraId="2749DC35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9.8)</w:t>
            </w:r>
          </w:p>
        </w:tc>
        <w:tc>
          <w:tcPr>
            <w:tcW w:w="1128" w:type="dxa"/>
          </w:tcPr>
          <w:p w14:paraId="5791B5F8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27122746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831D25C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985" w:type="dxa"/>
          </w:tcPr>
          <w:p w14:paraId="3A5FDC07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 (87.7)</w:t>
            </w:r>
          </w:p>
        </w:tc>
        <w:tc>
          <w:tcPr>
            <w:tcW w:w="1979" w:type="dxa"/>
          </w:tcPr>
          <w:p w14:paraId="0A88D2C3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 (90.2)</w:t>
            </w:r>
          </w:p>
        </w:tc>
        <w:tc>
          <w:tcPr>
            <w:tcW w:w="1128" w:type="dxa"/>
          </w:tcPr>
          <w:p w14:paraId="3E0A2AA1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4A640E0F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E797886" w14:textId="77777777" w:rsidR="009031C2" w:rsidRPr="00783AA7" w:rsidRDefault="009031C2" w:rsidP="00E111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munomodulators</w:t>
            </w:r>
          </w:p>
        </w:tc>
        <w:tc>
          <w:tcPr>
            <w:tcW w:w="1985" w:type="dxa"/>
          </w:tcPr>
          <w:p w14:paraId="1511B38E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79" w:type="dxa"/>
          </w:tcPr>
          <w:p w14:paraId="63220043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14:paraId="2A70F497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6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ǂ</w:t>
            </w:r>
          </w:p>
        </w:tc>
      </w:tr>
      <w:tr w:rsidR="00783AA7" w:rsidRPr="00783AA7" w14:paraId="772B7C74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B7C410B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985" w:type="dxa"/>
          </w:tcPr>
          <w:p w14:paraId="68D83CE7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7.5)</w:t>
            </w:r>
          </w:p>
        </w:tc>
        <w:tc>
          <w:tcPr>
            <w:tcW w:w="1979" w:type="dxa"/>
          </w:tcPr>
          <w:p w14:paraId="4AA55823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4.9)</w:t>
            </w:r>
          </w:p>
        </w:tc>
        <w:tc>
          <w:tcPr>
            <w:tcW w:w="1128" w:type="dxa"/>
          </w:tcPr>
          <w:p w14:paraId="443317F9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2D0F5568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A52558A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985" w:type="dxa"/>
          </w:tcPr>
          <w:p w14:paraId="23A88273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 (92.5)</w:t>
            </w:r>
          </w:p>
        </w:tc>
        <w:tc>
          <w:tcPr>
            <w:tcW w:w="1979" w:type="dxa"/>
          </w:tcPr>
          <w:p w14:paraId="12A13E29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 (95.1)</w:t>
            </w:r>
          </w:p>
        </w:tc>
        <w:tc>
          <w:tcPr>
            <w:tcW w:w="1128" w:type="dxa"/>
          </w:tcPr>
          <w:p w14:paraId="4EDA7034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74791448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04C3A71" w14:textId="77777777" w:rsidR="009031C2" w:rsidRPr="00783AA7" w:rsidRDefault="009031C2" w:rsidP="00E111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hypertensives</w:t>
            </w:r>
          </w:p>
        </w:tc>
        <w:tc>
          <w:tcPr>
            <w:tcW w:w="1985" w:type="dxa"/>
          </w:tcPr>
          <w:p w14:paraId="476ADBB7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79" w:type="dxa"/>
          </w:tcPr>
          <w:p w14:paraId="697BCD13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14:paraId="4D774AB0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1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ꝉ</w:t>
            </w:r>
          </w:p>
        </w:tc>
      </w:tr>
      <w:tr w:rsidR="00783AA7" w:rsidRPr="00783AA7" w14:paraId="48C94DFF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40BFFE5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985" w:type="dxa"/>
          </w:tcPr>
          <w:p w14:paraId="3B64EA34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 (53.8)</w:t>
            </w:r>
          </w:p>
        </w:tc>
        <w:tc>
          <w:tcPr>
            <w:tcW w:w="1979" w:type="dxa"/>
          </w:tcPr>
          <w:p w14:paraId="2979A9F4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 (51.2)</w:t>
            </w:r>
          </w:p>
        </w:tc>
        <w:tc>
          <w:tcPr>
            <w:tcW w:w="1128" w:type="dxa"/>
          </w:tcPr>
          <w:p w14:paraId="3B79C00C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140D6F39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DC20DF8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985" w:type="dxa"/>
          </w:tcPr>
          <w:p w14:paraId="489ED73B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 (46.2)</w:t>
            </w:r>
          </w:p>
        </w:tc>
        <w:tc>
          <w:tcPr>
            <w:tcW w:w="1979" w:type="dxa"/>
          </w:tcPr>
          <w:p w14:paraId="10B3E141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(48.8)</w:t>
            </w:r>
          </w:p>
        </w:tc>
        <w:tc>
          <w:tcPr>
            <w:tcW w:w="1128" w:type="dxa"/>
          </w:tcPr>
          <w:p w14:paraId="5FD546E3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26DEAB9E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270A1BD" w14:textId="77777777" w:rsidR="009031C2" w:rsidRPr="00783AA7" w:rsidRDefault="009031C2" w:rsidP="00E111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yroxine</w:t>
            </w:r>
          </w:p>
        </w:tc>
        <w:tc>
          <w:tcPr>
            <w:tcW w:w="1985" w:type="dxa"/>
          </w:tcPr>
          <w:p w14:paraId="15F9CD2B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79" w:type="dxa"/>
          </w:tcPr>
          <w:p w14:paraId="2B40A79D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14:paraId="6A6B0654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33</w:t>
            </w:r>
            <w:r w:rsidRPr="00783A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ǂ</w:t>
            </w:r>
          </w:p>
        </w:tc>
      </w:tr>
      <w:tr w:rsidR="00783AA7" w:rsidRPr="00783AA7" w14:paraId="214DA5B1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76AA3D7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985" w:type="dxa"/>
          </w:tcPr>
          <w:p w14:paraId="611C47F8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(23.6)</w:t>
            </w:r>
          </w:p>
        </w:tc>
        <w:tc>
          <w:tcPr>
            <w:tcW w:w="1979" w:type="dxa"/>
          </w:tcPr>
          <w:p w14:paraId="1501DF45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7.3)</w:t>
            </w:r>
          </w:p>
        </w:tc>
        <w:tc>
          <w:tcPr>
            <w:tcW w:w="1128" w:type="dxa"/>
          </w:tcPr>
          <w:p w14:paraId="03DF1C4F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4BCB293F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ADA4A79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985" w:type="dxa"/>
          </w:tcPr>
          <w:p w14:paraId="6367CF42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 (76.4)</w:t>
            </w:r>
          </w:p>
        </w:tc>
        <w:tc>
          <w:tcPr>
            <w:tcW w:w="1979" w:type="dxa"/>
          </w:tcPr>
          <w:p w14:paraId="208705DF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 (92.7)</w:t>
            </w:r>
          </w:p>
        </w:tc>
        <w:tc>
          <w:tcPr>
            <w:tcW w:w="1128" w:type="dxa"/>
          </w:tcPr>
          <w:p w14:paraId="76F90F41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7C48EBAD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BFA40CF" w14:textId="77777777" w:rsidR="009031C2" w:rsidRPr="00783AA7" w:rsidRDefault="009031C2" w:rsidP="00E111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depressants</w:t>
            </w:r>
          </w:p>
        </w:tc>
        <w:tc>
          <w:tcPr>
            <w:tcW w:w="1985" w:type="dxa"/>
          </w:tcPr>
          <w:p w14:paraId="5A9526C1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79" w:type="dxa"/>
          </w:tcPr>
          <w:p w14:paraId="26FCA6FC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14:paraId="459EE877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7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ꝉ</w:t>
            </w:r>
          </w:p>
        </w:tc>
      </w:tr>
      <w:tr w:rsidR="00783AA7" w:rsidRPr="00783AA7" w14:paraId="0C76DDAF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48652DF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985" w:type="dxa"/>
          </w:tcPr>
          <w:p w14:paraId="0025F4C8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 (46.2)</w:t>
            </w:r>
          </w:p>
        </w:tc>
        <w:tc>
          <w:tcPr>
            <w:tcW w:w="1979" w:type="dxa"/>
          </w:tcPr>
          <w:p w14:paraId="4B2C3FDF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 (51.2)</w:t>
            </w:r>
          </w:p>
        </w:tc>
        <w:tc>
          <w:tcPr>
            <w:tcW w:w="1128" w:type="dxa"/>
          </w:tcPr>
          <w:p w14:paraId="7B9B3616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60B5D7EB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723476F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985" w:type="dxa"/>
          </w:tcPr>
          <w:p w14:paraId="2F784464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 (53.8)</w:t>
            </w:r>
          </w:p>
        </w:tc>
        <w:tc>
          <w:tcPr>
            <w:tcW w:w="1979" w:type="dxa"/>
          </w:tcPr>
          <w:p w14:paraId="33E48CB7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(48.8)</w:t>
            </w:r>
          </w:p>
        </w:tc>
        <w:tc>
          <w:tcPr>
            <w:tcW w:w="1128" w:type="dxa"/>
          </w:tcPr>
          <w:p w14:paraId="61F720E5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12E7BF52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B292D56" w14:textId="77777777" w:rsidR="009031C2" w:rsidRPr="00783AA7" w:rsidRDefault="009031C2" w:rsidP="00E111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nticonvulsants</w:t>
            </w:r>
          </w:p>
        </w:tc>
        <w:tc>
          <w:tcPr>
            <w:tcW w:w="1985" w:type="dxa"/>
          </w:tcPr>
          <w:p w14:paraId="35BD035A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79" w:type="dxa"/>
          </w:tcPr>
          <w:p w14:paraId="2F3655A2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14:paraId="527FFBB2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0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ꝉ</w:t>
            </w:r>
          </w:p>
        </w:tc>
      </w:tr>
      <w:tr w:rsidR="00783AA7" w:rsidRPr="00783AA7" w14:paraId="322BF62D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FA37698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985" w:type="dxa"/>
          </w:tcPr>
          <w:p w14:paraId="1D097BD7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13.2)</w:t>
            </w:r>
          </w:p>
        </w:tc>
        <w:tc>
          <w:tcPr>
            <w:tcW w:w="1979" w:type="dxa"/>
          </w:tcPr>
          <w:p w14:paraId="0FE099AF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 (86.8)</w:t>
            </w:r>
          </w:p>
        </w:tc>
        <w:tc>
          <w:tcPr>
            <w:tcW w:w="1128" w:type="dxa"/>
          </w:tcPr>
          <w:p w14:paraId="3674995B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19D4BB8E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B8FE613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985" w:type="dxa"/>
          </w:tcPr>
          <w:p w14:paraId="3A7A5CEA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12.2)</w:t>
            </w:r>
          </w:p>
        </w:tc>
        <w:tc>
          <w:tcPr>
            <w:tcW w:w="1979" w:type="dxa"/>
          </w:tcPr>
          <w:p w14:paraId="034B5A13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 (87.8)</w:t>
            </w:r>
          </w:p>
        </w:tc>
        <w:tc>
          <w:tcPr>
            <w:tcW w:w="1128" w:type="dxa"/>
          </w:tcPr>
          <w:p w14:paraId="7CCB2EF1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21906D8E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12C05A3" w14:textId="77777777" w:rsidR="009031C2" w:rsidRPr="00783AA7" w:rsidRDefault="009031C2" w:rsidP="00E111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psychotics</w:t>
            </w:r>
          </w:p>
        </w:tc>
        <w:tc>
          <w:tcPr>
            <w:tcW w:w="1985" w:type="dxa"/>
          </w:tcPr>
          <w:p w14:paraId="60E109E4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79" w:type="dxa"/>
          </w:tcPr>
          <w:p w14:paraId="34455B34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14:paraId="63C89887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ǂ</w:t>
            </w:r>
          </w:p>
        </w:tc>
      </w:tr>
      <w:tr w:rsidR="00783AA7" w:rsidRPr="00783AA7" w14:paraId="5A2F0D70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CC79363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985" w:type="dxa"/>
          </w:tcPr>
          <w:p w14:paraId="4F6E1CA6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7.5)</w:t>
            </w:r>
          </w:p>
        </w:tc>
        <w:tc>
          <w:tcPr>
            <w:tcW w:w="1979" w:type="dxa"/>
          </w:tcPr>
          <w:p w14:paraId="4E4DE46B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7.3)</w:t>
            </w:r>
          </w:p>
        </w:tc>
        <w:tc>
          <w:tcPr>
            <w:tcW w:w="1128" w:type="dxa"/>
          </w:tcPr>
          <w:p w14:paraId="1D40CE17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1170F036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A236DA8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985" w:type="dxa"/>
          </w:tcPr>
          <w:p w14:paraId="1C32BC6C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 (92.5)</w:t>
            </w:r>
          </w:p>
        </w:tc>
        <w:tc>
          <w:tcPr>
            <w:tcW w:w="1979" w:type="dxa"/>
          </w:tcPr>
          <w:p w14:paraId="61732E69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 (92.7)</w:t>
            </w:r>
          </w:p>
        </w:tc>
        <w:tc>
          <w:tcPr>
            <w:tcW w:w="1128" w:type="dxa"/>
          </w:tcPr>
          <w:p w14:paraId="1AC84E4F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388E78B8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4BC1458" w14:textId="77777777" w:rsidR="009031C2" w:rsidRPr="00783AA7" w:rsidRDefault="009031C2" w:rsidP="00E111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diabetics</w:t>
            </w:r>
          </w:p>
        </w:tc>
        <w:tc>
          <w:tcPr>
            <w:tcW w:w="1985" w:type="dxa"/>
          </w:tcPr>
          <w:p w14:paraId="2E654DCF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79" w:type="dxa"/>
          </w:tcPr>
          <w:p w14:paraId="7F66CFDE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14:paraId="26417767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8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ꝉ</w:t>
            </w:r>
          </w:p>
        </w:tc>
      </w:tr>
      <w:tr w:rsidR="00783AA7" w:rsidRPr="00783AA7" w14:paraId="7BC49E83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CB9FD90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985" w:type="dxa"/>
          </w:tcPr>
          <w:p w14:paraId="16416B89" w14:textId="6BEDC43F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17)</w:t>
            </w:r>
          </w:p>
        </w:tc>
        <w:tc>
          <w:tcPr>
            <w:tcW w:w="1979" w:type="dxa"/>
          </w:tcPr>
          <w:p w14:paraId="66C721A9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19.5)</w:t>
            </w:r>
          </w:p>
        </w:tc>
        <w:tc>
          <w:tcPr>
            <w:tcW w:w="1128" w:type="dxa"/>
          </w:tcPr>
          <w:p w14:paraId="006347C2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73771C18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101FAE8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985" w:type="dxa"/>
          </w:tcPr>
          <w:p w14:paraId="04036D21" w14:textId="52707CEB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 (83)</w:t>
            </w:r>
          </w:p>
        </w:tc>
        <w:tc>
          <w:tcPr>
            <w:tcW w:w="1979" w:type="dxa"/>
          </w:tcPr>
          <w:p w14:paraId="127E2C1C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 (80.5)</w:t>
            </w:r>
          </w:p>
        </w:tc>
        <w:tc>
          <w:tcPr>
            <w:tcW w:w="1128" w:type="dxa"/>
          </w:tcPr>
          <w:p w14:paraId="0D6EEC97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4B5DD836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B7DAA3F" w14:textId="77777777" w:rsidR="009031C2" w:rsidRPr="00783AA7" w:rsidRDefault="009031C2" w:rsidP="00E111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ins</w:t>
            </w:r>
          </w:p>
        </w:tc>
        <w:tc>
          <w:tcPr>
            <w:tcW w:w="1985" w:type="dxa"/>
          </w:tcPr>
          <w:p w14:paraId="5EF91185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79" w:type="dxa"/>
          </w:tcPr>
          <w:p w14:paraId="142204F8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14:paraId="782555EA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0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ꝉ</w:t>
            </w:r>
          </w:p>
        </w:tc>
      </w:tr>
      <w:tr w:rsidR="00783AA7" w:rsidRPr="00783AA7" w14:paraId="554C2876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A3C602A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985" w:type="dxa"/>
          </w:tcPr>
          <w:p w14:paraId="29420F37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 (25.5)</w:t>
            </w:r>
          </w:p>
        </w:tc>
        <w:tc>
          <w:tcPr>
            <w:tcW w:w="1979" w:type="dxa"/>
          </w:tcPr>
          <w:p w14:paraId="664E704B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29.3)</w:t>
            </w:r>
          </w:p>
        </w:tc>
        <w:tc>
          <w:tcPr>
            <w:tcW w:w="1128" w:type="dxa"/>
          </w:tcPr>
          <w:p w14:paraId="6A36D9BD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3A8B3FDB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5B919EC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985" w:type="dxa"/>
          </w:tcPr>
          <w:p w14:paraId="09245186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 (74.5)</w:t>
            </w:r>
          </w:p>
        </w:tc>
        <w:tc>
          <w:tcPr>
            <w:tcW w:w="1979" w:type="dxa"/>
          </w:tcPr>
          <w:p w14:paraId="51582C8A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 (70.7)</w:t>
            </w:r>
          </w:p>
        </w:tc>
        <w:tc>
          <w:tcPr>
            <w:tcW w:w="1128" w:type="dxa"/>
          </w:tcPr>
          <w:p w14:paraId="3EB18013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02893389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B1D7E11" w14:textId="77777777" w:rsidR="009031C2" w:rsidRPr="00783AA7" w:rsidRDefault="009031C2" w:rsidP="00E111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pioids</w:t>
            </w:r>
          </w:p>
        </w:tc>
        <w:tc>
          <w:tcPr>
            <w:tcW w:w="1985" w:type="dxa"/>
          </w:tcPr>
          <w:p w14:paraId="057A0CEC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79" w:type="dxa"/>
          </w:tcPr>
          <w:p w14:paraId="364E7CCC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14:paraId="7C166763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1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ǂ</w:t>
            </w:r>
          </w:p>
        </w:tc>
      </w:tr>
      <w:tr w:rsidR="00783AA7" w:rsidRPr="00783AA7" w14:paraId="04E120B9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48AB7E7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985" w:type="dxa"/>
          </w:tcPr>
          <w:p w14:paraId="38BE0E69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3.8)</w:t>
            </w:r>
          </w:p>
        </w:tc>
        <w:tc>
          <w:tcPr>
            <w:tcW w:w="1979" w:type="dxa"/>
          </w:tcPr>
          <w:p w14:paraId="6E3B956D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4.9)</w:t>
            </w:r>
          </w:p>
        </w:tc>
        <w:tc>
          <w:tcPr>
            <w:tcW w:w="1128" w:type="dxa"/>
          </w:tcPr>
          <w:p w14:paraId="7EE07B24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3680D5A6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BB10A6F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985" w:type="dxa"/>
          </w:tcPr>
          <w:p w14:paraId="61EA2B20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 (96.2)</w:t>
            </w:r>
          </w:p>
        </w:tc>
        <w:tc>
          <w:tcPr>
            <w:tcW w:w="1979" w:type="dxa"/>
          </w:tcPr>
          <w:p w14:paraId="6F854C8E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 (95.1)</w:t>
            </w:r>
          </w:p>
        </w:tc>
        <w:tc>
          <w:tcPr>
            <w:tcW w:w="1128" w:type="dxa"/>
          </w:tcPr>
          <w:p w14:paraId="67D6CCEF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25E8FDAD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7911F91" w14:textId="77777777" w:rsidR="009031C2" w:rsidRPr="00783AA7" w:rsidRDefault="009031C2" w:rsidP="00E111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coagulants</w:t>
            </w:r>
          </w:p>
        </w:tc>
        <w:tc>
          <w:tcPr>
            <w:tcW w:w="1985" w:type="dxa"/>
          </w:tcPr>
          <w:p w14:paraId="6574C47B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79" w:type="dxa"/>
          </w:tcPr>
          <w:p w14:paraId="4BA29579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14:paraId="374D2749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ǂ</w:t>
            </w:r>
          </w:p>
        </w:tc>
      </w:tr>
      <w:tr w:rsidR="00783AA7" w:rsidRPr="00783AA7" w14:paraId="0F15ADCB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658ADBC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985" w:type="dxa"/>
          </w:tcPr>
          <w:p w14:paraId="430E07F9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4.7)</w:t>
            </w:r>
          </w:p>
        </w:tc>
        <w:tc>
          <w:tcPr>
            <w:tcW w:w="1979" w:type="dxa"/>
          </w:tcPr>
          <w:p w14:paraId="0C54ACE8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2.4)</w:t>
            </w:r>
          </w:p>
        </w:tc>
        <w:tc>
          <w:tcPr>
            <w:tcW w:w="1128" w:type="dxa"/>
          </w:tcPr>
          <w:p w14:paraId="277A04C4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7BF9D940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DB90F60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985" w:type="dxa"/>
          </w:tcPr>
          <w:p w14:paraId="4F8FAC6B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 (95.3)</w:t>
            </w:r>
          </w:p>
        </w:tc>
        <w:tc>
          <w:tcPr>
            <w:tcW w:w="1979" w:type="dxa"/>
          </w:tcPr>
          <w:p w14:paraId="55D656D7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 (97.6)</w:t>
            </w:r>
          </w:p>
        </w:tc>
        <w:tc>
          <w:tcPr>
            <w:tcW w:w="1128" w:type="dxa"/>
          </w:tcPr>
          <w:p w14:paraId="1ACE6B5F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46A43F5B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B105FDD" w14:textId="77777777" w:rsidR="009031C2" w:rsidRPr="00783AA7" w:rsidRDefault="009031C2" w:rsidP="00E111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sphosphonates</w:t>
            </w:r>
          </w:p>
        </w:tc>
        <w:tc>
          <w:tcPr>
            <w:tcW w:w="1985" w:type="dxa"/>
          </w:tcPr>
          <w:p w14:paraId="7E3A859C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79" w:type="dxa"/>
          </w:tcPr>
          <w:p w14:paraId="2624BA31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14:paraId="6A07C1D7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8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ǂ</w:t>
            </w:r>
          </w:p>
        </w:tc>
      </w:tr>
      <w:tr w:rsidR="00783AA7" w:rsidRPr="00783AA7" w14:paraId="1FCC5F8E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61F4F44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985" w:type="dxa"/>
          </w:tcPr>
          <w:p w14:paraId="1A30A8F1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12.3)</w:t>
            </w:r>
          </w:p>
        </w:tc>
        <w:tc>
          <w:tcPr>
            <w:tcW w:w="1979" w:type="dxa"/>
          </w:tcPr>
          <w:p w14:paraId="57CDD2BB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7.3)</w:t>
            </w:r>
          </w:p>
        </w:tc>
        <w:tc>
          <w:tcPr>
            <w:tcW w:w="1128" w:type="dxa"/>
          </w:tcPr>
          <w:p w14:paraId="0E1A3E15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036DD056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E7A9FB3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985" w:type="dxa"/>
          </w:tcPr>
          <w:p w14:paraId="414DA36B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 (87.7)</w:t>
            </w:r>
          </w:p>
        </w:tc>
        <w:tc>
          <w:tcPr>
            <w:tcW w:w="1979" w:type="dxa"/>
          </w:tcPr>
          <w:p w14:paraId="5A83106B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 (92.7)</w:t>
            </w:r>
          </w:p>
        </w:tc>
        <w:tc>
          <w:tcPr>
            <w:tcW w:w="1128" w:type="dxa"/>
          </w:tcPr>
          <w:p w14:paraId="7119BCD3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67A98863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6DE1317" w14:textId="77777777" w:rsidR="009031C2" w:rsidRPr="00783AA7" w:rsidRDefault="009031C2" w:rsidP="00E111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tamin D</w:t>
            </w:r>
          </w:p>
        </w:tc>
        <w:tc>
          <w:tcPr>
            <w:tcW w:w="1985" w:type="dxa"/>
          </w:tcPr>
          <w:p w14:paraId="308F1466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79" w:type="dxa"/>
          </w:tcPr>
          <w:p w14:paraId="7C0E6BFC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14:paraId="5051A812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4</w:t>
            </w:r>
            <w:r w:rsidRPr="00783A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ǂ</w:t>
            </w:r>
          </w:p>
        </w:tc>
      </w:tr>
      <w:tr w:rsidR="00783AA7" w:rsidRPr="00783AA7" w14:paraId="079C27AB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DE2339A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985" w:type="dxa"/>
          </w:tcPr>
          <w:p w14:paraId="19E27B88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 (29.2)</w:t>
            </w:r>
          </w:p>
        </w:tc>
        <w:tc>
          <w:tcPr>
            <w:tcW w:w="1979" w:type="dxa"/>
          </w:tcPr>
          <w:p w14:paraId="20A9C921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7.3)</w:t>
            </w:r>
          </w:p>
        </w:tc>
        <w:tc>
          <w:tcPr>
            <w:tcW w:w="1128" w:type="dxa"/>
          </w:tcPr>
          <w:p w14:paraId="2C95BDB9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14994591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CAA8D36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985" w:type="dxa"/>
          </w:tcPr>
          <w:p w14:paraId="05F80C0A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 (70.8)</w:t>
            </w:r>
          </w:p>
        </w:tc>
        <w:tc>
          <w:tcPr>
            <w:tcW w:w="1979" w:type="dxa"/>
          </w:tcPr>
          <w:p w14:paraId="17F290AF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 (92.7)</w:t>
            </w:r>
          </w:p>
        </w:tc>
        <w:tc>
          <w:tcPr>
            <w:tcW w:w="1128" w:type="dxa"/>
          </w:tcPr>
          <w:p w14:paraId="4FA55421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5D48BE3C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70E7B67" w14:textId="77777777" w:rsidR="009031C2" w:rsidRPr="00783AA7" w:rsidRDefault="009031C2" w:rsidP="00E111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lcium</w:t>
            </w:r>
          </w:p>
        </w:tc>
        <w:tc>
          <w:tcPr>
            <w:tcW w:w="1985" w:type="dxa"/>
          </w:tcPr>
          <w:p w14:paraId="61A1134E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79" w:type="dxa"/>
          </w:tcPr>
          <w:p w14:paraId="7B6E7EF5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14:paraId="59098539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6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ꝉ</w:t>
            </w:r>
          </w:p>
        </w:tc>
      </w:tr>
      <w:tr w:rsidR="00783AA7" w:rsidRPr="00783AA7" w14:paraId="5E7D28C2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AB6FE87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985" w:type="dxa"/>
          </w:tcPr>
          <w:p w14:paraId="694F6F1C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 (30.2)</w:t>
            </w:r>
          </w:p>
        </w:tc>
        <w:tc>
          <w:tcPr>
            <w:tcW w:w="1979" w:type="dxa"/>
          </w:tcPr>
          <w:p w14:paraId="27667EDB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17.1)</w:t>
            </w:r>
          </w:p>
        </w:tc>
        <w:tc>
          <w:tcPr>
            <w:tcW w:w="1128" w:type="dxa"/>
          </w:tcPr>
          <w:p w14:paraId="221D70CD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49A07244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29194D7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985" w:type="dxa"/>
          </w:tcPr>
          <w:p w14:paraId="2607A0F9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 (69.8)</w:t>
            </w:r>
          </w:p>
        </w:tc>
        <w:tc>
          <w:tcPr>
            <w:tcW w:w="1979" w:type="dxa"/>
          </w:tcPr>
          <w:p w14:paraId="0DB73206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 (82.9)</w:t>
            </w:r>
          </w:p>
        </w:tc>
        <w:tc>
          <w:tcPr>
            <w:tcW w:w="1128" w:type="dxa"/>
          </w:tcPr>
          <w:p w14:paraId="4806D830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75F24DF8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B4C89D3" w14:textId="77777777" w:rsidR="009031C2" w:rsidRPr="00783AA7" w:rsidRDefault="009031C2" w:rsidP="00E111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ye drops</w:t>
            </w:r>
          </w:p>
        </w:tc>
        <w:tc>
          <w:tcPr>
            <w:tcW w:w="1985" w:type="dxa"/>
          </w:tcPr>
          <w:p w14:paraId="32502571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79" w:type="dxa"/>
          </w:tcPr>
          <w:p w14:paraId="47B925F5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14:paraId="24F213E7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26</w:t>
            </w:r>
            <w:r w:rsidRPr="00783A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ꝉ</w:t>
            </w:r>
          </w:p>
        </w:tc>
      </w:tr>
      <w:tr w:rsidR="00783AA7" w:rsidRPr="00783AA7" w14:paraId="5194A5DC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BA6271D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985" w:type="dxa"/>
          </w:tcPr>
          <w:p w14:paraId="603785D5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 (44.3)</w:t>
            </w:r>
          </w:p>
        </w:tc>
        <w:tc>
          <w:tcPr>
            <w:tcW w:w="1979" w:type="dxa"/>
          </w:tcPr>
          <w:p w14:paraId="4D1637C9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24.4)</w:t>
            </w:r>
          </w:p>
        </w:tc>
        <w:tc>
          <w:tcPr>
            <w:tcW w:w="1128" w:type="dxa"/>
          </w:tcPr>
          <w:p w14:paraId="6866FA13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6D09E59F" w14:textId="77777777" w:rsidTr="006F0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EABC588" w14:textId="77777777" w:rsidR="009031C2" w:rsidRPr="00783AA7" w:rsidRDefault="009031C2" w:rsidP="00E11100">
            <w:pPr>
              <w:spacing w:line="360" w:lineRule="auto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985" w:type="dxa"/>
          </w:tcPr>
          <w:p w14:paraId="2EC5DFBA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 (55.7)</w:t>
            </w:r>
          </w:p>
        </w:tc>
        <w:tc>
          <w:tcPr>
            <w:tcW w:w="1979" w:type="dxa"/>
          </w:tcPr>
          <w:p w14:paraId="7824BCEE" w14:textId="77777777" w:rsidR="009031C2" w:rsidRPr="00783AA7" w:rsidRDefault="009031C2" w:rsidP="00E111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 (75.6)</w:t>
            </w:r>
          </w:p>
        </w:tc>
        <w:tc>
          <w:tcPr>
            <w:tcW w:w="1128" w:type="dxa"/>
          </w:tcPr>
          <w:p w14:paraId="3470F8EA" w14:textId="77777777" w:rsidR="009031C2" w:rsidRPr="00783AA7" w:rsidRDefault="009031C2" w:rsidP="00E111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7D85B9D1" w14:textId="22552F77" w:rsidR="00760341" w:rsidRPr="00783AA7" w:rsidRDefault="006F09F6" w:rsidP="00760341">
      <w:pPr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783AA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Note:</w:t>
      </w:r>
      <w:r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C4733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SS, non-Sjögren </w:t>
      </w:r>
      <w:r w:rsidR="00DC4733" w:rsidRPr="00783AA7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sicca; </w:t>
      </w:r>
      <w:r w:rsidR="009031C2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110091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>j</w:t>
      </w:r>
      <w:r w:rsidR="009031C2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>D</w:t>
      </w:r>
      <w:r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9031C2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jögren disease</w:t>
      </w:r>
      <w:r w:rsidR="00DC4733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0DEBC173" w14:textId="77777777" w:rsidR="00760341" w:rsidRPr="00783AA7" w:rsidRDefault="009031C2" w:rsidP="00760341">
      <w:pPr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proofErr w:type="spellStart"/>
      <w:r w:rsidRPr="00783AA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ǂ</w:t>
      </w:r>
      <w:r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>Fisher</w:t>
      </w:r>
      <w:proofErr w:type="spellEnd"/>
      <w:r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xact </w:t>
      </w:r>
      <w:proofErr w:type="gramStart"/>
      <w:r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>test;</w:t>
      </w:r>
      <w:proofErr w:type="gramEnd"/>
      <w:r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2170A376" w14:textId="28690536" w:rsidR="00587C02" w:rsidRPr="00783AA7" w:rsidRDefault="009031C2" w:rsidP="00760341">
      <w:pPr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sectPr w:rsidR="00587C02" w:rsidRPr="00783AA7" w:rsidSect="00A81563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783AA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ꝉ</w:t>
      </w:r>
      <w:r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>Pearson Chi-Square test.</w:t>
      </w:r>
    </w:p>
    <w:p w14:paraId="2BA248FF" w14:textId="66226756" w:rsidR="00760341" w:rsidRPr="00783AA7" w:rsidRDefault="00587C02" w:rsidP="00760341">
      <w:pPr>
        <w:spacing w:after="0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="006F7B39"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le</w:t>
      </w: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5E3497"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="00760341"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Clinicodemographic data of</w:t>
      </w:r>
      <w:r w:rsidR="00151127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110091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j</w:t>
      </w:r>
      <w:r w:rsidR="00760341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965232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ersus SjD overlapping</w:t>
      </w:r>
      <w:r w:rsidR="00965232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151127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with other rheumatic diseases</w:t>
      </w:r>
    </w:p>
    <w:tbl>
      <w:tblPr>
        <w:tblStyle w:val="SimplesTabela2"/>
        <w:tblpPr w:leftFromText="180" w:rightFromText="180" w:vertAnchor="page" w:horzAnchor="margin" w:tblpY="2281"/>
        <w:tblW w:w="8535" w:type="dxa"/>
        <w:tblLook w:val="06A0" w:firstRow="1" w:lastRow="0" w:firstColumn="1" w:lastColumn="0" w:noHBand="1" w:noVBand="1"/>
      </w:tblPr>
      <w:tblGrid>
        <w:gridCol w:w="3544"/>
        <w:gridCol w:w="1985"/>
        <w:gridCol w:w="1837"/>
        <w:gridCol w:w="1169"/>
      </w:tblGrid>
      <w:tr w:rsidR="00783AA7" w:rsidRPr="00783AA7" w14:paraId="370BC196" w14:textId="77777777" w:rsidTr="00C62E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7A01923" w14:textId="77777777" w:rsidR="00760341" w:rsidRPr="00783AA7" w:rsidRDefault="00760341" w:rsidP="00C62E9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1985" w:type="dxa"/>
          </w:tcPr>
          <w:p w14:paraId="23F110C9" w14:textId="03E3328D" w:rsidR="00760341" w:rsidRPr="00783AA7" w:rsidRDefault="00760341" w:rsidP="00C62E9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jD (</w:t>
            </w:r>
            <w:r w:rsidRPr="00783AA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=54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37" w:type="dxa"/>
          </w:tcPr>
          <w:p w14:paraId="721DA3EB" w14:textId="3DE1A683" w:rsidR="00760341" w:rsidRPr="00783AA7" w:rsidRDefault="00965232" w:rsidP="00C62E9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verlapping </w:t>
            </w:r>
            <w:r w:rsidR="00760341"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jD (</w:t>
            </w:r>
            <w:r w:rsidR="00760341" w:rsidRPr="00783AA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=57</w:t>
            </w:r>
            <w:r w:rsidR="00760341"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69" w:type="dxa"/>
          </w:tcPr>
          <w:p w14:paraId="76265159" w14:textId="46C80672" w:rsidR="00760341" w:rsidRPr="00783AA7" w:rsidRDefault="00760341" w:rsidP="00C62E9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783AA7" w:rsidRPr="00783AA7" w14:paraId="5334A2A3" w14:textId="77777777" w:rsidTr="00C62E9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90E73E1" w14:textId="19D29B8C" w:rsidR="00760341" w:rsidRPr="00783AA7" w:rsidRDefault="00760341" w:rsidP="00C62E9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, median (</w:t>
            </w:r>
            <w:r w:rsidR="000A0A9C"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ge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1A805728" w14:textId="48EA85EA" w:rsidR="00760341" w:rsidRPr="00783AA7" w:rsidRDefault="00760341" w:rsidP="00C62E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 (10-76)</w:t>
            </w:r>
          </w:p>
        </w:tc>
        <w:tc>
          <w:tcPr>
            <w:tcW w:w="1837" w:type="dxa"/>
          </w:tcPr>
          <w:p w14:paraId="489C59E5" w14:textId="386B1C95" w:rsidR="00760341" w:rsidRPr="00783AA7" w:rsidRDefault="00760341" w:rsidP="00C62E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 (19-76)</w:t>
            </w:r>
          </w:p>
        </w:tc>
        <w:tc>
          <w:tcPr>
            <w:tcW w:w="1169" w:type="dxa"/>
          </w:tcPr>
          <w:p w14:paraId="31318128" w14:textId="77777777" w:rsidR="00760341" w:rsidRPr="00783AA7" w:rsidRDefault="00760341" w:rsidP="00C62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2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</w:tr>
      <w:tr w:rsidR="00783AA7" w:rsidRPr="00783AA7" w14:paraId="4C0E4B58" w14:textId="77777777" w:rsidTr="00C62E91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5502F84" w14:textId="77777777" w:rsidR="00760341" w:rsidRPr="00783AA7" w:rsidRDefault="00760341" w:rsidP="00C62E9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, n (%)</w:t>
            </w:r>
          </w:p>
        </w:tc>
        <w:tc>
          <w:tcPr>
            <w:tcW w:w="1985" w:type="dxa"/>
          </w:tcPr>
          <w:p w14:paraId="103BAECD" w14:textId="77777777" w:rsidR="00760341" w:rsidRPr="00783AA7" w:rsidRDefault="00760341" w:rsidP="00C62E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37" w:type="dxa"/>
          </w:tcPr>
          <w:p w14:paraId="5CADABC3" w14:textId="77777777" w:rsidR="00760341" w:rsidRPr="00783AA7" w:rsidRDefault="00760341" w:rsidP="00C62E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9" w:type="dxa"/>
          </w:tcPr>
          <w:p w14:paraId="0DA34803" w14:textId="77777777" w:rsidR="00760341" w:rsidRPr="00783AA7" w:rsidRDefault="00760341" w:rsidP="00C62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ǂ</w:t>
            </w:r>
          </w:p>
        </w:tc>
      </w:tr>
      <w:tr w:rsidR="00783AA7" w:rsidRPr="00783AA7" w14:paraId="56ADF044" w14:textId="77777777" w:rsidTr="00C62E9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B6D47E8" w14:textId="77777777" w:rsidR="00760341" w:rsidRPr="00783AA7" w:rsidRDefault="00760341" w:rsidP="00C62E91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985" w:type="dxa"/>
          </w:tcPr>
          <w:p w14:paraId="0A6C806D" w14:textId="77777777" w:rsidR="00760341" w:rsidRPr="00783AA7" w:rsidRDefault="00760341" w:rsidP="00C62E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 (94.2)</w:t>
            </w:r>
          </w:p>
        </w:tc>
        <w:tc>
          <w:tcPr>
            <w:tcW w:w="1837" w:type="dxa"/>
          </w:tcPr>
          <w:p w14:paraId="7F8793B6" w14:textId="77777777" w:rsidR="00760341" w:rsidRPr="00783AA7" w:rsidRDefault="00760341" w:rsidP="00C62E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 (94.7)</w:t>
            </w:r>
          </w:p>
        </w:tc>
        <w:tc>
          <w:tcPr>
            <w:tcW w:w="1169" w:type="dxa"/>
          </w:tcPr>
          <w:p w14:paraId="0F3A9D37" w14:textId="77777777" w:rsidR="00760341" w:rsidRPr="00783AA7" w:rsidRDefault="00760341" w:rsidP="00C62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5A8D340B" w14:textId="77777777" w:rsidTr="00C62E9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9E73DC3" w14:textId="77777777" w:rsidR="00760341" w:rsidRPr="00783AA7" w:rsidRDefault="00760341" w:rsidP="00C62E91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985" w:type="dxa"/>
          </w:tcPr>
          <w:p w14:paraId="6739529B" w14:textId="77777777" w:rsidR="00760341" w:rsidRPr="00783AA7" w:rsidRDefault="00760341" w:rsidP="00C62E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5.8)</w:t>
            </w:r>
          </w:p>
        </w:tc>
        <w:tc>
          <w:tcPr>
            <w:tcW w:w="1837" w:type="dxa"/>
          </w:tcPr>
          <w:p w14:paraId="1D22EC50" w14:textId="77777777" w:rsidR="00760341" w:rsidRPr="00783AA7" w:rsidRDefault="00760341" w:rsidP="00C62E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5.3)</w:t>
            </w:r>
          </w:p>
        </w:tc>
        <w:tc>
          <w:tcPr>
            <w:tcW w:w="1169" w:type="dxa"/>
          </w:tcPr>
          <w:p w14:paraId="5FD07108" w14:textId="77777777" w:rsidR="00760341" w:rsidRPr="00783AA7" w:rsidRDefault="00760341" w:rsidP="00C62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13ECCAFE" w14:textId="77777777" w:rsidTr="00C62E9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61278AA" w14:textId="77777777" w:rsidR="00760341" w:rsidRPr="00783AA7" w:rsidRDefault="00760341" w:rsidP="00C62E9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erostomia, n (%)</w:t>
            </w:r>
          </w:p>
        </w:tc>
        <w:tc>
          <w:tcPr>
            <w:tcW w:w="1985" w:type="dxa"/>
          </w:tcPr>
          <w:p w14:paraId="3DABF676" w14:textId="77777777" w:rsidR="00760341" w:rsidRPr="00783AA7" w:rsidRDefault="00760341" w:rsidP="00C62E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37" w:type="dxa"/>
          </w:tcPr>
          <w:p w14:paraId="091AEB81" w14:textId="77777777" w:rsidR="00760341" w:rsidRPr="00783AA7" w:rsidRDefault="00760341" w:rsidP="00C62E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9" w:type="dxa"/>
          </w:tcPr>
          <w:p w14:paraId="68C97726" w14:textId="77777777" w:rsidR="00760341" w:rsidRPr="00783AA7" w:rsidRDefault="00760341" w:rsidP="00C62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0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ꝉ</w:t>
            </w:r>
          </w:p>
        </w:tc>
      </w:tr>
      <w:tr w:rsidR="00783AA7" w:rsidRPr="00783AA7" w14:paraId="70089A38" w14:textId="77777777" w:rsidTr="00C62E9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E34321C" w14:textId="77777777" w:rsidR="00760341" w:rsidRPr="00783AA7" w:rsidRDefault="00760341" w:rsidP="00C62E91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985" w:type="dxa"/>
          </w:tcPr>
          <w:p w14:paraId="33735316" w14:textId="77777777" w:rsidR="00760341" w:rsidRPr="00783AA7" w:rsidRDefault="00760341" w:rsidP="00C62E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 (73.2)</w:t>
            </w:r>
          </w:p>
        </w:tc>
        <w:tc>
          <w:tcPr>
            <w:tcW w:w="1837" w:type="dxa"/>
          </w:tcPr>
          <w:p w14:paraId="6A4730A8" w14:textId="562028D8" w:rsidR="00760341" w:rsidRPr="00783AA7" w:rsidRDefault="00760341" w:rsidP="00C62E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 (86)</w:t>
            </w:r>
          </w:p>
        </w:tc>
        <w:tc>
          <w:tcPr>
            <w:tcW w:w="1169" w:type="dxa"/>
          </w:tcPr>
          <w:p w14:paraId="482289AD" w14:textId="77777777" w:rsidR="00760341" w:rsidRPr="00783AA7" w:rsidRDefault="00760341" w:rsidP="00C62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5AF93ACA" w14:textId="77777777" w:rsidTr="00C62E9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5115786" w14:textId="77777777" w:rsidR="00760341" w:rsidRPr="00783AA7" w:rsidRDefault="00760341" w:rsidP="00C62E91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985" w:type="dxa"/>
          </w:tcPr>
          <w:p w14:paraId="555768D9" w14:textId="77777777" w:rsidR="00760341" w:rsidRPr="00783AA7" w:rsidRDefault="00760341" w:rsidP="00C62E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15.3)</w:t>
            </w:r>
          </w:p>
        </w:tc>
        <w:tc>
          <w:tcPr>
            <w:tcW w:w="1837" w:type="dxa"/>
          </w:tcPr>
          <w:p w14:paraId="155E3D61" w14:textId="6743F55C" w:rsidR="00760341" w:rsidRPr="00783AA7" w:rsidRDefault="00760341" w:rsidP="00C62E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14)</w:t>
            </w:r>
          </w:p>
        </w:tc>
        <w:tc>
          <w:tcPr>
            <w:tcW w:w="1169" w:type="dxa"/>
          </w:tcPr>
          <w:p w14:paraId="5B655EF8" w14:textId="77777777" w:rsidR="00760341" w:rsidRPr="00783AA7" w:rsidRDefault="00760341" w:rsidP="00C62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62261937" w14:textId="77777777" w:rsidTr="00C62E9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6514A66" w14:textId="77777777" w:rsidR="00760341" w:rsidRPr="00783AA7" w:rsidRDefault="00760341" w:rsidP="00C62E91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NR</w:t>
            </w:r>
          </w:p>
        </w:tc>
        <w:tc>
          <w:tcPr>
            <w:tcW w:w="1985" w:type="dxa"/>
          </w:tcPr>
          <w:p w14:paraId="179FFDEE" w14:textId="77777777" w:rsidR="00760341" w:rsidRPr="00783AA7" w:rsidRDefault="00760341" w:rsidP="00C62E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11.5)</w:t>
            </w:r>
          </w:p>
        </w:tc>
        <w:tc>
          <w:tcPr>
            <w:tcW w:w="1837" w:type="dxa"/>
          </w:tcPr>
          <w:p w14:paraId="6FDD42E3" w14:textId="77777777" w:rsidR="00760341" w:rsidRPr="00783AA7" w:rsidRDefault="00760341" w:rsidP="00C62E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9" w:type="dxa"/>
          </w:tcPr>
          <w:p w14:paraId="165BFDD9" w14:textId="77777777" w:rsidR="00760341" w:rsidRPr="00783AA7" w:rsidRDefault="00760341" w:rsidP="00C62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62AC953E" w14:textId="77777777" w:rsidTr="00C62E9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AA23356" w14:textId="0AC7E313" w:rsidR="00760341" w:rsidRPr="00783AA7" w:rsidRDefault="00760341" w:rsidP="00C62E9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eropht</w:t>
            </w:r>
            <w:r w:rsidR="00A720A3"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mia, n (%)</w:t>
            </w:r>
          </w:p>
        </w:tc>
        <w:tc>
          <w:tcPr>
            <w:tcW w:w="1985" w:type="dxa"/>
          </w:tcPr>
          <w:p w14:paraId="6B985AB5" w14:textId="77777777" w:rsidR="00760341" w:rsidRPr="00783AA7" w:rsidRDefault="00760341" w:rsidP="00C62E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37" w:type="dxa"/>
          </w:tcPr>
          <w:p w14:paraId="4EDCC43E" w14:textId="77777777" w:rsidR="00760341" w:rsidRPr="00783AA7" w:rsidRDefault="00760341" w:rsidP="00C62E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9" w:type="dxa"/>
          </w:tcPr>
          <w:p w14:paraId="06616D59" w14:textId="77777777" w:rsidR="00760341" w:rsidRPr="00783AA7" w:rsidRDefault="00760341" w:rsidP="00C62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1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ꝉ</w:t>
            </w:r>
          </w:p>
        </w:tc>
      </w:tr>
      <w:tr w:rsidR="00783AA7" w:rsidRPr="00783AA7" w14:paraId="06236494" w14:textId="77777777" w:rsidTr="00C62E9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1E66848" w14:textId="77777777" w:rsidR="00760341" w:rsidRPr="00783AA7" w:rsidRDefault="00760341" w:rsidP="00C62E91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985" w:type="dxa"/>
          </w:tcPr>
          <w:p w14:paraId="4F3B5631" w14:textId="77777777" w:rsidR="00760341" w:rsidRPr="00783AA7" w:rsidRDefault="00760341" w:rsidP="00C62E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 (61.5)</w:t>
            </w:r>
          </w:p>
        </w:tc>
        <w:tc>
          <w:tcPr>
            <w:tcW w:w="1837" w:type="dxa"/>
          </w:tcPr>
          <w:p w14:paraId="32666CF2" w14:textId="77777777" w:rsidR="00760341" w:rsidRPr="00783AA7" w:rsidRDefault="00760341" w:rsidP="00C62E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 (84.2)</w:t>
            </w:r>
          </w:p>
        </w:tc>
        <w:tc>
          <w:tcPr>
            <w:tcW w:w="1169" w:type="dxa"/>
          </w:tcPr>
          <w:p w14:paraId="1E6E3CE8" w14:textId="77777777" w:rsidR="00760341" w:rsidRPr="00783AA7" w:rsidRDefault="00760341" w:rsidP="00C62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2096A0A1" w14:textId="77777777" w:rsidTr="00C62E9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6D64282" w14:textId="77777777" w:rsidR="00760341" w:rsidRPr="00783AA7" w:rsidRDefault="00760341" w:rsidP="00C62E91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985" w:type="dxa"/>
          </w:tcPr>
          <w:p w14:paraId="34C2264E" w14:textId="77777777" w:rsidR="00760341" w:rsidRPr="00783AA7" w:rsidRDefault="00760341" w:rsidP="00C62E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17.3)</w:t>
            </w:r>
          </w:p>
        </w:tc>
        <w:tc>
          <w:tcPr>
            <w:tcW w:w="1837" w:type="dxa"/>
          </w:tcPr>
          <w:p w14:paraId="17445734" w14:textId="77777777" w:rsidR="00760341" w:rsidRPr="00783AA7" w:rsidRDefault="00760341" w:rsidP="00C62E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10.5)</w:t>
            </w:r>
          </w:p>
        </w:tc>
        <w:tc>
          <w:tcPr>
            <w:tcW w:w="1169" w:type="dxa"/>
          </w:tcPr>
          <w:p w14:paraId="33D229B4" w14:textId="77777777" w:rsidR="00760341" w:rsidRPr="00783AA7" w:rsidRDefault="00760341" w:rsidP="00C62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55758419" w14:textId="77777777" w:rsidTr="00C62E9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D9D09D8" w14:textId="77777777" w:rsidR="00760341" w:rsidRPr="00783AA7" w:rsidRDefault="00760341" w:rsidP="00C62E91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NR</w:t>
            </w:r>
          </w:p>
        </w:tc>
        <w:tc>
          <w:tcPr>
            <w:tcW w:w="1985" w:type="dxa"/>
          </w:tcPr>
          <w:p w14:paraId="1C8F76A4" w14:textId="77777777" w:rsidR="00760341" w:rsidRPr="00783AA7" w:rsidRDefault="00760341" w:rsidP="00C62E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21.1)</w:t>
            </w:r>
          </w:p>
        </w:tc>
        <w:tc>
          <w:tcPr>
            <w:tcW w:w="1837" w:type="dxa"/>
          </w:tcPr>
          <w:p w14:paraId="46C73CE2" w14:textId="77777777" w:rsidR="00760341" w:rsidRPr="00783AA7" w:rsidRDefault="00760341" w:rsidP="00C62E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5.2)</w:t>
            </w:r>
          </w:p>
        </w:tc>
        <w:tc>
          <w:tcPr>
            <w:tcW w:w="1169" w:type="dxa"/>
          </w:tcPr>
          <w:p w14:paraId="647772A1" w14:textId="77777777" w:rsidR="00760341" w:rsidRPr="00783AA7" w:rsidRDefault="00760341" w:rsidP="00C62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1F2E571A" w14:textId="77777777" w:rsidTr="00C62E9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859855B" w14:textId="77777777" w:rsidR="00760341" w:rsidRPr="00783AA7" w:rsidRDefault="00760341" w:rsidP="00C62E9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Ro</w:t>
            </w:r>
            <w:proofErr w:type="spellEnd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SSA, n (%)</w:t>
            </w:r>
          </w:p>
        </w:tc>
        <w:tc>
          <w:tcPr>
            <w:tcW w:w="1985" w:type="dxa"/>
          </w:tcPr>
          <w:p w14:paraId="3D5DB878" w14:textId="77777777" w:rsidR="00760341" w:rsidRPr="00783AA7" w:rsidRDefault="00760341" w:rsidP="00C62E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37" w:type="dxa"/>
          </w:tcPr>
          <w:p w14:paraId="4F7AA737" w14:textId="77777777" w:rsidR="00760341" w:rsidRPr="00783AA7" w:rsidRDefault="00760341" w:rsidP="00C62E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69" w:type="dxa"/>
          </w:tcPr>
          <w:p w14:paraId="2F6DB7BB" w14:textId="77777777" w:rsidR="00760341" w:rsidRPr="00783AA7" w:rsidRDefault="00760341" w:rsidP="00C62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21</w:t>
            </w:r>
            <w:r w:rsidRPr="00783A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 xml:space="preserve"> ꝉ</w:t>
            </w:r>
          </w:p>
        </w:tc>
      </w:tr>
      <w:tr w:rsidR="00783AA7" w:rsidRPr="00783AA7" w14:paraId="62F097E4" w14:textId="77777777" w:rsidTr="00C62E9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FD055F0" w14:textId="77777777" w:rsidR="00760341" w:rsidRPr="00783AA7" w:rsidRDefault="00760341" w:rsidP="00C62E91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1985" w:type="dxa"/>
          </w:tcPr>
          <w:p w14:paraId="067DBBB2" w14:textId="77777777" w:rsidR="00760341" w:rsidRPr="00783AA7" w:rsidRDefault="00760341" w:rsidP="00C62E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 (59.6)</w:t>
            </w:r>
          </w:p>
        </w:tc>
        <w:tc>
          <w:tcPr>
            <w:tcW w:w="1837" w:type="dxa"/>
          </w:tcPr>
          <w:p w14:paraId="20965789" w14:textId="77777777" w:rsidR="00760341" w:rsidRPr="00783AA7" w:rsidRDefault="00760341" w:rsidP="00C62E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 (78.9)</w:t>
            </w:r>
          </w:p>
        </w:tc>
        <w:tc>
          <w:tcPr>
            <w:tcW w:w="1169" w:type="dxa"/>
          </w:tcPr>
          <w:p w14:paraId="42A8DB44" w14:textId="77777777" w:rsidR="00760341" w:rsidRPr="00783AA7" w:rsidRDefault="00760341" w:rsidP="00C62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15922E7E" w14:textId="77777777" w:rsidTr="00C62E9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2FFFE03" w14:textId="77777777" w:rsidR="00760341" w:rsidRPr="00783AA7" w:rsidRDefault="00760341" w:rsidP="00C62E91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1985" w:type="dxa"/>
          </w:tcPr>
          <w:p w14:paraId="71C0A06A" w14:textId="77777777" w:rsidR="00760341" w:rsidRPr="00783AA7" w:rsidRDefault="00760341" w:rsidP="00C62E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34.6)</w:t>
            </w:r>
          </w:p>
        </w:tc>
        <w:tc>
          <w:tcPr>
            <w:tcW w:w="1837" w:type="dxa"/>
          </w:tcPr>
          <w:p w14:paraId="05D6EEDC" w14:textId="77777777" w:rsidR="00760341" w:rsidRPr="00783AA7" w:rsidRDefault="00760341" w:rsidP="00C62E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15.8)</w:t>
            </w:r>
          </w:p>
        </w:tc>
        <w:tc>
          <w:tcPr>
            <w:tcW w:w="1169" w:type="dxa"/>
          </w:tcPr>
          <w:p w14:paraId="21961436" w14:textId="77777777" w:rsidR="00760341" w:rsidRPr="00783AA7" w:rsidRDefault="00760341" w:rsidP="00C62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72591005" w14:textId="77777777" w:rsidTr="00C62E9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40E4735" w14:textId="77777777" w:rsidR="00760341" w:rsidRPr="00783AA7" w:rsidRDefault="00760341" w:rsidP="00C62E91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NR</w:t>
            </w:r>
          </w:p>
        </w:tc>
        <w:tc>
          <w:tcPr>
            <w:tcW w:w="1985" w:type="dxa"/>
          </w:tcPr>
          <w:p w14:paraId="52CE6EE8" w14:textId="77777777" w:rsidR="00760341" w:rsidRPr="00783AA7" w:rsidRDefault="00760341" w:rsidP="00C62E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5.7)</w:t>
            </w:r>
          </w:p>
        </w:tc>
        <w:tc>
          <w:tcPr>
            <w:tcW w:w="1837" w:type="dxa"/>
          </w:tcPr>
          <w:p w14:paraId="54818C07" w14:textId="77777777" w:rsidR="00760341" w:rsidRPr="00783AA7" w:rsidRDefault="00760341" w:rsidP="00C62E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5.3)</w:t>
            </w:r>
          </w:p>
        </w:tc>
        <w:tc>
          <w:tcPr>
            <w:tcW w:w="1169" w:type="dxa"/>
          </w:tcPr>
          <w:p w14:paraId="08E5C8E8" w14:textId="77777777" w:rsidR="00760341" w:rsidRPr="00783AA7" w:rsidRDefault="00760341" w:rsidP="00C62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212FB0FF" w14:textId="77777777" w:rsidTr="00C62E9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DC8824E" w14:textId="77777777" w:rsidR="00760341" w:rsidRPr="00783AA7" w:rsidRDefault="00760341" w:rsidP="00C62E9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osalivation, n (%)</w:t>
            </w:r>
          </w:p>
        </w:tc>
        <w:tc>
          <w:tcPr>
            <w:tcW w:w="1985" w:type="dxa"/>
          </w:tcPr>
          <w:p w14:paraId="703BD927" w14:textId="77777777" w:rsidR="00760341" w:rsidRPr="00783AA7" w:rsidRDefault="00760341" w:rsidP="00C62E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37" w:type="dxa"/>
          </w:tcPr>
          <w:p w14:paraId="43069FCF" w14:textId="77777777" w:rsidR="00760341" w:rsidRPr="00783AA7" w:rsidRDefault="00760341" w:rsidP="00C62E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9" w:type="dxa"/>
          </w:tcPr>
          <w:p w14:paraId="702D9EBD" w14:textId="77777777" w:rsidR="00760341" w:rsidRPr="00783AA7" w:rsidRDefault="00760341" w:rsidP="00C62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4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ꝉ</w:t>
            </w:r>
          </w:p>
        </w:tc>
      </w:tr>
      <w:tr w:rsidR="00783AA7" w:rsidRPr="00783AA7" w14:paraId="40D2A32A" w14:textId="77777777" w:rsidTr="00C62E9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DA5F5B0" w14:textId="77777777" w:rsidR="00760341" w:rsidRPr="00783AA7" w:rsidRDefault="00760341" w:rsidP="00C62E91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985" w:type="dxa"/>
          </w:tcPr>
          <w:p w14:paraId="22CF2C9E" w14:textId="77777777" w:rsidR="00760341" w:rsidRPr="00783AA7" w:rsidRDefault="00760341" w:rsidP="00C62E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 (73.1)</w:t>
            </w:r>
          </w:p>
        </w:tc>
        <w:tc>
          <w:tcPr>
            <w:tcW w:w="1837" w:type="dxa"/>
          </w:tcPr>
          <w:p w14:paraId="00EF6E69" w14:textId="77777777" w:rsidR="00760341" w:rsidRPr="00783AA7" w:rsidRDefault="00760341" w:rsidP="00C62E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 (68.4)</w:t>
            </w:r>
          </w:p>
        </w:tc>
        <w:tc>
          <w:tcPr>
            <w:tcW w:w="1169" w:type="dxa"/>
          </w:tcPr>
          <w:p w14:paraId="7C6B70C8" w14:textId="77777777" w:rsidR="00760341" w:rsidRPr="00783AA7" w:rsidRDefault="00760341" w:rsidP="00C62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3AF26222" w14:textId="77777777" w:rsidTr="00C62E9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BCA6709" w14:textId="77777777" w:rsidR="00760341" w:rsidRPr="00783AA7" w:rsidRDefault="00760341" w:rsidP="00C62E91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985" w:type="dxa"/>
          </w:tcPr>
          <w:p w14:paraId="4EDFA9DF" w14:textId="77777777" w:rsidR="00760341" w:rsidRPr="00783AA7" w:rsidRDefault="00760341" w:rsidP="00C62E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26.9)</w:t>
            </w:r>
          </w:p>
        </w:tc>
        <w:tc>
          <w:tcPr>
            <w:tcW w:w="1837" w:type="dxa"/>
          </w:tcPr>
          <w:p w14:paraId="7584B589" w14:textId="77777777" w:rsidR="00760341" w:rsidRPr="00783AA7" w:rsidRDefault="00760341" w:rsidP="00C62E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31.6)</w:t>
            </w:r>
          </w:p>
        </w:tc>
        <w:tc>
          <w:tcPr>
            <w:tcW w:w="1169" w:type="dxa"/>
          </w:tcPr>
          <w:p w14:paraId="7F354DB0" w14:textId="77777777" w:rsidR="00760341" w:rsidRPr="00783AA7" w:rsidRDefault="00760341" w:rsidP="00C62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76C6D333" w14:textId="77777777" w:rsidTr="00C62E9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FAB7C4D" w14:textId="5D1FA3FE" w:rsidR="00760341" w:rsidRPr="00783AA7" w:rsidRDefault="00760341" w:rsidP="00C62E9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="0028627E"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cus Score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median (</w:t>
            </w:r>
            <w:r w:rsidR="000A0A9C"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ge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70CCA0E3" w14:textId="77777777" w:rsidR="00760341" w:rsidRPr="00783AA7" w:rsidRDefault="00760341" w:rsidP="00C62E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 (0-7.7)</w:t>
            </w:r>
          </w:p>
        </w:tc>
        <w:tc>
          <w:tcPr>
            <w:tcW w:w="1837" w:type="dxa"/>
          </w:tcPr>
          <w:p w14:paraId="75451BAC" w14:textId="7454C2F2" w:rsidR="00760341" w:rsidRPr="00783AA7" w:rsidRDefault="00760341" w:rsidP="00C62E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 (0-7)</w:t>
            </w:r>
          </w:p>
        </w:tc>
        <w:tc>
          <w:tcPr>
            <w:tcW w:w="1169" w:type="dxa"/>
          </w:tcPr>
          <w:p w14:paraId="77439562" w14:textId="77777777" w:rsidR="00760341" w:rsidRPr="00783AA7" w:rsidRDefault="00760341" w:rsidP="00C62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5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</w:tr>
      <w:tr w:rsidR="00783AA7" w:rsidRPr="00783AA7" w14:paraId="2581D009" w14:textId="77777777" w:rsidTr="00C62E9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4A13C72" w14:textId="3CB41399" w:rsidR="00760341" w:rsidRPr="00783AA7" w:rsidRDefault="0028627E" w:rsidP="00C62E9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stimulated whole salivary flow rate</w:t>
            </w:r>
            <w:r w:rsidR="00760341"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ml/min), median (range)</w:t>
            </w:r>
          </w:p>
        </w:tc>
        <w:tc>
          <w:tcPr>
            <w:tcW w:w="1985" w:type="dxa"/>
          </w:tcPr>
          <w:p w14:paraId="7898B10F" w14:textId="77777777" w:rsidR="00760341" w:rsidRPr="00783AA7" w:rsidRDefault="00760341" w:rsidP="00C62E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 (0-0.9)</w:t>
            </w:r>
          </w:p>
        </w:tc>
        <w:tc>
          <w:tcPr>
            <w:tcW w:w="1837" w:type="dxa"/>
          </w:tcPr>
          <w:p w14:paraId="14CD8FE0" w14:textId="77777777" w:rsidR="00760341" w:rsidRPr="00783AA7" w:rsidRDefault="00760341" w:rsidP="00C62E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 (0-0.8)</w:t>
            </w:r>
          </w:p>
        </w:tc>
        <w:tc>
          <w:tcPr>
            <w:tcW w:w="1169" w:type="dxa"/>
          </w:tcPr>
          <w:p w14:paraId="2D154EEE" w14:textId="77777777" w:rsidR="00760341" w:rsidRPr="00783AA7" w:rsidRDefault="00760341" w:rsidP="00C62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7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</w:tr>
      <w:tr w:rsidR="00783AA7" w:rsidRPr="00783AA7" w14:paraId="238BAC85" w14:textId="77777777" w:rsidTr="00C62E9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016BF5E" w14:textId="77777777" w:rsidR="00760341" w:rsidRPr="00783AA7" w:rsidRDefault="00760341" w:rsidP="00C62E9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otitis, n (%)</w:t>
            </w:r>
          </w:p>
        </w:tc>
        <w:tc>
          <w:tcPr>
            <w:tcW w:w="1985" w:type="dxa"/>
          </w:tcPr>
          <w:p w14:paraId="03B82150" w14:textId="77777777" w:rsidR="00760341" w:rsidRPr="00783AA7" w:rsidRDefault="00760341" w:rsidP="00C62E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37" w:type="dxa"/>
          </w:tcPr>
          <w:p w14:paraId="49E2BB53" w14:textId="77777777" w:rsidR="00760341" w:rsidRPr="00783AA7" w:rsidRDefault="00760341" w:rsidP="00C62E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9" w:type="dxa"/>
          </w:tcPr>
          <w:p w14:paraId="1A394EAB" w14:textId="77777777" w:rsidR="00760341" w:rsidRPr="00783AA7" w:rsidRDefault="00760341" w:rsidP="00C62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2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ꝉ</w:t>
            </w:r>
          </w:p>
        </w:tc>
      </w:tr>
      <w:tr w:rsidR="00783AA7" w:rsidRPr="00783AA7" w14:paraId="7CC684FF" w14:textId="77777777" w:rsidTr="00C62E9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0663F36" w14:textId="77777777" w:rsidR="00760341" w:rsidRPr="00783AA7" w:rsidRDefault="00760341" w:rsidP="00C62E91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985" w:type="dxa"/>
          </w:tcPr>
          <w:p w14:paraId="2D93CCBD" w14:textId="77777777" w:rsidR="00760341" w:rsidRPr="00783AA7" w:rsidRDefault="00760341" w:rsidP="00C62E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 (42.3)</w:t>
            </w:r>
          </w:p>
        </w:tc>
        <w:tc>
          <w:tcPr>
            <w:tcW w:w="1837" w:type="dxa"/>
          </w:tcPr>
          <w:p w14:paraId="1A224B80" w14:textId="77777777" w:rsidR="00760341" w:rsidRPr="00783AA7" w:rsidRDefault="00760341" w:rsidP="00C62E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 (40.3)</w:t>
            </w:r>
          </w:p>
        </w:tc>
        <w:tc>
          <w:tcPr>
            <w:tcW w:w="1169" w:type="dxa"/>
          </w:tcPr>
          <w:p w14:paraId="30B72300" w14:textId="77777777" w:rsidR="00760341" w:rsidRPr="00783AA7" w:rsidRDefault="00760341" w:rsidP="00C62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0D92A4D5" w14:textId="77777777" w:rsidTr="00C62E9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6E92E35" w14:textId="77777777" w:rsidR="00760341" w:rsidRPr="00783AA7" w:rsidRDefault="00760341" w:rsidP="00C62E91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985" w:type="dxa"/>
          </w:tcPr>
          <w:p w14:paraId="1A9EA5F6" w14:textId="77777777" w:rsidR="00760341" w:rsidRPr="00783AA7" w:rsidRDefault="00760341" w:rsidP="00C62E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(48.1)</w:t>
            </w:r>
          </w:p>
        </w:tc>
        <w:tc>
          <w:tcPr>
            <w:tcW w:w="1837" w:type="dxa"/>
          </w:tcPr>
          <w:p w14:paraId="535187C3" w14:textId="77777777" w:rsidR="00760341" w:rsidRPr="00783AA7" w:rsidRDefault="00760341" w:rsidP="00C62E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(52.6)</w:t>
            </w:r>
          </w:p>
        </w:tc>
        <w:tc>
          <w:tcPr>
            <w:tcW w:w="1169" w:type="dxa"/>
          </w:tcPr>
          <w:p w14:paraId="79D222EC" w14:textId="77777777" w:rsidR="00760341" w:rsidRPr="00783AA7" w:rsidRDefault="00760341" w:rsidP="00C62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0487D90E" w14:textId="77777777" w:rsidTr="00C62E9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DCA44D6" w14:textId="77777777" w:rsidR="00760341" w:rsidRPr="00783AA7" w:rsidRDefault="00760341" w:rsidP="00C62E91">
            <w:pPr>
              <w:spacing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NR</w:t>
            </w:r>
          </w:p>
        </w:tc>
        <w:tc>
          <w:tcPr>
            <w:tcW w:w="1985" w:type="dxa"/>
          </w:tcPr>
          <w:p w14:paraId="63BFAE31" w14:textId="77777777" w:rsidR="00760341" w:rsidRPr="00783AA7" w:rsidRDefault="00760341" w:rsidP="00C62E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9.6)</w:t>
            </w:r>
          </w:p>
        </w:tc>
        <w:tc>
          <w:tcPr>
            <w:tcW w:w="1837" w:type="dxa"/>
          </w:tcPr>
          <w:p w14:paraId="4B8A6F95" w14:textId="77777777" w:rsidR="00760341" w:rsidRPr="00783AA7" w:rsidRDefault="00760341" w:rsidP="00C62E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7.1)</w:t>
            </w:r>
          </w:p>
        </w:tc>
        <w:tc>
          <w:tcPr>
            <w:tcW w:w="1169" w:type="dxa"/>
          </w:tcPr>
          <w:p w14:paraId="18E7828B" w14:textId="77777777" w:rsidR="00760341" w:rsidRPr="00783AA7" w:rsidRDefault="00760341" w:rsidP="00C62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590D55F4" w14:textId="1A4BD41D" w:rsidR="00DC4733" w:rsidRPr="00783AA7" w:rsidRDefault="00760341" w:rsidP="00DC473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83AA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Note:</w:t>
      </w:r>
      <w:r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gramStart"/>
      <w:r w:rsidR="00DC4733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>NR,</w:t>
      </w:r>
      <w:proofErr w:type="gramEnd"/>
      <w:r w:rsidR="00DC4733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ot reported; </w:t>
      </w:r>
      <w:r w:rsidR="00110091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>SjD</w:t>
      </w:r>
      <w:r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110091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jögren disease</w:t>
      </w:r>
      <w:r w:rsidR="0028627E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564C2890" w14:textId="1BBD00F5" w:rsidR="00DC4733" w:rsidRPr="00783AA7" w:rsidRDefault="00587C02" w:rsidP="00DC473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83AA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§</w:t>
      </w:r>
      <w:r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>Mann-Whitney test</w:t>
      </w:r>
      <w:r w:rsidR="00DC4733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16BAE87F" w14:textId="1FDEB3E7" w:rsidR="00DC4733" w:rsidRPr="00783AA7" w:rsidRDefault="00587C02" w:rsidP="00DC473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83AA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ǂ</w:t>
      </w:r>
      <w:r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>Fisher</w:t>
      </w:r>
      <w:proofErr w:type="spellEnd"/>
      <w:r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C4733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xact </w:t>
      </w:r>
      <w:r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>test</w:t>
      </w:r>
      <w:r w:rsidR="00DC4733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60CD4178" w14:textId="04FE4B21" w:rsidR="00587C02" w:rsidRPr="00783AA7" w:rsidRDefault="00587C02" w:rsidP="00DC473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83AA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ꝉ</w:t>
      </w:r>
      <w:r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earson </w:t>
      </w:r>
      <w:r w:rsidR="00DC4733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>hi-</w:t>
      </w:r>
      <w:r w:rsidR="00DC4733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quare test. </w:t>
      </w:r>
    </w:p>
    <w:p w14:paraId="042EE991" w14:textId="77777777" w:rsidR="00896498" w:rsidRPr="00783AA7" w:rsidRDefault="00896498" w:rsidP="00E1110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896498" w:rsidRPr="00783AA7" w:rsidSect="00A81563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65249D72" w14:textId="3859DEB6" w:rsidR="00F92CAF" w:rsidRPr="00783AA7" w:rsidRDefault="00F92CAF" w:rsidP="00176957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Fi</w:t>
      </w:r>
      <w:r w:rsidR="006F7B39"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e</w:t>
      </w: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5E3497"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="00176957"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Expression of inflammatory cells in SjD and nSS</w:t>
      </w:r>
    </w:p>
    <w:p w14:paraId="48B8FCC0" w14:textId="77777777" w:rsidR="00F92CAF" w:rsidRPr="00783AA7" w:rsidRDefault="00F92CAF" w:rsidP="00F92CAF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83AA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4574659" wp14:editId="3332A91D">
            <wp:extent cx="5731510" cy="3223895"/>
            <wp:effectExtent l="0" t="0" r="254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C51F86" w14:textId="02CA485C" w:rsidR="00F92CAF" w:rsidRPr="00783AA7" w:rsidRDefault="00176957" w:rsidP="00176957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83AA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Note:</w:t>
      </w:r>
      <w:r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F92CAF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iagram illustrating differences in </w:t>
      </w:r>
      <w:proofErr w:type="spellStart"/>
      <w:r w:rsidR="00F92CAF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>immunoquantification</w:t>
      </w:r>
      <w:proofErr w:type="spellEnd"/>
      <w:r w:rsidR="00F92CAF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siglec-5, CD3, and CD20 cells (total count and count per foci) between SjD and nSS groups. Each column represents an individual sample.</w:t>
      </w:r>
    </w:p>
    <w:p w14:paraId="2DF51540" w14:textId="348E3B4F" w:rsidR="00F92CAF" w:rsidRPr="00783AA7" w:rsidRDefault="00F92CAF" w:rsidP="0061388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F92CAF" w:rsidRPr="00783AA7" w:rsidSect="00A81563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4E2018AA" w14:textId="51D57BD1" w:rsidR="00613885" w:rsidRPr="00783AA7" w:rsidRDefault="006209AA" w:rsidP="0017695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Fi</w:t>
      </w:r>
      <w:r w:rsidR="006F7B39"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e</w:t>
      </w: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5E3497"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7</w:t>
      </w:r>
      <w:r w:rsidR="00176957"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8F3049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Spearman c</w:t>
      </w:r>
      <w:r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relation </w:t>
      </w:r>
      <w:r w:rsidR="008F3049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matrix of</w:t>
      </w:r>
      <w:r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linical parameters, </w:t>
      </w:r>
      <w:r w:rsidR="00C62E91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livary </w:t>
      </w:r>
      <w:r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siglec-5</w:t>
      </w:r>
      <w:r w:rsidR="001D280C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/siglec-14</w:t>
      </w:r>
      <w:r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inflammatory markers</w:t>
      </w:r>
    </w:p>
    <w:p w14:paraId="5AAF3FC0" w14:textId="1048AEAE" w:rsidR="006209AA" w:rsidRPr="00783AA7" w:rsidRDefault="00262798" w:rsidP="0061388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83AA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4F62163D" wp14:editId="1E3D56AE">
            <wp:extent cx="9777730" cy="4167505"/>
            <wp:effectExtent l="0" t="0" r="0" b="4445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4167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52E2D8" w14:textId="77777777" w:rsidR="004960A9" w:rsidRPr="00783AA7" w:rsidRDefault="00176957" w:rsidP="00176957">
      <w:pPr>
        <w:pStyle w:val="PargrafodaLista"/>
        <w:spacing w:line="240" w:lineRule="auto"/>
        <w:ind w:left="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sectPr w:rsidR="004960A9" w:rsidRPr="00783AA7" w:rsidSect="006209AA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783AA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Note:</w:t>
      </w:r>
      <w:r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C24F26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>Spearman correlation matrix showing pairwise associations. Values shown represent Spearman’s correlation coefficients (</w:t>
      </w:r>
      <w:r w:rsidR="00C24F26" w:rsidRPr="00783AA7">
        <w:rPr>
          <w:rStyle w:val="nfase"/>
          <w:rFonts w:ascii="Times New Roman" w:hAnsi="Times New Roman" w:cs="Times New Roman"/>
          <w:color w:val="000000" w:themeColor="text1"/>
          <w:sz w:val="20"/>
          <w:szCs w:val="20"/>
        </w:rPr>
        <w:t>R</w:t>
      </w:r>
      <w:r w:rsidR="00C24F26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. Positive correlations are indicated by positive </w:t>
      </w:r>
      <w:r w:rsidR="00C24F26" w:rsidRPr="00783AA7">
        <w:rPr>
          <w:rStyle w:val="nfase"/>
          <w:rFonts w:ascii="Times New Roman" w:hAnsi="Times New Roman" w:cs="Times New Roman"/>
          <w:color w:val="000000" w:themeColor="text1"/>
          <w:sz w:val="20"/>
          <w:szCs w:val="20"/>
        </w:rPr>
        <w:t>R</w:t>
      </w:r>
      <w:r w:rsidR="00C24F26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alues, and negative correlations by negative </w:t>
      </w:r>
      <w:r w:rsidR="00C24F26" w:rsidRPr="00783AA7">
        <w:rPr>
          <w:rStyle w:val="nfase"/>
          <w:rFonts w:ascii="Times New Roman" w:hAnsi="Times New Roman" w:cs="Times New Roman"/>
          <w:color w:val="000000" w:themeColor="text1"/>
          <w:sz w:val="20"/>
          <w:szCs w:val="20"/>
        </w:rPr>
        <w:t>R</w:t>
      </w:r>
      <w:r w:rsidR="00C24F26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alues. </w:t>
      </w:r>
      <w:r w:rsidR="00F130A2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>(A)</w:t>
      </w:r>
      <w:r w:rsidR="008F3049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SS</w:t>
      </w:r>
      <w:r w:rsidR="008F3049" w:rsidRPr="00783AA7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="008F3049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B) SjD. SjD: Sjögren disease; nSS: non-Sjögren </w:t>
      </w:r>
      <w:r w:rsidR="008F3049" w:rsidRPr="00783AA7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sicca</w:t>
      </w:r>
      <w:r w:rsidR="008F3049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CODS: Clinical Oral Dryness Score; UWSFR: unstimulated salivary flow rate; FS: focus score; Siglec: </w:t>
      </w:r>
      <w:r w:rsidR="008F3049" w:rsidRPr="00783AA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ialic acid-binding immunoglobulin-like lectins; IL: Interleukin.</w:t>
      </w:r>
    </w:p>
    <w:tbl>
      <w:tblPr>
        <w:tblStyle w:val="SimplesTabela2"/>
        <w:tblpPr w:leftFromText="180" w:rightFromText="180" w:vertAnchor="page" w:horzAnchor="margin" w:tblpY="2205"/>
        <w:tblW w:w="10065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194"/>
        <w:gridCol w:w="2194"/>
        <w:gridCol w:w="2270"/>
        <w:gridCol w:w="2409"/>
        <w:gridCol w:w="998"/>
      </w:tblGrid>
      <w:tr w:rsidR="00783AA7" w:rsidRPr="00783AA7" w14:paraId="3EB8D0CD" w14:textId="77777777" w:rsidTr="009575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62D27" w14:textId="77777777" w:rsidR="00383E17" w:rsidRPr="00783AA7" w:rsidRDefault="00383E17" w:rsidP="00383E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Variables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EE672" w14:textId="77777777" w:rsidR="00383E17" w:rsidRPr="00783AA7" w:rsidRDefault="00383E17" w:rsidP="00383E1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B5C83" w14:textId="5DCBB92F" w:rsidR="00383E17" w:rsidRPr="00783AA7" w:rsidRDefault="00383E17" w:rsidP="00383E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erostomia</w:t>
            </w:r>
          </w:p>
        </w:tc>
      </w:tr>
      <w:tr w:rsidR="00783AA7" w:rsidRPr="00783AA7" w14:paraId="39965358" w14:textId="77777777" w:rsidTr="00957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F1FB0" w14:textId="3DBD4EB5" w:rsidR="00383E17" w:rsidRPr="00783AA7" w:rsidRDefault="00383E17" w:rsidP="00383E1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ssue</w:t>
            </w: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F8D43" w14:textId="77777777" w:rsidR="00383E17" w:rsidRPr="00783AA7" w:rsidRDefault="00383E17" w:rsidP="00383E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B1384" w14:textId="77777777" w:rsidR="00383E17" w:rsidRPr="00783AA7" w:rsidRDefault="00383E17" w:rsidP="00383E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ositive (</w:t>
            </w:r>
            <w:r w:rsidRPr="00783AA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783A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=27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87010" w14:textId="77777777" w:rsidR="00383E17" w:rsidRPr="00783AA7" w:rsidRDefault="00383E17" w:rsidP="00383E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egative (</w:t>
            </w:r>
            <w:r w:rsidRPr="00783AA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783A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=9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01019" w14:textId="77777777" w:rsidR="00383E17" w:rsidRPr="00783AA7" w:rsidRDefault="00383E17" w:rsidP="00383E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783A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783AA7" w:rsidRPr="00783AA7" w14:paraId="6C05226F" w14:textId="77777777" w:rsidTr="009575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8" w:type="dxa"/>
            <w:gridSpan w:val="2"/>
            <w:tcBorders>
              <w:top w:val="single" w:sz="4" w:space="0" w:color="auto"/>
            </w:tcBorders>
            <w:vAlign w:val="center"/>
          </w:tcPr>
          <w:p w14:paraId="57081CA7" w14:textId="77777777" w:rsidR="00383E17" w:rsidRPr="00783AA7" w:rsidRDefault="00383E17" w:rsidP="00383E17">
            <w:pPr>
              <w:spacing w:line="360" w:lineRule="auto"/>
              <w:ind w:left="31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siglec-5 positive cells</w:t>
            </w:r>
          </w:p>
        </w:tc>
        <w:tc>
          <w:tcPr>
            <w:tcW w:w="2270" w:type="dxa"/>
            <w:tcBorders>
              <w:top w:val="single" w:sz="4" w:space="0" w:color="auto"/>
            </w:tcBorders>
          </w:tcPr>
          <w:p w14:paraId="6D4009A8" w14:textId="1B116F88" w:rsidR="00383E17" w:rsidRPr="00783AA7" w:rsidRDefault="00383E17" w:rsidP="00383E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3 (0-3,511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4CBF6DD0" w14:textId="531E149F" w:rsidR="00383E17" w:rsidRPr="00783AA7" w:rsidRDefault="00383E17" w:rsidP="00383E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3.5 (3-2,100)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66E4A119" w14:textId="4E3E3ED4" w:rsidR="00383E17" w:rsidRPr="00783AA7" w:rsidRDefault="00383E17" w:rsidP="00383E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7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</w:tr>
      <w:tr w:rsidR="00783AA7" w:rsidRPr="00783AA7" w14:paraId="2A948612" w14:textId="77777777" w:rsidTr="003B6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8" w:type="dxa"/>
            <w:gridSpan w:val="2"/>
            <w:vAlign w:val="center"/>
          </w:tcPr>
          <w:p w14:paraId="1C06DAD0" w14:textId="77777777" w:rsidR="00383E17" w:rsidRPr="00783AA7" w:rsidRDefault="00383E17" w:rsidP="00383E17">
            <w:pPr>
              <w:spacing w:line="360" w:lineRule="auto"/>
              <w:ind w:left="31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siglec-5 positive cells per foci</w:t>
            </w:r>
          </w:p>
        </w:tc>
        <w:tc>
          <w:tcPr>
            <w:tcW w:w="2270" w:type="dxa"/>
          </w:tcPr>
          <w:p w14:paraId="4E0512FC" w14:textId="41A932A2" w:rsidR="00383E17" w:rsidRPr="00783AA7" w:rsidRDefault="00383E17" w:rsidP="00383E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 (0-776)</w:t>
            </w:r>
          </w:p>
        </w:tc>
        <w:tc>
          <w:tcPr>
            <w:tcW w:w="2409" w:type="dxa"/>
          </w:tcPr>
          <w:p w14:paraId="33B63AF1" w14:textId="3DC7B543" w:rsidR="00383E17" w:rsidRPr="00783AA7" w:rsidRDefault="00383E17" w:rsidP="00383E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-815)</w:t>
            </w:r>
          </w:p>
        </w:tc>
        <w:tc>
          <w:tcPr>
            <w:tcW w:w="998" w:type="dxa"/>
            <w:vAlign w:val="center"/>
          </w:tcPr>
          <w:p w14:paraId="710010E1" w14:textId="53ADDE46" w:rsidR="00383E17" w:rsidRPr="00783AA7" w:rsidRDefault="00383E17" w:rsidP="00383E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9</w:t>
            </w:r>
            <w:r w:rsidRPr="00783A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</w:tr>
      <w:tr w:rsidR="00783AA7" w:rsidRPr="00783AA7" w14:paraId="6EC5F131" w14:textId="77777777" w:rsidTr="003B6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8" w:type="dxa"/>
            <w:gridSpan w:val="2"/>
            <w:vAlign w:val="center"/>
          </w:tcPr>
          <w:p w14:paraId="1EE81D9C" w14:textId="77777777" w:rsidR="00383E17" w:rsidRPr="00783AA7" w:rsidRDefault="00383E17" w:rsidP="00383E17">
            <w:pPr>
              <w:spacing w:line="360" w:lineRule="auto"/>
              <w:ind w:left="31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CD20 positive cells</w:t>
            </w:r>
          </w:p>
        </w:tc>
        <w:tc>
          <w:tcPr>
            <w:tcW w:w="2270" w:type="dxa"/>
          </w:tcPr>
          <w:p w14:paraId="49C49E92" w14:textId="1BE7F19D" w:rsidR="00383E17" w:rsidRPr="00783AA7" w:rsidRDefault="00383E17" w:rsidP="00383E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0 (0-3,984)</w:t>
            </w:r>
          </w:p>
        </w:tc>
        <w:tc>
          <w:tcPr>
            <w:tcW w:w="2409" w:type="dxa"/>
          </w:tcPr>
          <w:p w14:paraId="17042A06" w14:textId="4C3F6626" w:rsidR="00383E17" w:rsidRPr="00783AA7" w:rsidRDefault="00383E17" w:rsidP="00383E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 (0-1,064)</w:t>
            </w:r>
          </w:p>
        </w:tc>
        <w:tc>
          <w:tcPr>
            <w:tcW w:w="998" w:type="dxa"/>
            <w:vAlign w:val="center"/>
          </w:tcPr>
          <w:p w14:paraId="15CCD9A3" w14:textId="7AB55CC9" w:rsidR="00383E17" w:rsidRPr="00783AA7" w:rsidRDefault="00383E17" w:rsidP="00383E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29</w:t>
            </w:r>
            <w:r w:rsidRPr="00783A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</w:tr>
      <w:tr w:rsidR="00783AA7" w:rsidRPr="00783AA7" w14:paraId="48FD57E3" w14:textId="77777777" w:rsidTr="003B6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8" w:type="dxa"/>
            <w:gridSpan w:val="2"/>
            <w:vAlign w:val="center"/>
          </w:tcPr>
          <w:p w14:paraId="3AC2E0BC" w14:textId="77777777" w:rsidR="00383E17" w:rsidRPr="00783AA7" w:rsidRDefault="00383E17" w:rsidP="00383E17">
            <w:pPr>
              <w:spacing w:line="360" w:lineRule="auto"/>
              <w:ind w:left="31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CD20 positive cells per foci</w:t>
            </w:r>
          </w:p>
        </w:tc>
        <w:tc>
          <w:tcPr>
            <w:tcW w:w="2270" w:type="dxa"/>
          </w:tcPr>
          <w:p w14:paraId="6134508E" w14:textId="4300EC24" w:rsidR="00383E17" w:rsidRPr="00783AA7" w:rsidRDefault="00383E17" w:rsidP="00383E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 (0-3,669)</w:t>
            </w:r>
          </w:p>
        </w:tc>
        <w:tc>
          <w:tcPr>
            <w:tcW w:w="2409" w:type="dxa"/>
          </w:tcPr>
          <w:p w14:paraId="2F0343A2" w14:textId="017E97A1" w:rsidR="00383E17" w:rsidRPr="00783AA7" w:rsidRDefault="00383E17" w:rsidP="00383E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0-952)</w:t>
            </w:r>
          </w:p>
        </w:tc>
        <w:tc>
          <w:tcPr>
            <w:tcW w:w="998" w:type="dxa"/>
          </w:tcPr>
          <w:p w14:paraId="2B4674D8" w14:textId="38347D61" w:rsidR="00383E17" w:rsidRPr="00783AA7" w:rsidRDefault="00383E17" w:rsidP="00383E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8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</w:tr>
      <w:tr w:rsidR="00783AA7" w:rsidRPr="00783AA7" w14:paraId="1CD502AA" w14:textId="77777777" w:rsidTr="003B6C82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8" w:type="dxa"/>
            <w:gridSpan w:val="2"/>
            <w:vAlign w:val="center"/>
          </w:tcPr>
          <w:p w14:paraId="3A217C01" w14:textId="77777777" w:rsidR="00383E17" w:rsidRPr="00783AA7" w:rsidRDefault="00383E17" w:rsidP="00383E17">
            <w:pPr>
              <w:spacing w:line="360" w:lineRule="auto"/>
              <w:ind w:left="31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CD3 positive cells</w:t>
            </w:r>
          </w:p>
        </w:tc>
        <w:tc>
          <w:tcPr>
            <w:tcW w:w="2270" w:type="dxa"/>
          </w:tcPr>
          <w:p w14:paraId="319EF25A" w14:textId="2A7B9E32" w:rsidR="00383E17" w:rsidRPr="00783AA7" w:rsidRDefault="00383E17" w:rsidP="00383E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5 (0-10,334)</w:t>
            </w:r>
          </w:p>
        </w:tc>
        <w:tc>
          <w:tcPr>
            <w:tcW w:w="2409" w:type="dxa"/>
          </w:tcPr>
          <w:p w14:paraId="39C4452E" w14:textId="75BA8F1A" w:rsidR="00383E17" w:rsidRPr="00783AA7" w:rsidRDefault="00383E17" w:rsidP="00383E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 (65-2,286)</w:t>
            </w:r>
          </w:p>
        </w:tc>
        <w:tc>
          <w:tcPr>
            <w:tcW w:w="998" w:type="dxa"/>
          </w:tcPr>
          <w:p w14:paraId="399ED16D" w14:textId="4F4B5EEE" w:rsidR="00383E17" w:rsidRPr="00783AA7" w:rsidRDefault="00383E17" w:rsidP="00383E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4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</w:tr>
      <w:tr w:rsidR="00783AA7" w:rsidRPr="00783AA7" w14:paraId="0A3FA0E1" w14:textId="77777777" w:rsidTr="00957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8" w:type="dxa"/>
            <w:gridSpan w:val="2"/>
            <w:tcBorders>
              <w:bottom w:val="single" w:sz="4" w:space="0" w:color="auto"/>
            </w:tcBorders>
            <w:vAlign w:val="center"/>
          </w:tcPr>
          <w:p w14:paraId="32D3F2D9" w14:textId="77777777" w:rsidR="00383E17" w:rsidRPr="00783AA7" w:rsidRDefault="00383E17" w:rsidP="00383E17">
            <w:pPr>
              <w:spacing w:line="360" w:lineRule="auto"/>
              <w:ind w:left="31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CD3 positive cells per foci</w:t>
            </w:r>
          </w:p>
        </w:tc>
        <w:tc>
          <w:tcPr>
            <w:tcW w:w="2270" w:type="dxa"/>
            <w:tcBorders>
              <w:bottom w:val="single" w:sz="4" w:space="0" w:color="auto"/>
            </w:tcBorders>
          </w:tcPr>
          <w:p w14:paraId="0818466D" w14:textId="377E822C" w:rsidR="00383E17" w:rsidRPr="00783AA7" w:rsidRDefault="00383E17" w:rsidP="00383E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6 (0-9,739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2652840A" w14:textId="48DDC002" w:rsidR="00383E17" w:rsidRPr="00783AA7" w:rsidRDefault="00383E17" w:rsidP="00383E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 (0-294)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46A02F33" w14:textId="0E860491" w:rsidR="00383E17" w:rsidRPr="00783AA7" w:rsidRDefault="00383E17" w:rsidP="00383E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8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</w:tr>
      <w:tr w:rsidR="00783AA7" w:rsidRPr="00783AA7" w14:paraId="3F8AAAA9" w14:textId="77777777" w:rsidTr="009575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B9A0D" w14:textId="22815C1C" w:rsidR="00383E17" w:rsidRPr="00783AA7" w:rsidRDefault="00383E17" w:rsidP="00383E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liva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1B50C" w14:textId="5B5FB4F1" w:rsidR="00383E17" w:rsidRPr="00783AA7" w:rsidRDefault="00E90B25" w:rsidP="00E90B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B5C69" w14:textId="1134ABE9" w:rsidR="00383E17" w:rsidRPr="00783AA7" w:rsidRDefault="00E90B25" w:rsidP="00E90B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4F3D3" w14:textId="77777777" w:rsidR="00383E17" w:rsidRPr="00783AA7" w:rsidRDefault="00383E17" w:rsidP="00383E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783AA7" w:rsidRPr="00783AA7" w14:paraId="1C071CAA" w14:textId="77777777" w:rsidTr="00957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8" w:type="dxa"/>
            <w:gridSpan w:val="2"/>
            <w:tcBorders>
              <w:top w:val="single" w:sz="4" w:space="0" w:color="auto"/>
            </w:tcBorders>
            <w:vAlign w:val="center"/>
          </w:tcPr>
          <w:p w14:paraId="45C1FA66" w14:textId="31D56C1F" w:rsidR="00383E17" w:rsidRPr="00783AA7" w:rsidRDefault="00383E17" w:rsidP="00383E17">
            <w:pPr>
              <w:spacing w:line="360" w:lineRule="auto"/>
              <w:ind w:left="31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Siglec-5/Siglec-14, </w:t>
            </w:r>
            <w:proofErr w:type="spellStart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pg</w:t>
            </w:r>
            <w:proofErr w:type="spellEnd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/</w:t>
            </w:r>
            <w:proofErr w:type="spellStart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mL</w:t>
            </w:r>
            <w:proofErr w:type="spellEnd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 (</w:t>
            </w:r>
            <w:r w:rsidRPr="00783AA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BR"/>
              </w:rPr>
              <w:t>n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=122 positive; </w:t>
            </w:r>
            <w:r w:rsidRPr="00783AA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BR"/>
              </w:rPr>
              <w:t>n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=21 negative)</w:t>
            </w:r>
          </w:p>
        </w:tc>
        <w:tc>
          <w:tcPr>
            <w:tcW w:w="2270" w:type="dxa"/>
            <w:tcBorders>
              <w:top w:val="single" w:sz="4" w:space="0" w:color="auto"/>
            </w:tcBorders>
          </w:tcPr>
          <w:p w14:paraId="3DAFEF33" w14:textId="6AD090A8" w:rsidR="00383E17" w:rsidRPr="00783AA7" w:rsidRDefault="00383E17" w:rsidP="00383E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626.9 (0-6,654.7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217850B2" w14:textId="669FC769" w:rsidR="00383E17" w:rsidRPr="00783AA7" w:rsidRDefault="00383E17" w:rsidP="00383E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4.4 (17.7-1,192.3)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1FBC75FD" w14:textId="3AB6D42B" w:rsidR="00383E17" w:rsidRPr="00783AA7" w:rsidRDefault="00383E17" w:rsidP="00383E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6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</w:tr>
      <w:tr w:rsidR="00783AA7" w:rsidRPr="00783AA7" w14:paraId="535DC7CF" w14:textId="77777777" w:rsidTr="008C6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8" w:type="dxa"/>
            <w:gridSpan w:val="2"/>
            <w:vAlign w:val="center"/>
          </w:tcPr>
          <w:p w14:paraId="57E3709C" w14:textId="20F0383B" w:rsidR="00383E17" w:rsidRPr="00783AA7" w:rsidRDefault="00383E17" w:rsidP="00383E17">
            <w:pPr>
              <w:spacing w:line="360" w:lineRule="auto"/>
              <w:ind w:left="31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pt-BR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IL-8, </w:t>
            </w:r>
            <w:proofErr w:type="spellStart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pg</w:t>
            </w:r>
            <w:proofErr w:type="spellEnd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/</w:t>
            </w:r>
            <w:proofErr w:type="spellStart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mL</w:t>
            </w:r>
            <w:proofErr w:type="spellEnd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 (</w:t>
            </w:r>
            <w:r w:rsidRPr="00783AA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BR"/>
              </w:rPr>
              <w:t>n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=122 positive; </w:t>
            </w:r>
            <w:r w:rsidRPr="00783AA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BR"/>
              </w:rPr>
              <w:t>n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=21 negative)</w:t>
            </w:r>
          </w:p>
        </w:tc>
        <w:tc>
          <w:tcPr>
            <w:tcW w:w="2270" w:type="dxa"/>
          </w:tcPr>
          <w:p w14:paraId="4B63FC1E" w14:textId="0E111684" w:rsidR="00383E17" w:rsidRPr="00783AA7" w:rsidRDefault="00383E17" w:rsidP="00383E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5.5 (56.3-2,769.9)</w:t>
            </w:r>
          </w:p>
        </w:tc>
        <w:tc>
          <w:tcPr>
            <w:tcW w:w="2409" w:type="dxa"/>
          </w:tcPr>
          <w:p w14:paraId="55CBF6DE" w14:textId="5D77C43D" w:rsidR="00383E17" w:rsidRPr="00783AA7" w:rsidRDefault="00383E17" w:rsidP="00383E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5.1 (146.6-752.1)</w:t>
            </w:r>
          </w:p>
        </w:tc>
        <w:tc>
          <w:tcPr>
            <w:tcW w:w="998" w:type="dxa"/>
          </w:tcPr>
          <w:p w14:paraId="0CCA990A" w14:textId="44C22A66" w:rsidR="00383E17" w:rsidRPr="00783AA7" w:rsidRDefault="00383E17" w:rsidP="00383E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4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</w:tr>
      <w:tr w:rsidR="00783AA7" w:rsidRPr="00783AA7" w14:paraId="6791BB60" w14:textId="77777777" w:rsidTr="00957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8" w:type="dxa"/>
            <w:gridSpan w:val="2"/>
            <w:vAlign w:val="center"/>
          </w:tcPr>
          <w:p w14:paraId="4FC72C5C" w14:textId="4351BD74" w:rsidR="00383E17" w:rsidRPr="00783AA7" w:rsidRDefault="00383E17" w:rsidP="00383E17">
            <w:pPr>
              <w:spacing w:line="360" w:lineRule="auto"/>
              <w:ind w:left="31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IL-6, </w:t>
            </w:r>
            <w:proofErr w:type="spellStart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pg</w:t>
            </w:r>
            <w:proofErr w:type="spellEnd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/</w:t>
            </w:r>
            <w:proofErr w:type="spellStart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mL</w:t>
            </w:r>
            <w:proofErr w:type="spellEnd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 (</w:t>
            </w:r>
            <w:r w:rsidRPr="00783AA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BR"/>
              </w:rPr>
              <w:t>n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=116 positive; </w:t>
            </w:r>
            <w:r w:rsidRPr="00783AA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BR"/>
              </w:rPr>
              <w:t>n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=19 negative)</w:t>
            </w:r>
          </w:p>
        </w:tc>
        <w:tc>
          <w:tcPr>
            <w:tcW w:w="2270" w:type="dxa"/>
          </w:tcPr>
          <w:p w14:paraId="26FDAF4C" w14:textId="4D4192DB" w:rsidR="00383E17" w:rsidRPr="00783AA7" w:rsidRDefault="00383E17" w:rsidP="00383E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4 (0.3-66.6)</w:t>
            </w:r>
          </w:p>
        </w:tc>
        <w:tc>
          <w:tcPr>
            <w:tcW w:w="2409" w:type="dxa"/>
          </w:tcPr>
          <w:p w14:paraId="6D3AC355" w14:textId="3F63D25C" w:rsidR="00383E17" w:rsidRPr="00783AA7" w:rsidRDefault="00383E17" w:rsidP="00383E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 (0.2-16.5)</w:t>
            </w:r>
          </w:p>
        </w:tc>
        <w:tc>
          <w:tcPr>
            <w:tcW w:w="998" w:type="dxa"/>
          </w:tcPr>
          <w:p w14:paraId="02649416" w14:textId="0C26A31D" w:rsidR="00383E17" w:rsidRPr="00783AA7" w:rsidRDefault="00383E17" w:rsidP="00383E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37</w:t>
            </w:r>
            <w:r w:rsidRPr="00783A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</w:tr>
      <w:tr w:rsidR="00783AA7" w:rsidRPr="00783AA7" w14:paraId="07CCDF54" w14:textId="77777777" w:rsidTr="008C6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8" w:type="dxa"/>
            <w:gridSpan w:val="2"/>
            <w:vAlign w:val="center"/>
          </w:tcPr>
          <w:p w14:paraId="5CCE323C" w14:textId="744C023C" w:rsidR="00383E17" w:rsidRPr="00783AA7" w:rsidRDefault="00383E17" w:rsidP="00383E17">
            <w:pPr>
              <w:spacing w:line="360" w:lineRule="auto"/>
              <w:ind w:left="31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pt-BR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IgA, </w:t>
            </w:r>
            <w:proofErr w:type="spellStart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ng</w:t>
            </w:r>
            <w:proofErr w:type="spellEnd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/</w:t>
            </w:r>
            <w:proofErr w:type="spellStart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mL</w:t>
            </w:r>
            <w:proofErr w:type="spellEnd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 (</w:t>
            </w:r>
            <w:r w:rsidRPr="00783AA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BR"/>
              </w:rPr>
              <w:t>n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=65 positive; </w:t>
            </w:r>
            <w:r w:rsidRPr="00783AA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BR"/>
              </w:rPr>
              <w:t>n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=12 negative)</w:t>
            </w:r>
          </w:p>
        </w:tc>
        <w:tc>
          <w:tcPr>
            <w:tcW w:w="2270" w:type="dxa"/>
          </w:tcPr>
          <w:p w14:paraId="6D6A08E7" w14:textId="23F8EFAE" w:rsidR="00383E17" w:rsidRPr="00783AA7" w:rsidRDefault="00383E17" w:rsidP="00383E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6.0 (85.5-1,492.1)</w:t>
            </w:r>
          </w:p>
        </w:tc>
        <w:tc>
          <w:tcPr>
            <w:tcW w:w="2409" w:type="dxa"/>
          </w:tcPr>
          <w:p w14:paraId="17E46F58" w14:textId="1495A370" w:rsidR="00383E17" w:rsidRPr="00783AA7" w:rsidRDefault="00383E17" w:rsidP="00383E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7.2 (306.1-329.2)</w:t>
            </w:r>
          </w:p>
        </w:tc>
        <w:tc>
          <w:tcPr>
            <w:tcW w:w="998" w:type="dxa"/>
          </w:tcPr>
          <w:p w14:paraId="31904C53" w14:textId="13B1F331" w:rsidR="00383E17" w:rsidRPr="00783AA7" w:rsidRDefault="00383E17" w:rsidP="00383E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6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</w:tr>
      <w:tr w:rsidR="00783AA7" w:rsidRPr="00783AA7" w14:paraId="340D065A" w14:textId="77777777" w:rsidTr="00957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8" w:type="dxa"/>
            <w:gridSpan w:val="2"/>
            <w:vAlign w:val="center"/>
          </w:tcPr>
          <w:p w14:paraId="59A03E74" w14:textId="0F915CE2" w:rsidR="00383E17" w:rsidRPr="00783AA7" w:rsidRDefault="00383E17" w:rsidP="00383E17">
            <w:pPr>
              <w:spacing w:line="360" w:lineRule="auto"/>
              <w:ind w:left="31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IgG, </w:t>
            </w:r>
            <w:proofErr w:type="spellStart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ng</w:t>
            </w:r>
            <w:proofErr w:type="spellEnd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/</w:t>
            </w:r>
            <w:proofErr w:type="spellStart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mL</w:t>
            </w:r>
            <w:proofErr w:type="spellEnd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 (</w:t>
            </w:r>
            <w:r w:rsidRPr="00783AA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BR"/>
              </w:rPr>
              <w:t>n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=65 positive; </w:t>
            </w:r>
            <w:r w:rsidRPr="00783AA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BR"/>
              </w:rPr>
              <w:t>n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=12 negative)</w:t>
            </w:r>
          </w:p>
        </w:tc>
        <w:tc>
          <w:tcPr>
            <w:tcW w:w="2270" w:type="dxa"/>
          </w:tcPr>
          <w:p w14:paraId="7388D708" w14:textId="12F1937F" w:rsidR="00383E17" w:rsidRPr="00783AA7" w:rsidRDefault="00383E17" w:rsidP="00383E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8 (7.3-64.8)</w:t>
            </w:r>
          </w:p>
        </w:tc>
        <w:tc>
          <w:tcPr>
            <w:tcW w:w="2409" w:type="dxa"/>
          </w:tcPr>
          <w:p w14:paraId="63AE4783" w14:textId="144CD3EE" w:rsidR="00383E17" w:rsidRPr="00783AA7" w:rsidRDefault="00383E17" w:rsidP="00383E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3 (19.9-28.5)</w:t>
            </w:r>
          </w:p>
        </w:tc>
        <w:tc>
          <w:tcPr>
            <w:tcW w:w="998" w:type="dxa"/>
          </w:tcPr>
          <w:p w14:paraId="2FFA654D" w14:textId="411620ED" w:rsidR="00383E17" w:rsidRPr="00783AA7" w:rsidRDefault="00383E17" w:rsidP="00383E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3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</w:tr>
      <w:tr w:rsidR="00783AA7" w:rsidRPr="00783AA7" w14:paraId="090888C7" w14:textId="77777777" w:rsidTr="008C6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8" w:type="dxa"/>
            <w:gridSpan w:val="2"/>
            <w:vAlign w:val="center"/>
          </w:tcPr>
          <w:p w14:paraId="72B97A31" w14:textId="146131DE" w:rsidR="00383E17" w:rsidRPr="00783AA7" w:rsidRDefault="00383E17" w:rsidP="00383E17">
            <w:pPr>
              <w:spacing w:line="360" w:lineRule="auto"/>
              <w:ind w:left="31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IFN-</w:t>
            </w:r>
            <w:r w:rsidRPr="00783AA7">
              <w:rPr>
                <w:rFonts w:ascii="Times New Roman" w:hAnsi="Times New Roman" w:cs="Times New Roman"/>
                <w:color w:val="000000" w:themeColor="text1"/>
              </w:rPr>
              <w:t>γ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pg</w:t>
            </w:r>
            <w:proofErr w:type="spellEnd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/</w:t>
            </w:r>
            <w:proofErr w:type="spellStart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mL</w:t>
            </w:r>
            <w:proofErr w:type="spellEnd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 (</w:t>
            </w:r>
            <w:r w:rsidRPr="00783AA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BR"/>
              </w:rPr>
              <w:t>n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=122 positive; </w:t>
            </w:r>
            <w:r w:rsidRPr="00783AA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BR"/>
              </w:rPr>
              <w:t>n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=21 negative)</w:t>
            </w:r>
          </w:p>
        </w:tc>
        <w:tc>
          <w:tcPr>
            <w:tcW w:w="2270" w:type="dxa"/>
          </w:tcPr>
          <w:p w14:paraId="50919F4A" w14:textId="78538015" w:rsidR="00383E17" w:rsidRPr="00783AA7" w:rsidRDefault="00383E17" w:rsidP="00383E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7 (0-110.5)</w:t>
            </w:r>
          </w:p>
        </w:tc>
        <w:tc>
          <w:tcPr>
            <w:tcW w:w="2409" w:type="dxa"/>
          </w:tcPr>
          <w:p w14:paraId="7D98AC86" w14:textId="73783B0E" w:rsidR="00383E17" w:rsidRPr="00783AA7" w:rsidRDefault="00383E17" w:rsidP="00383E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6 (9.9-33.9)</w:t>
            </w:r>
          </w:p>
        </w:tc>
        <w:tc>
          <w:tcPr>
            <w:tcW w:w="998" w:type="dxa"/>
          </w:tcPr>
          <w:p w14:paraId="651F9E4B" w14:textId="1EBDF687" w:rsidR="00383E17" w:rsidRPr="00783AA7" w:rsidRDefault="00383E17" w:rsidP="00383E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4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</w:tr>
      <w:tr w:rsidR="00783AA7" w:rsidRPr="00783AA7" w14:paraId="2F58AFC7" w14:textId="77777777" w:rsidTr="00957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8" w:type="dxa"/>
            <w:gridSpan w:val="2"/>
            <w:vAlign w:val="center"/>
          </w:tcPr>
          <w:p w14:paraId="2773F27E" w14:textId="22EDBC0A" w:rsidR="00383E17" w:rsidRPr="00783AA7" w:rsidRDefault="00383E17" w:rsidP="00383E17">
            <w:pPr>
              <w:spacing w:line="360" w:lineRule="auto"/>
              <w:ind w:left="31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green"/>
                <w:lang w:val="pt-BR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NO, µM (</w:t>
            </w:r>
            <w:r w:rsidRPr="00783AA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BR"/>
              </w:rPr>
              <w:t>n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=117 positive; </w:t>
            </w:r>
            <w:r w:rsidRPr="00783AA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BR"/>
              </w:rPr>
              <w:t>n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=16 negative)</w:t>
            </w:r>
          </w:p>
        </w:tc>
        <w:tc>
          <w:tcPr>
            <w:tcW w:w="2270" w:type="dxa"/>
          </w:tcPr>
          <w:p w14:paraId="262A8818" w14:textId="46406FB4" w:rsidR="00383E17" w:rsidRPr="00783AA7" w:rsidRDefault="00383E17" w:rsidP="00383E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2 (8.7-325.1)</w:t>
            </w:r>
          </w:p>
        </w:tc>
        <w:tc>
          <w:tcPr>
            <w:tcW w:w="2409" w:type="dxa"/>
          </w:tcPr>
          <w:p w14:paraId="48B3BCA9" w14:textId="6C2D4554" w:rsidR="00383E17" w:rsidRPr="00783AA7" w:rsidRDefault="00383E17" w:rsidP="00383E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7 (11.4-34)</w:t>
            </w:r>
          </w:p>
        </w:tc>
        <w:tc>
          <w:tcPr>
            <w:tcW w:w="998" w:type="dxa"/>
          </w:tcPr>
          <w:p w14:paraId="32598539" w14:textId="15149C87" w:rsidR="00383E17" w:rsidRPr="00783AA7" w:rsidRDefault="00383E17" w:rsidP="00383E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green"/>
              </w:rPr>
            </w:pPr>
            <w:r w:rsidRPr="00783A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16</w:t>
            </w:r>
            <w:r w:rsidRPr="00783A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</w:tr>
      <w:tr w:rsidR="00783AA7" w:rsidRPr="00783AA7" w14:paraId="0234B7D2" w14:textId="77777777" w:rsidTr="009575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8" w:type="dxa"/>
            <w:gridSpan w:val="2"/>
            <w:tcBorders>
              <w:bottom w:val="single" w:sz="4" w:space="0" w:color="auto"/>
            </w:tcBorders>
            <w:vAlign w:val="center"/>
          </w:tcPr>
          <w:p w14:paraId="785C377C" w14:textId="0BBA2AB9" w:rsidR="00383E17" w:rsidRPr="00783AA7" w:rsidRDefault="00383E17" w:rsidP="00383E17">
            <w:pPr>
              <w:spacing w:line="360" w:lineRule="auto"/>
              <w:ind w:left="31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proofErr w:type="spellStart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NET</w:t>
            </w:r>
            <w:r w:rsidR="003D364F"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s</w:t>
            </w:r>
            <w:proofErr w:type="spellEnd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ng</w:t>
            </w:r>
            <w:proofErr w:type="spellEnd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/</w:t>
            </w:r>
            <w:proofErr w:type="spellStart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mL</w:t>
            </w:r>
            <w:proofErr w:type="spellEnd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 (</w:t>
            </w:r>
            <w:r w:rsidRPr="00783AA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BR"/>
              </w:rPr>
              <w:t>n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=122 positive; </w:t>
            </w:r>
            <w:r w:rsidRPr="00783AA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BR"/>
              </w:rPr>
              <w:t>n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=21 negative)</w:t>
            </w:r>
          </w:p>
        </w:tc>
        <w:tc>
          <w:tcPr>
            <w:tcW w:w="2270" w:type="dxa"/>
            <w:tcBorders>
              <w:bottom w:val="single" w:sz="4" w:space="0" w:color="auto"/>
            </w:tcBorders>
          </w:tcPr>
          <w:p w14:paraId="04C99A38" w14:textId="014457D0" w:rsidR="00383E17" w:rsidRPr="00783AA7" w:rsidRDefault="00383E17" w:rsidP="00383E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3 (0-251.3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452E07B9" w14:textId="57F60F13" w:rsidR="00383E17" w:rsidRPr="00783AA7" w:rsidRDefault="00383E17" w:rsidP="00383E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-17.9)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11EB1296" w14:textId="2EE9B78F" w:rsidR="00383E17" w:rsidRPr="00783AA7" w:rsidRDefault="00383E17" w:rsidP="00383E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5</w:t>
            </w:r>
            <w:r w:rsidRPr="00783A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</w:tr>
    </w:tbl>
    <w:p w14:paraId="2BD57A65" w14:textId="4874A337" w:rsidR="004960A9" w:rsidRPr="00783AA7" w:rsidRDefault="004960A9" w:rsidP="004960A9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le </w:t>
      </w:r>
      <w:r w:rsidR="005E3497"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8</w:t>
      </w: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Association of xerostomia with immune marker positivity (siglec-5, CD20 and CD3) and cytokine expression in salivary gland tissue and</w:t>
      </w: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saliva</w:t>
      </w:r>
    </w:p>
    <w:p w14:paraId="55C917AD" w14:textId="0005AC4A" w:rsidR="00383E17" w:rsidRPr="00783AA7" w:rsidRDefault="00383E17" w:rsidP="00383E17">
      <w:pPr>
        <w:spacing w:after="0" w:line="240" w:lineRule="auto"/>
        <w:ind w:right="-852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783AA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Note:</w:t>
      </w:r>
      <w:r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S, focus score; IgA, immunoglobulin A; IgG, immunoglobulin G; </w:t>
      </w:r>
      <w:r w:rsidRPr="00783AA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IL, interleukin; IFN, interferon; NET</w:t>
      </w:r>
      <w:r w:rsidR="003D364F" w:rsidRPr="00783AA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</w:t>
      </w:r>
      <w:r w:rsidRPr="00783AA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neutrophil extracellular traps; NO, nitric oxide;</w:t>
      </w:r>
      <w:r w:rsidRPr="00783AA7">
        <w:rPr>
          <w:color w:val="000000" w:themeColor="text1"/>
        </w:rPr>
        <w:t xml:space="preserve"> </w:t>
      </w:r>
      <w:r w:rsidRPr="00783AA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nSS, non-Sjögren </w:t>
      </w:r>
      <w:r w:rsidRPr="00783AA7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sicca</w:t>
      </w:r>
      <w:r w:rsidRPr="00783AA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; </w:t>
      </w:r>
      <w:r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>Siglec, s</w:t>
      </w:r>
      <w:r w:rsidRPr="00783AA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ialic acid-binding immunoglobulin-like lectin; SjD, Sjögren disease; </w:t>
      </w:r>
      <w:r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>UWSFR, unstimulated salivary flow rate.</w:t>
      </w:r>
    </w:p>
    <w:p w14:paraId="1E9E2669" w14:textId="77777777" w:rsidR="00383E17" w:rsidRPr="00783AA7" w:rsidRDefault="00383E17" w:rsidP="00383E17">
      <w:pPr>
        <w:spacing w:after="0" w:line="240" w:lineRule="auto"/>
        <w:ind w:left="-709" w:right="-852" w:firstLine="709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83AA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‡</w:t>
      </w:r>
      <w:r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>Median and range.</w:t>
      </w:r>
    </w:p>
    <w:p w14:paraId="34344676" w14:textId="77777777" w:rsidR="00383E17" w:rsidRPr="00783AA7" w:rsidRDefault="00383E17" w:rsidP="00383E17">
      <w:pPr>
        <w:spacing w:after="0" w:line="240" w:lineRule="auto"/>
        <w:ind w:left="-709" w:right="-852" w:firstLine="709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83AA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§</w:t>
      </w:r>
      <w:r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>Mann-Whitney test.</w:t>
      </w:r>
    </w:p>
    <w:p w14:paraId="3DA651D1" w14:textId="77777777" w:rsidR="00383E17" w:rsidRPr="00783AA7" w:rsidRDefault="00383E17" w:rsidP="004960A9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7545EBD" w14:textId="112F9424" w:rsidR="00733096" w:rsidRPr="00783AA7" w:rsidRDefault="00733096" w:rsidP="00176957">
      <w:pPr>
        <w:pStyle w:val="PargrafodaLista"/>
        <w:spacing w:line="240" w:lineRule="auto"/>
        <w:ind w:left="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sectPr w:rsidR="00733096" w:rsidRPr="00783AA7" w:rsidSect="004960A9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1768D82C" w14:textId="60DF2AC0" w:rsidR="004C303A" w:rsidRPr="00783AA7" w:rsidRDefault="004C303A" w:rsidP="00176957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="006F7B39"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l</w:t>
      </w: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 </w:t>
      </w:r>
      <w:r w:rsidR="005E3497"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9</w:t>
      </w:r>
      <w:r w:rsidR="00176957"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valuation of </w:t>
      </w:r>
      <w:r w:rsidR="005D7DD3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UC, sensitivity, specificity,</w:t>
      </w:r>
      <w:r w:rsidR="005D7DD3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PV, NPV, accuracy,</w:t>
      </w:r>
      <w:r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ouden index, and cut-off point </w:t>
      </w:r>
      <w:r w:rsidR="000112E1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2016 </w:t>
      </w:r>
      <w:r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EULAR</w:t>
      </w:r>
      <w:r w:rsidR="000112E1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lassification in </w:t>
      </w:r>
      <w:r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SjD</w:t>
      </w:r>
    </w:p>
    <w:tbl>
      <w:tblPr>
        <w:tblStyle w:val="SimplesTabela2"/>
        <w:tblW w:w="15331" w:type="dxa"/>
        <w:tblLayout w:type="fixed"/>
        <w:tblLook w:val="06A0" w:firstRow="1" w:lastRow="0" w:firstColumn="1" w:lastColumn="0" w:noHBand="1" w:noVBand="1"/>
      </w:tblPr>
      <w:tblGrid>
        <w:gridCol w:w="1701"/>
        <w:gridCol w:w="1701"/>
        <w:gridCol w:w="1134"/>
        <w:gridCol w:w="1843"/>
        <w:gridCol w:w="1843"/>
        <w:gridCol w:w="1559"/>
        <w:gridCol w:w="1418"/>
        <w:gridCol w:w="1701"/>
        <w:gridCol w:w="1275"/>
        <w:gridCol w:w="1156"/>
      </w:tblGrid>
      <w:tr w:rsidR="00783AA7" w:rsidRPr="00783AA7" w14:paraId="5A7C2C85" w14:textId="77777777" w:rsidTr="00826D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C39D72B" w14:textId="77777777" w:rsidR="0087552A" w:rsidRPr="00783AA7" w:rsidRDefault="0087552A" w:rsidP="00623D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2005587" w14:textId="2EE7467B" w:rsidR="0087552A" w:rsidRPr="00783AA7" w:rsidRDefault="0087552A" w:rsidP="00C1237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C (%)</w:t>
            </w:r>
          </w:p>
          <w:p w14:paraId="21DDEBC5" w14:textId="77777777" w:rsidR="0087552A" w:rsidRPr="00783AA7" w:rsidRDefault="0087552A" w:rsidP="00C1237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134" w:type="dxa"/>
            <w:vAlign w:val="center"/>
          </w:tcPr>
          <w:p w14:paraId="145D24CF" w14:textId="0FB38F5E" w:rsidR="0087552A" w:rsidRPr="00783AA7" w:rsidRDefault="0087552A" w:rsidP="00C1237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 for AUC</w:t>
            </w:r>
          </w:p>
        </w:tc>
        <w:tc>
          <w:tcPr>
            <w:tcW w:w="1843" w:type="dxa"/>
            <w:vAlign w:val="center"/>
          </w:tcPr>
          <w:p w14:paraId="59AAA23B" w14:textId="083FD864" w:rsidR="0087552A" w:rsidRPr="00783AA7" w:rsidRDefault="0087552A" w:rsidP="000476B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sitivity (%)</w:t>
            </w:r>
          </w:p>
          <w:p w14:paraId="021E9E15" w14:textId="77777777" w:rsidR="0087552A" w:rsidRPr="00783AA7" w:rsidRDefault="0087552A" w:rsidP="000476B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843" w:type="dxa"/>
            <w:vAlign w:val="center"/>
          </w:tcPr>
          <w:p w14:paraId="6BA34DA3" w14:textId="77777777" w:rsidR="0087552A" w:rsidRPr="00783AA7" w:rsidRDefault="0087552A" w:rsidP="00C1237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cificity (%)</w:t>
            </w:r>
          </w:p>
          <w:p w14:paraId="72E66764" w14:textId="77777777" w:rsidR="0087552A" w:rsidRPr="00783AA7" w:rsidRDefault="0087552A" w:rsidP="00C1237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559" w:type="dxa"/>
            <w:vAlign w:val="center"/>
          </w:tcPr>
          <w:p w14:paraId="2E4C993F" w14:textId="09B6F876" w:rsidR="0087552A" w:rsidRPr="00783AA7" w:rsidRDefault="0087552A" w:rsidP="00C95B1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PV (%) </w:t>
            </w:r>
          </w:p>
          <w:p w14:paraId="55EF23E3" w14:textId="439460A6" w:rsidR="0087552A" w:rsidRPr="00783AA7" w:rsidRDefault="0087552A" w:rsidP="00C1237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418" w:type="dxa"/>
            <w:vAlign w:val="center"/>
          </w:tcPr>
          <w:p w14:paraId="3CC8DCDE" w14:textId="5CD0C4DE" w:rsidR="0087552A" w:rsidRPr="00783AA7" w:rsidRDefault="0087552A" w:rsidP="00C95B1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PV</w:t>
            </w:r>
            <w:r w:rsidR="00C95B18" w:rsidRPr="00783A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%) </w:t>
            </w:r>
          </w:p>
          <w:p w14:paraId="2D6A3365" w14:textId="39F31066" w:rsidR="0087552A" w:rsidRPr="00783AA7" w:rsidRDefault="0087552A" w:rsidP="00C1237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701" w:type="dxa"/>
            <w:vAlign w:val="center"/>
          </w:tcPr>
          <w:p w14:paraId="5D5EB478" w14:textId="361CB82C" w:rsidR="0087552A" w:rsidRPr="00783AA7" w:rsidRDefault="0087552A" w:rsidP="00C1237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uracy (%) 95% CI</w:t>
            </w:r>
          </w:p>
        </w:tc>
        <w:tc>
          <w:tcPr>
            <w:tcW w:w="1275" w:type="dxa"/>
            <w:vAlign w:val="center"/>
          </w:tcPr>
          <w:p w14:paraId="0C195DF1" w14:textId="75FBAD10" w:rsidR="0087552A" w:rsidRPr="00783AA7" w:rsidRDefault="0087552A" w:rsidP="00C1237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ouden index</w:t>
            </w:r>
          </w:p>
        </w:tc>
        <w:tc>
          <w:tcPr>
            <w:tcW w:w="1156" w:type="dxa"/>
            <w:vAlign w:val="center"/>
          </w:tcPr>
          <w:p w14:paraId="4435AEB5" w14:textId="77777777" w:rsidR="0087552A" w:rsidRPr="00783AA7" w:rsidRDefault="0087552A" w:rsidP="00C975D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t-off</w:t>
            </w:r>
          </w:p>
        </w:tc>
      </w:tr>
      <w:tr w:rsidR="00783AA7" w:rsidRPr="00783AA7" w14:paraId="13DA1ED0" w14:textId="77777777" w:rsidTr="00826DF1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8C4D131" w14:textId="40AA6C42" w:rsidR="0087552A" w:rsidRPr="00783AA7" w:rsidRDefault="0087552A" w:rsidP="00623D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livary siglec-5</w:t>
            </w:r>
            <w:r w:rsidR="001D280C"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siglec-14</w:t>
            </w:r>
            <w:r w:rsidR="0028627E"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SS=41, SjD=109)</w:t>
            </w:r>
          </w:p>
        </w:tc>
        <w:tc>
          <w:tcPr>
            <w:tcW w:w="1701" w:type="dxa"/>
          </w:tcPr>
          <w:p w14:paraId="619A2DB3" w14:textId="038E2988" w:rsidR="0087552A" w:rsidRPr="00783AA7" w:rsidRDefault="0087552A" w:rsidP="00623D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 (58.9 – 74.4)</w:t>
            </w:r>
          </w:p>
        </w:tc>
        <w:tc>
          <w:tcPr>
            <w:tcW w:w="1134" w:type="dxa"/>
          </w:tcPr>
          <w:p w14:paraId="170D57FE" w14:textId="1CE20785" w:rsidR="0087552A" w:rsidRPr="00783AA7" w:rsidRDefault="0087552A" w:rsidP="00623D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03</w:t>
            </w:r>
          </w:p>
        </w:tc>
        <w:tc>
          <w:tcPr>
            <w:tcW w:w="1843" w:type="dxa"/>
          </w:tcPr>
          <w:p w14:paraId="72D81141" w14:textId="5459E0AE" w:rsidR="0087552A" w:rsidRPr="00783AA7" w:rsidRDefault="0087552A" w:rsidP="00FD26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8 (59.2 – 77.3)</w:t>
            </w:r>
          </w:p>
        </w:tc>
        <w:tc>
          <w:tcPr>
            <w:tcW w:w="1843" w:type="dxa"/>
          </w:tcPr>
          <w:p w14:paraId="661AD3A9" w14:textId="64DE052C" w:rsidR="0087552A" w:rsidRPr="00783AA7" w:rsidRDefault="0087552A" w:rsidP="00623D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5 (42.1 – 73.7)</w:t>
            </w:r>
          </w:p>
        </w:tc>
        <w:tc>
          <w:tcPr>
            <w:tcW w:w="1559" w:type="dxa"/>
          </w:tcPr>
          <w:p w14:paraId="16081C58" w14:textId="795CAC9C" w:rsidR="0087552A" w:rsidRPr="00783AA7" w:rsidRDefault="0087552A" w:rsidP="00623D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5 (75 – 86.6)</w:t>
            </w:r>
          </w:p>
        </w:tc>
        <w:tc>
          <w:tcPr>
            <w:tcW w:w="1418" w:type="dxa"/>
          </w:tcPr>
          <w:p w14:paraId="35027504" w14:textId="267F805C" w:rsidR="0087552A" w:rsidRPr="00783AA7" w:rsidRDefault="0087552A" w:rsidP="00623D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3 (32.5 – 50.7)</w:t>
            </w:r>
          </w:p>
        </w:tc>
        <w:tc>
          <w:tcPr>
            <w:tcW w:w="1701" w:type="dxa"/>
          </w:tcPr>
          <w:p w14:paraId="0EA14F56" w14:textId="3FFB1CF2" w:rsidR="0087552A" w:rsidRPr="00783AA7" w:rsidRDefault="0087552A" w:rsidP="00623D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 (57.8 – 73.5)</w:t>
            </w:r>
          </w:p>
        </w:tc>
        <w:tc>
          <w:tcPr>
            <w:tcW w:w="1275" w:type="dxa"/>
          </w:tcPr>
          <w:p w14:paraId="2E36EDB6" w14:textId="3A0C9195" w:rsidR="0087552A" w:rsidRPr="00783AA7" w:rsidRDefault="0087552A" w:rsidP="00623D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34</w:t>
            </w:r>
          </w:p>
        </w:tc>
        <w:tc>
          <w:tcPr>
            <w:tcW w:w="1156" w:type="dxa"/>
          </w:tcPr>
          <w:p w14:paraId="0C4A2780" w14:textId="77777777" w:rsidR="0087552A" w:rsidRPr="00783AA7" w:rsidRDefault="0087552A" w:rsidP="00623D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1984.54</w:t>
            </w:r>
          </w:p>
        </w:tc>
      </w:tr>
      <w:tr w:rsidR="00783AA7" w:rsidRPr="00783AA7" w14:paraId="1AFFC818" w14:textId="77777777" w:rsidTr="00826DF1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1DCC5B7" w14:textId="4F5840F0" w:rsidR="0087552A" w:rsidRPr="00783AA7" w:rsidRDefault="0087552A" w:rsidP="00623DE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ssue siglec-5</w:t>
            </w:r>
            <w:r w:rsidR="0028627E"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SS=17, SjD=30)</w:t>
            </w:r>
          </w:p>
        </w:tc>
        <w:tc>
          <w:tcPr>
            <w:tcW w:w="1701" w:type="dxa"/>
          </w:tcPr>
          <w:p w14:paraId="7D99C123" w14:textId="7C3442B2" w:rsidR="0087552A" w:rsidRPr="00783AA7" w:rsidRDefault="0087552A" w:rsidP="00623D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1 (58.2 – 85)</w:t>
            </w:r>
          </w:p>
        </w:tc>
        <w:tc>
          <w:tcPr>
            <w:tcW w:w="1134" w:type="dxa"/>
          </w:tcPr>
          <w:p w14:paraId="6304091E" w14:textId="3EF8AEBE" w:rsidR="0087552A" w:rsidRPr="00783AA7" w:rsidRDefault="0087552A" w:rsidP="00623D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34</w:t>
            </w:r>
          </w:p>
        </w:tc>
        <w:tc>
          <w:tcPr>
            <w:tcW w:w="1843" w:type="dxa"/>
            <w:vAlign w:val="center"/>
          </w:tcPr>
          <w:p w14:paraId="0E935CBF" w14:textId="75F56A83" w:rsidR="0087552A" w:rsidRPr="00783AA7" w:rsidRDefault="0087552A" w:rsidP="000476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6 (28.3 – 65.7)</w:t>
            </w:r>
          </w:p>
        </w:tc>
        <w:tc>
          <w:tcPr>
            <w:tcW w:w="1843" w:type="dxa"/>
          </w:tcPr>
          <w:p w14:paraId="4659B6C5" w14:textId="09DB4C0D" w:rsidR="0087552A" w:rsidRPr="00783AA7" w:rsidRDefault="0087552A" w:rsidP="00623D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 (80.5 – 100)</w:t>
            </w:r>
          </w:p>
        </w:tc>
        <w:tc>
          <w:tcPr>
            <w:tcW w:w="1559" w:type="dxa"/>
          </w:tcPr>
          <w:p w14:paraId="7780C2BF" w14:textId="46151C5C" w:rsidR="0087552A" w:rsidRPr="00783AA7" w:rsidRDefault="0087552A" w:rsidP="00623D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 (</w:t>
            </w:r>
            <w:proofErr w:type="spellStart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N</w:t>
            </w:r>
            <w:proofErr w:type="spellEnd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– 100)</w:t>
            </w:r>
          </w:p>
        </w:tc>
        <w:tc>
          <w:tcPr>
            <w:tcW w:w="1418" w:type="dxa"/>
          </w:tcPr>
          <w:p w14:paraId="265C09F1" w14:textId="6EF6AE1B" w:rsidR="0087552A" w:rsidRPr="00783AA7" w:rsidRDefault="0087552A" w:rsidP="00623D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5 (43.1 – 59.7)</w:t>
            </w:r>
          </w:p>
        </w:tc>
        <w:tc>
          <w:tcPr>
            <w:tcW w:w="1701" w:type="dxa"/>
          </w:tcPr>
          <w:p w14:paraId="4624B8D5" w14:textId="67C51D5A" w:rsidR="0087552A" w:rsidRPr="00783AA7" w:rsidRDefault="0087552A" w:rsidP="00623D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9 (50.6 – 79.1)</w:t>
            </w:r>
          </w:p>
        </w:tc>
        <w:tc>
          <w:tcPr>
            <w:tcW w:w="1275" w:type="dxa"/>
          </w:tcPr>
          <w:p w14:paraId="7AC583EC" w14:textId="37B7E31B" w:rsidR="0087552A" w:rsidRPr="00783AA7" w:rsidRDefault="0087552A" w:rsidP="00623D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67</w:t>
            </w:r>
          </w:p>
        </w:tc>
        <w:tc>
          <w:tcPr>
            <w:tcW w:w="1156" w:type="dxa"/>
          </w:tcPr>
          <w:p w14:paraId="0662E535" w14:textId="77777777" w:rsidR="0087552A" w:rsidRPr="00783AA7" w:rsidRDefault="0087552A" w:rsidP="00623D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616</w:t>
            </w:r>
          </w:p>
        </w:tc>
      </w:tr>
      <w:tr w:rsidR="00783AA7" w:rsidRPr="00783AA7" w14:paraId="712DA2DE" w14:textId="77777777" w:rsidTr="00826DF1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DD9ED30" w14:textId="282157F2" w:rsidR="0087552A" w:rsidRPr="00783AA7" w:rsidRDefault="0087552A" w:rsidP="0010252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="00BD2B7C"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cus </w:t>
            </w: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BD2B7C"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e</w:t>
            </w:r>
            <w:r w:rsidR="0028627E"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SS=40, SjD=94)</w:t>
            </w:r>
          </w:p>
        </w:tc>
        <w:tc>
          <w:tcPr>
            <w:tcW w:w="1701" w:type="dxa"/>
          </w:tcPr>
          <w:p w14:paraId="7C6D11FE" w14:textId="77777777" w:rsidR="0087552A" w:rsidRPr="00783AA7" w:rsidRDefault="0087552A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 (82.5 – 93.8)</w:t>
            </w:r>
          </w:p>
        </w:tc>
        <w:tc>
          <w:tcPr>
            <w:tcW w:w="1134" w:type="dxa"/>
          </w:tcPr>
          <w:p w14:paraId="7F582904" w14:textId="77777777" w:rsidR="0087552A" w:rsidRPr="00783AA7" w:rsidRDefault="0087552A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33</w:t>
            </w:r>
          </w:p>
        </w:tc>
        <w:tc>
          <w:tcPr>
            <w:tcW w:w="1843" w:type="dxa"/>
            <w:vAlign w:val="center"/>
          </w:tcPr>
          <w:p w14:paraId="742A8672" w14:textId="77777777" w:rsidR="0087552A" w:rsidRPr="00783AA7" w:rsidRDefault="0087552A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1 (77.5 – 92.4)</w:t>
            </w:r>
          </w:p>
        </w:tc>
        <w:tc>
          <w:tcPr>
            <w:tcW w:w="1843" w:type="dxa"/>
          </w:tcPr>
          <w:p w14:paraId="1E74B755" w14:textId="77777777" w:rsidR="0087552A" w:rsidRPr="00783AA7" w:rsidRDefault="0087552A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5 (73.2 – 95.8)</w:t>
            </w:r>
          </w:p>
        </w:tc>
        <w:tc>
          <w:tcPr>
            <w:tcW w:w="1559" w:type="dxa"/>
          </w:tcPr>
          <w:p w14:paraId="7EA9EB5A" w14:textId="77777777" w:rsidR="0087552A" w:rsidRPr="00783AA7" w:rsidRDefault="0087552A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1 (87.6 – 97.3)</w:t>
            </w:r>
          </w:p>
        </w:tc>
        <w:tc>
          <w:tcPr>
            <w:tcW w:w="1418" w:type="dxa"/>
          </w:tcPr>
          <w:p w14:paraId="57B6D3BB" w14:textId="77777777" w:rsidR="0087552A" w:rsidRPr="00783AA7" w:rsidRDefault="0087552A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9 (61.5 – 81.8)</w:t>
            </w:r>
          </w:p>
        </w:tc>
        <w:tc>
          <w:tcPr>
            <w:tcW w:w="1701" w:type="dxa"/>
          </w:tcPr>
          <w:p w14:paraId="1BE5867A" w14:textId="77777777" w:rsidR="0087552A" w:rsidRPr="00783AA7" w:rsidRDefault="0087552A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5 (79.6 – 91.8)</w:t>
            </w:r>
          </w:p>
        </w:tc>
        <w:tc>
          <w:tcPr>
            <w:tcW w:w="1275" w:type="dxa"/>
          </w:tcPr>
          <w:p w14:paraId="642BE4C5" w14:textId="77777777" w:rsidR="0087552A" w:rsidRPr="00783AA7" w:rsidRDefault="0087552A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67</w:t>
            </w:r>
          </w:p>
        </w:tc>
        <w:tc>
          <w:tcPr>
            <w:tcW w:w="1156" w:type="dxa"/>
          </w:tcPr>
          <w:p w14:paraId="02F44CA9" w14:textId="77777777" w:rsidR="0087552A" w:rsidRPr="00783AA7" w:rsidRDefault="0087552A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0.94</w:t>
            </w:r>
          </w:p>
        </w:tc>
      </w:tr>
      <w:tr w:rsidR="00783AA7" w:rsidRPr="00783AA7" w14:paraId="773C863C" w14:textId="77777777" w:rsidTr="00826DF1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1AC1024" w14:textId="382B2DDA" w:rsidR="0087552A" w:rsidRPr="00783AA7" w:rsidRDefault="0087552A" w:rsidP="00623D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proofErr w:type="spellStart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Anti-Ro</w:t>
            </w:r>
            <w:proofErr w:type="spellEnd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/SSA</w:t>
            </w:r>
            <w:r w:rsidR="0028627E"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 (nSS=41, SjD=103)</w:t>
            </w:r>
          </w:p>
        </w:tc>
        <w:tc>
          <w:tcPr>
            <w:tcW w:w="1701" w:type="dxa"/>
          </w:tcPr>
          <w:p w14:paraId="20F42399" w14:textId="77777777" w:rsidR="0087552A" w:rsidRPr="00783AA7" w:rsidRDefault="0087552A" w:rsidP="00623D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8 (73.4 – 86.9)</w:t>
            </w:r>
          </w:p>
        </w:tc>
        <w:tc>
          <w:tcPr>
            <w:tcW w:w="1134" w:type="dxa"/>
          </w:tcPr>
          <w:p w14:paraId="740E250D" w14:textId="67B47598" w:rsidR="0087552A" w:rsidRPr="00783AA7" w:rsidRDefault="0087552A" w:rsidP="00623D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38</w:t>
            </w:r>
          </w:p>
        </w:tc>
        <w:tc>
          <w:tcPr>
            <w:tcW w:w="1843" w:type="dxa"/>
            <w:vAlign w:val="center"/>
          </w:tcPr>
          <w:p w14:paraId="51067B59" w14:textId="2CDEA289" w:rsidR="0087552A" w:rsidRPr="00783AA7" w:rsidRDefault="0087552A" w:rsidP="000476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7 (64.2 – 82)</w:t>
            </w:r>
          </w:p>
        </w:tc>
        <w:tc>
          <w:tcPr>
            <w:tcW w:w="1843" w:type="dxa"/>
          </w:tcPr>
          <w:p w14:paraId="00B6EC36" w14:textId="77777777" w:rsidR="0087552A" w:rsidRPr="00783AA7" w:rsidRDefault="0087552A" w:rsidP="00623D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8 (73.8 – 95.9)</w:t>
            </w:r>
          </w:p>
        </w:tc>
        <w:tc>
          <w:tcPr>
            <w:tcW w:w="1559" w:type="dxa"/>
          </w:tcPr>
          <w:p w14:paraId="493F9B64" w14:textId="46BE4831" w:rsidR="0087552A" w:rsidRPr="00783AA7" w:rsidRDefault="0087552A" w:rsidP="00623D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8 (86.9 – 97.2)</w:t>
            </w:r>
          </w:p>
        </w:tc>
        <w:tc>
          <w:tcPr>
            <w:tcW w:w="1418" w:type="dxa"/>
          </w:tcPr>
          <w:p w14:paraId="0358D4FA" w14:textId="10B9CFAD" w:rsidR="0087552A" w:rsidRPr="00783AA7" w:rsidRDefault="0087552A" w:rsidP="00623D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1 (48.6 – 65.2)</w:t>
            </w:r>
          </w:p>
        </w:tc>
        <w:tc>
          <w:tcPr>
            <w:tcW w:w="1701" w:type="dxa"/>
          </w:tcPr>
          <w:p w14:paraId="1703D65B" w14:textId="68770D56" w:rsidR="0087552A" w:rsidRPr="00783AA7" w:rsidRDefault="0087552A" w:rsidP="00623D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.7 (70.1 – 84.2)</w:t>
            </w:r>
          </w:p>
        </w:tc>
        <w:tc>
          <w:tcPr>
            <w:tcW w:w="1275" w:type="dxa"/>
          </w:tcPr>
          <w:p w14:paraId="04909628" w14:textId="4F9890FD" w:rsidR="0087552A" w:rsidRPr="00783AA7" w:rsidRDefault="0087552A" w:rsidP="00623D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59</w:t>
            </w:r>
          </w:p>
        </w:tc>
        <w:tc>
          <w:tcPr>
            <w:tcW w:w="1156" w:type="dxa"/>
          </w:tcPr>
          <w:p w14:paraId="39DD3B66" w14:textId="77777777" w:rsidR="0087552A" w:rsidRPr="00783AA7" w:rsidRDefault="0087552A" w:rsidP="00623D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83AA7" w:rsidRPr="00783AA7" w14:paraId="61731517" w14:textId="77777777" w:rsidTr="00826DF1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7F6A601" w14:textId="18B819A5" w:rsidR="0087552A" w:rsidRPr="00783AA7" w:rsidRDefault="0087552A" w:rsidP="00623D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irmer test</w:t>
            </w:r>
            <w:r w:rsidR="0028627E"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SS=16, SjD=56)</w:t>
            </w:r>
          </w:p>
        </w:tc>
        <w:tc>
          <w:tcPr>
            <w:tcW w:w="1701" w:type="dxa"/>
          </w:tcPr>
          <w:p w14:paraId="7C4B5817" w14:textId="1EF4F61C" w:rsidR="0087552A" w:rsidRPr="00783AA7" w:rsidRDefault="0087552A" w:rsidP="00623D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1 (54 – 76.8)</w:t>
            </w:r>
          </w:p>
        </w:tc>
        <w:tc>
          <w:tcPr>
            <w:tcW w:w="1134" w:type="dxa"/>
          </w:tcPr>
          <w:p w14:paraId="539D0558" w14:textId="68DB5529" w:rsidR="0087552A" w:rsidRPr="00783AA7" w:rsidRDefault="0087552A" w:rsidP="00623D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43</w:t>
            </w:r>
          </w:p>
        </w:tc>
        <w:tc>
          <w:tcPr>
            <w:tcW w:w="1843" w:type="dxa"/>
            <w:vAlign w:val="center"/>
          </w:tcPr>
          <w:p w14:paraId="717F617D" w14:textId="5DB06845" w:rsidR="0087552A" w:rsidRPr="00783AA7" w:rsidRDefault="0087552A" w:rsidP="000476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6 (31.3 – 58.5)</w:t>
            </w:r>
          </w:p>
        </w:tc>
        <w:tc>
          <w:tcPr>
            <w:tcW w:w="1843" w:type="dxa"/>
          </w:tcPr>
          <w:p w14:paraId="3ECBF16B" w14:textId="77777777" w:rsidR="0087552A" w:rsidRPr="00783AA7" w:rsidRDefault="0087552A" w:rsidP="00623D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5 (61.7 – 98.4)</w:t>
            </w:r>
          </w:p>
        </w:tc>
        <w:tc>
          <w:tcPr>
            <w:tcW w:w="1559" w:type="dxa"/>
          </w:tcPr>
          <w:p w14:paraId="342B4A98" w14:textId="33E346E0" w:rsidR="0087552A" w:rsidRPr="00783AA7" w:rsidRDefault="0087552A" w:rsidP="00623D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5 (76.8 – 97.9)</w:t>
            </w:r>
          </w:p>
        </w:tc>
        <w:tc>
          <w:tcPr>
            <w:tcW w:w="1418" w:type="dxa"/>
          </w:tcPr>
          <w:p w14:paraId="4FA7AD17" w14:textId="16CB1415" w:rsidR="0087552A" w:rsidRPr="00783AA7" w:rsidRDefault="0087552A" w:rsidP="00623D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1 (25.1 – 37.8)</w:t>
            </w:r>
          </w:p>
        </w:tc>
        <w:tc>
          <w:tcPr>
            <w:tcW w:w="1701" w:type="dxa"/>
          </w:tcPr>
          <w:p w14:paraId="6C440B47" w14:textId="416C48FE" w:rsidR="0087552A" w:rsidRPr="00783AA7" w:rsidRDefault="0087552A" w:rsidP="00623D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1 (42 – 65.9)</w:t>
            </w:r>
          </w:p>
        </w:tc>
        <w:tc>
          <w:tcPr>
            <w:tcW w:w="1275" w:type="dxa"/>
          </w:tcPr>
          <w:p w14:paraId="30F97D33" w14:textId="1560AD0A" w:rsidR="0087552A" w:rsidRPr="00783AA7" w:rsidRDefault="0087552A" w:rsidP="00623D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14</w:t>
            </w:r>
          </w:p>
        </w:tc>
        <w:tc>
          <w:tcPr>
            <w:tcW w:w="1156" w:type="dxa"/>
          </w:tcPr>
          <w:p w14:paraId="6E44D382" w14:textId="77777777" w:rsidR="0087552A" w:rsidRPr="00783AA7" w:rsidRDefault="0087552A" w:rsidP="00623D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83AA7" w:rsidRPr="00783AA7" w14:paraId="3DA172B5" w14:textId="77777777" w:rsidTr="00826DF1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6FCFEBB" w14:textId="321C39F2" w:rsidR="0087552A" w:rsidRPr="00783AA7" w:rsidRDefault="0087552A" w:rsidP="00623D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  <w:r w:rsidR="00BD2B7C"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lar Staining Score</w:t>
            </w:r>
            <w:r w:rsidR="0028627E"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28627E"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(nSS=16, SjD=57)</w:t>
            </w:r>
          </w:p>
        </w:tc>
        <w:tc>
          <w:tcPr>
            <w:tcW w:w="1701" w:type="dxa"/>
          </w:tcPr>
          <w:p w14:paraId="02C50A94" w14:textId="25B577E8" w:rsidR="0087552A" w:rsidRPr="00783AA7" w:rsidRDefault="0087552A" w:rsidP="00623D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72.7 (61 – 82.5)</w:t>
            </w:r>
          </w:p>
        </w:tc>
        <w:tc>
          <w:tcPr>
            <w:tcW w:w="1134" w:type="dxa"/>
          </w:tcPr>
          <w:p w14:paraId="1E97ECE2" w14:textId="713E0F82" w:rsidR="0087552A" w:rsidRPr="00783AA7" w:rsidRDefault="0087552A" w:rsidP="00623D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40</w:t>
            </w:r>
          </w:p>
        </w:tc>
        <w:tc>
          <w:tcPr>
            <w:tcW w:w="1843" w:type="dxa"/>
            <w:vAlign w:val="center"/>
          </w:tcPr>
          <w:p w14:paraId="5C337D8C" w14:textId="49E2D87C" w:rsidR="0087552A" w:rsidRPr="00783AA7" w:rsidRDefault="0087552A" w:rsidP="000476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8 (44.1 – 70.9)</w:t>
            </w:r>
          </w:p>
        </w:tc>
        <w:tc>
          <w:tcPr>
            <w:tcW w:w="1843" w:type="dxa"/>
          </w:tcPr>
          <w:p w14:paraId="3E643D07" w14:textId="77777777" w:rsidR="0087552A" w:rsidRPr="00783AA7" w:rsidRDefault="0087552A" w:rsidP="00623D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5 (61.7 – 98.4)</w:t>
            </w:r>
          </w:p>
        </w:tc>
        <w:tc>
          <w:tcPr>
            <w:tcW w:w="1559" w:type="dxa"/>
          </w:tcPr>
          <w:p w14:paraId="62210CA5" w14:textId="56F474D7" w:rsidR="0087552A" w:rsidRPr="00783AA7" w:rsidRDefault="0087552A" w:rsidP="00623D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3 (81.5 – 98.4)</w:t>
            </w:r>
          </w:p>
        </w:tc>
        <w:tc>
          <w:tcPr>
            <w:tcW w:w="1418" w:type="dxa"/>
          </w:tcPr>
          <w:p w14:paraId="467C3740" w14:textId="48D58557" w:rsidR="0087552A" w:rsidRPr="00783AA7" w:rsidRDefault="0087552A" w:rsidP="00623D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8 (29 – 45.4)</w:t>
            </w:r>
          </w:p>
        </w:tc>
        <w:tc>
          <w:tcPr>
            <w:tcW w:w="1701" w:type="dxa"/>
          </w:tcPr>
          <w:p w14:paraId="648D24BA" w14:textId="643F876C" w:rsidR="0087552A" w:rsidRPr="00783AA7" w:rsidRDefault="0087552A" w:rsidP="00623D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3 (52.3 – 75.2)</w:t>
            </w:r>
          </w:p>
        </w:tc>
        <w:tc>
          <w:tcPr>
            <w:tcW w:w="1275" w:type="dxa"/>
          </w:tcPr>
          <w:p w14:paraId="268605DE" w14:textId="47273770" w:rsidR="0087552A" w:rsidRPr="00783AA7" w:rsidRDefault="0087552A" w:rsidP="00623D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39</w:t>
            </w:r>
          </w:p>
        </w:tc>
        <w:tc>
          <w:tcPr>
            <w:tcW w:w="1156" w:type="dxa"/>
          </w:tcPr>
          <w:p w14:paraId="7E9BE4B2" w14:textId="77777777" w:rsidR="0087552A" w:rsidRPr="00783AA7" w:rsidRDefault="0087552A" w:rsidP="00623D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</w:tbl>
    <w:p w14:paraId="500F24B4" w14:textId="39C76EC7" w:rsidR="003106D6" w:rsidRPr="00783AA7" w:rsidRDefault="00176957" w:rsidP="0030653E">
      <w:pPr>
        <w:spacing w:after="0"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83AA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Note: </w:t>
      </w:r>
      <w:r w:rsidR="009720AD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UC: area under the curve; </w:t>
      </w:r>
      <w:r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I: confidence interval; </w:t>
      </w:r>
      <w:proofErr w:type="spellStart"/>
      <w:r w:rsidR="007D0A7A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>NaN</w:t>
      </w:r>
      <w:proofErr w:type="spellEnd"/>
      <w:r w:rsidR="007D0A7A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not a number; </w:t>
      </w:r>
      <w:r w:rsidR="009720AD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PV: negative predictive value; </w:t>
      </w:r>
      <w:r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>nSS: non-Sjögren sicca</w:t>
      </w:r>
      <w:r w:rsidR="004C303A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9720AD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PV: positive predictive value; SE: standard error; </w:t>
      </w:r>
      <w:r w:rsidR="0030653E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>Siglec, s</w:t>
      </w:r>
      <w:r w:rsidR="0030653E" w:rsidRPr="00783AA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ialic acid-binding immunoglobulin-like lectin;</w:t>
      </w:r>
      <w:r w:rsidR="0030653E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>SjD: Sjögren disease.</w:t>
      </w:r>
      <w:r w:rsidR="003106D6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77A4CC42" w14:textId="5FAA5A31" w:rsidR="00466C85" w:rsidRPr="00783AA7" w:rsidRDefault="00AC2D43" w:rsidP="00AC2D43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File </w:t>
      </w:r>
      <w:r w:rsidR="005E3497"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0</w:t>
      </w:r>
      <w:r w:rsidR="009575E2"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Pairwise AUC comparisons (DeLong’s test)</w:t>
      </w:r>
    </w:p>
    <w:tbl>
      <w:tblPr>
        <w:tblStyle w:val="SimplesTabela2"/>
        <w:tblpPr w:leftFromText="180" w:rightFromText="180" w:vertAnchor="page" w:horzAnchor="margin" w:tblpY="1861"/>
        <w:tblW w:w="15094" w:type="dxa"/>
        <w:tblLayout w:type="fixed"/>
        <w:tblLook w:val="06A0" w:firstRow="1" w:lastRow="0" w:firstColumn="1" w:lastColumn="0" w:noHBand="1" w:noVBand="1"/>
      </w:tblPr>
      <w:tblGrid>
        <w:gridCol w:w="5337"/>
        <w:gridCol w:w="1937"/>
        <w:gridCol w:w="1819"/>
        <w:gridCol w:w="2182"/>
        <w:gridCol w:w="2182"/>
        <w:gridCol w:w="1637"/>
      </w:tblGrid>
      <w:tr w:rsidR="00783AA7" w:rsidRPr="00783AA7" w14:paraId="15604E80" w14:textId="77777777" w:rsidTr="00A929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  <w:vMerge w:val="restart"/>
          </w:tcPr>
          <w:p w14:paraId="2FB320C1" w14:textId="77777777" w:rsidR="00A9298C" w:rsidRPr="00783AA7" w:rsidRDefault="00A9298C" w:rsidP="00A929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57" w:type="dxa"/>
            <w:gridSpan w:val="5"/>
            <w:tcBorders>
              <w:bottom w:val="nil"/>
            </w:tcBorders>
          </w:tcPr>
          <w:p w14:paraId="755D3FAA" w14:textId="6085D9A1" w:rsidR="00A9298C" w:rsidRPr="00783AA7" w:rsidRDefault="00A9298C" w:rsidP="00A9298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onfidence Interval</w:t>
            </w:r>
          </w:p>
        </w:tc>
      </w:tr>
      <w:tr w:rsidR="00783AA7" w:rsidRPr="00783AA7" w14:paraId="724653F1" w14:textId="77777777" w:rsidTr="00A9298C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  <w:vMerge/>
            <w:tcBorders>
              <w:bottom w:val="single" w:sz="4" w:space="0" w:color="auto"/>
            </w:tcBorders>
          </w:tcPr>
          <w:p w14:paraId="789E6889" w14:textId="77777777" w:rsidR="00A9298C" w:rsidRPr="00783AA7" w:rsidRDefault="00A9298C" w:rsidP="00A929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37" w:type="dxa"/>
            <w:tcBorders>
              <w:top w:val="nil"/>
              <w:bottom w:val="single" w:sz="4" w:space="0" w:color="auto"/>
            </w:tcBorders>
          </w:tcPr>
          <w:p w14:paraId="701D44E1" w14:textId="77777777" w:rsidR="00A9298C" w:rsidRPr="00783AA7" w:rsidRDefault="00A9298C" w:rsidP="00A929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UC difference</w:t>
            </w:r>
          </w:p>
        </w:tc>
        <w:tc>
          <w:tcPr>
            <w:tcW w:w="1819" w:type="dxa"/>
            <w:tcBorders>
              <w:top w:val="nil"/>
              <w:bottom w:val="single" w:sz="4" w:space="0" w:color="auto"/>
            </w:tcBorders>
          </w:tcPr>
          <w:p w14:paraId="2DE86858" w14:textId="77777777" w:rsidR="00A9298C" w:rsidRPr="00783AA7" w:rsidRDefault="00A9298C" w:rsidP="00A929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2182" w:type="dxa"/>
            <w:tcBorders>
              <w:top w:val="nil"/>
              <w:bottom w:val="single" w:sz="4" w:space="0" w:color="auto"/>
            </w:tcBorders>
          </w:tcPr>
          <w:p w14:paraId="47F7D481" w14:textId="77777777" w:rsidR="00A9298C" w:rsidRPr="00783AA7" w:rsidRDefault="00A9298C" w:rsidP="00A929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2182" w:type="dxa"/>
            <w:tcBorders>
              <w:top w:val="nil"/>
              <w:bottom w:val="single" w:sz="4" w:space="0" w:color="auto"/>
            </w:tcBorders>
          </w:tcPr>
          <w:p w14:paraId="09A03F38" w14:textId="77777777" w:rsidR="00A9298C" w:rsidRPr="00783AA7" w:rsidRDefault="00A9298C" w:rsidP="00A929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z</w:t>
            </w:r>
          </w:p>
        </w:tc>
        <w:tc>
          <w:tcPr>
            <w:tcW w:w="1637" w:type="dxa"/>
            <w:tcBorders>
              <w:top w:val="nil"/>
              <w:bottom w:val="single" w:sz="4" w:space="0" w:color="auto"/>
            </w:tcBorders>
          </w:tcPr>
          <w:p w14:paraId="63A5FF77" w14:textId="77777777" w:rsidR="00A9298C" w:rsidRPr="00783AA7" w:rsidRDefault="00A9298C" w:rsidP="00A929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</w:p>
        </w:tc>
      </w:tr>
      <w:tr w:rsidR="00783AA7" w:rsidRPr="00783AA7" w14:paraId="74F69CDD" w14:textId="77777777" w:rsidTr="00A9298C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  <w:tcBorders>
              <w:top w:val="single" w:sz="4" w:space="0" w:color="auto"/>
            </w:tcBorders>
          </w:tcPr>
          <w:p w14:paraId="0F0F2AFB" w14:textId="77777777" w:rsidR="002876AB" w:rsidRPr="00783AA7" w:rsidRDefault="002876AB" w:rsidP="0010252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livary siglec-5 vs. tissue siglec-5</w:t>
            </w:r>
          </w:p>
        </w:tc>
        <w:tc>
          <w:tcPr>
            <w:tcW w:w="1937" w:type="dxa"/>
            <w:tcBorders>
              <w:top w:val="single" w:sz="4" w:space="0" w:color="auto"/>
            </w:tcBorders>
          </w:tcPr>
          <w:p w14:paraId="53F09E59" w14:textId="77777777" w:rsidR="002876AB" w:rsidRPr="00783AA7" w:rsidRDefault="002876AB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6142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14:paraId="50F79AE4" w14:textId="00695840" w:rsidR="002876AB" w:rsidRPr="00783AA7" w:rsidRDefault="002876AB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36</w:t>
            </w:r>
          </w:p>
        </w:tc>
        <w:tc>
          <w:tcPr>
            <w:tcW w:w="2182" w:type="dxa"/>
            <w:tcBorders>
              <w:top w:val="single" w:sz="4" w:space="0" w:color="auto"/>
            </w:tcBorders>
          </w:tcPr>
          <w:p w14:paraId="45FDFF82" w14:textId="0794EA7F" w:rsidR="002876AB" w:rsidRPr="00783AA7" w:rsidRDefault="002876AB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577</w:t>
            </w:r>
          </w:p>
        </w:tc>
        <w:tc>
          <w:tcPr>
            <w:tcW w:w="2182" w:type="dxa"/>
            <w:tcBorders>
              <w:top w:val="single" w:sz="4" w:space="0" w:color="auto"/>
            </w:tcBorders>
          </w:tcPr>
          <w:p w14:paraId="3C400088" w14:textId="044F1FC6" w:rsidR="002876AB" w:rsidRPr="00783AA7" w:rsidRDefault="00CD115E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187</w:t>
            </w:r>
          </w:p>
        </w:tc>
        <w:tc>
          <w:tcPr>
            <w:tcW w:w="1637" w:type="dxa"/>
            <w:tcBorders>
              <w:top w:val="single" w:sz="4" w:space="0" w:color="auto"/>
            </w:tcBorders>
          </w:tcPr>
          <w:p w14:paraId="7E61473B" w14:textId="733D214F" w:rsidR="002876AB" w:rsidRPr="00783AA7" w:rsidRDefault="00CD115E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2</w:t>
            </w:r>
          </w:p>
        </w:tc>
      </w:tr>
      <w:tr w:rsidR="00783AA7" w:rsidRPr="00783AA7" w14:paraId="25B491FD" w14:textId="77777777" w:rsidTr="00226DED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</w:tcPr>
          <w:p w14:paraId="33ECC2FF" w14:textId="77777777" w:rsidR="002876AB" w:rsidRPr="00783AA7" w:rsidRDefault="002876AB" w:rsidP="0010252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livary siglec-5 vs.  Anti-Ro/SSA</w:t>
            </w:r>
          </w:p>
        </w:tc>
        <w:tc>
          <w:tcPr>
            <w:tcW w:w="1937" w:type="dxa"/>
          </w:tcPr>
          <w:p w14:paraId="1D017C18" w14:textId="77777777" w:rsidR="002876AB" w:rsidRPr="00783AA7" w:rsidRDefault="002876AB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3801</w:t>
            </w:r>
          </w:p>
        </w:tc>
        <w:tc>
          <w:tcPr>
            <w:tcW w:w="1819" w:type="dxa"/>
          </w:tcPr>
          <w:p w14:paraId="5D0254D2" w14:textId="42C258FD" w:rsidR="002876AB" w:rsidRPr="00783AA7" w:rsidRDefault="002876AB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55</w:t>
            </w:r>
          </w:p>
        </w:tc>
        <w:tc>
          <w:tcPr>
            <w:tcW w:w="2182" w:type="dxa"/>
            <w:vAlign w:val="center"/>
          </w:tcPr>
          <w:p w14:paraId="3D7CEDA8" w14:textId="60C13580" w:rsidR="002876AB" w:rsidRPr="00783AA7" w:rsidRDefault="002876AB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061</w:t>
            </w:r>
          </w:p>
        </w:tc>
        <w:tc>
          <w:tcPr>
            <w:tcW w:w="2182" w:type="dxa"/>
          </w:tcPr>
          <w:p w14:paraId="7CB6190C" w14:textId="52A72CED" w:rsidR="002876AB" w:rsidRPr="00783AA7" w:rsidRDefault="00CD115E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3040</w:t>
            </w:r>
          </w:p>
        </w:tc>
        <w:tc>
          <w:tcPr>
            <w:tcW w:w="1637" w:type="dxa"/>
          </w:tcPr>
          <w:p w14:paraId="70EBEB73" w14:textId="5C2203EA" w:rsidR="002876AB" w:rsidRPr="00783AA7" w:rsidRDefault="00CD115E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1</w:t>
            </w:r>
          </w:p>
        </w:tc>
      </w:tr>
      <w:tr w:rsidR="00783AA7" w:rsidRPr="00783AA7" w14:paraId="29D00A61" w14:textId="77777777" w:rsidTr="00226DED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</w:tcPr>
          <w:p w14:paraId="1B517074" w14:textId="77777777" w:rsidR="002876AB" w:rsidRPr="00783AA7" w:rsidRDefault="002876AB" w:rsidP="0010252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livary siglec-5 vs. Schirmer test</w:t>
            </w:r>
          </w:p>
        </w:tc>
        <w:tc>
          <w:tcPr>
            <w:tcW w:w="1937" w:type="dxa"/>
          </w:tcPr>
          <w:p w14:paraId="1E53C7F1" w14:textId="77777777" w:rsidR="002876AB" w:rsidRPr="00783AA7" w:rsidRDefault="002876AB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23</w:t>
            </w:r>
          </w:p>
        </w:tc>
        <w:tc>
          <w:tcPr>
            <w:tcW w:w="1819" w:type="dxa"/>
          </w:tcPr>
          <w:p w14:paraId="0F2A2C11" w14:textId="02D093F1" w:rsidR="002876AB" w:rsidRPr="00783AA7" w:rsidRDefault="002876AB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39</w:t>
            </w:r>
          </w:p>
        </w:tc>
        <w:tc>
          <w:tcPr>
            <w:tcW w:w="2182" w:type="dxa"/>
            <w:vAlign w:val="center"/>
          </w:tcPr>
          <w:p w14:paraId="5FE92E8A" w14:textId="32B5A7F5" w:rsidR="002876AB" w:rsidRPr="00783AA7" w:rsidRDefault="002876AB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755</w:t>
            </w:r>
          </w:p>
        </w:tc>
        <w:tc>
          <w:tcPr>
            <w:tcW w:w="2182" w:type="dxa"/>
          </w:tcPr>
          <w:p w14:paraId="0FAB3DFA" w14:textId="05C74A3C" w:rsidR="002876AB" w:rsidRPr="00783AA7" w:rsidRDefault="00CD115E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08</w:t>
            </w:r>
          </w:p>
        </w:tc>
        <w:tc>
          <w:tcPr>
            <w:tcW w:w="1637" w:type="dxa"/>
          </w:tcPr>
          <w:p w14:paraId="37754B21" w14:textId="6FF604E4" w:rsidR="002876AB" w:rsidRPr="00783AA7" w:rsidRDefault="00CD115E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0</w:t>
            </w:r>
          </w:p>
        </w:tc>
      </w:tr>
      <w:tr w:rsidR="00783AA7" w:rsidRPr="00783AA7" w14:paraId="0543B906" w14:textId="77777777" w:rsidTr="00226DED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</w:tcPr>
          <w:p w14:paraId="2D2AF977" w14:textId="77777777" w:rsidR="002876AB" w:rsidRPr="00783AA7" w:rsidRDefault="002876AB" w:rsidP="0010252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livary siglec-5 vs. OSS</w:t>
            </w:r>
          </w:p>
        </w:tc>
        <w:tc>
          <w:tcPr>
            <w:tcW w:w="1937" w:type="dxa"/>
          </w:tcPr>
          <w:p w14:paraId="64B115FB" w14:textId="77777777" w:rsidR="002876AB" w:rsidRPr="00783AA7" w:rsidRDefault="002876AB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5703</w:t>
            </w:r>
          </w:p>
        </w:tc>
        <w:tc>
          <w:tcPr>
            <w:tcW w:w="1819" w:type="dxa"/>
          </w:tcPr>
          <w:p w14:paraId="78A53085" w14:textId="34926BB9" w:rsidR="002876AB" w:rsidRPr="00783AA7" w:rsidRDefault="002876AB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01</w:t>
            </w:r>
          </w:p>
        </w:tc>
        <w:tc>
          <w:tcPr>
            <w:tcW w:w="2182" w:type="dxa"/>
            <w:vAlign w:val="center"/>
          </w:tcPr>
          <w:p w14:paraId="7443658F" w14:textId="01867969" w:rsidR="002876AB" w:rsidRPr="00783AA7" w:rsidRDefault="002876AB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686</w:t>
            </w:r>
          </w:p>
        </w:tc>
        <w:tc>
          <w:tcPr>
            <w:tcW w:w="2182" w:type="dxa"/>
          </w:tcPr>
          <w:p w14:paraId="589C19E8" w14:textId="10123C06" w:rsidR="002876AB" w:rsidRPr="00783AA7" w:rsidRDefault="00CD115E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251</w:t>
            </w:r>
          </w:p>
        </w:tc>
        <w:tc>
          <w:tcPr>
            <w:tcW w:w="1637" w:type="dxa"/>
          </w:tcPr>
          <w:p w14:paraId="779AB5F7" w14:textId="3AEA55B0" w:rsidR="002876AB" w:rsidRPr="00783AA7" w:rsidRDefault="00CD115E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0</w:t>
            </w:r>
          </w:p>
        </w:tc>
      </w:tr>
      <w:tr w:rsidR="00783AA7" w:rsidRPr="00783AA7" w14:paraId="5208AF3D" w14:textId="77777777" w:rsidTr="00226DED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</w:tcPr>
          <w:p w14:paraId="121DCB10" w14:textId="77777777" w:rsidR="002876AB" w:rsidRPr="00783AA7" w:rsidRDefault="002876AB" w:rsidP="0010252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livary siglec-5 vs. FS</w:t>
            </w:r>
          </w:p>
        </w:tc>
        <w:tc>
          <w:tcPr>
            <w:tcW w:w="1937" w:type="dxa"/>
          </w:tcPr>
          <w:p w14:paraId="1C03DAEA" w14:textId="77777777" w:rsidR="002876AB" w:rsidRPr="00783AA7" w:rsidRDefault="002876AB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2048</w:t>
            </w:r>
          </w:p>
        </w:tc>
        <w:tc>
          <w:tcPr>
            <w:tcW w:w="1819" w:type="dxa"/>
          </w:tcPr>
          <w:p w14:paraId="5AF1FC07" w14:textId="2E6F3336" w:rsidR="002876AB" w:rsidRPr="00783AA7" w:rsidRDefault="002876AB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58</w:t>
            </w:r>
          </w:p>
        </w:tc>
        <w:tc>
          <w:tcPr>
            <w:tcW w:w="2182" w:type="dxa"/>
            <w:vAlign w:val="center"/>
          </w:tcPr>
          <w:p w14:paraId="105E7B27" w14:textId="6125476E" w:rsidR="002876AB" w:rsidRPr="00783AA7" w:rsidRDefault="002876AB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0716</w:t>
            </w:r>
          </w:p>
        </w:tc>
        <w:tc>
          <w:tcPr>
            <w:tcW w:w="2182" w:type="dxa"/>
          </w:tcPr>
          <w:p w14:paraId="13A73C25" w14:textId="13099914" w:rsidR="002876AB" w:rsidRPr="00783AA7" w:rsidRDefault="00CD115E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6329</w:t>
            </w:r>
          </w:p>
        </w:tc>
        <w:tc>
          <w:tcPr>
            <w:tcW w:w="1637" w:type="dxa"/>
          </w:tcPr>
          <w:p w14:paraId="11BB1B08" w14:textId="2AF2A6F4" w:rsidR="002876AB" w:rsidRPr="00783AA7" w:rsidRDefault="00CD115E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783AA7" w:rsidRPr="00783AA7" w14:paraId="1C9AE8C1" w14:textId="77777777" w:rsidTr="00226DED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</w:tcPr>
          <w:p w14:paraId="32378CE1" w14:textId="77777777" w:rsidR="002876AB" w:rsidRPr="00783AA7" w:rsidRDefault="002876AB" w:rsidP="0010252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issue siglec-5 vs.  Anti-Ro/SSA  </w:t>
            </w:r>
          </w:p>
        </w:tc>
        <w:tc>
          <w:tcPr>
            <w:tcW w:w="1937" w:type="dxa"/>
          </w:tcPr>
          <w:p w14:paraId="182465CA" w14:textId="77777777" w:rsidR="002876AB" w:rsidRPr="00783AA7" w:rsidRDefault="002876AB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7658</w:t>
            </w:r>
          </w:p>
        </w:tc>
        <w:tc>
          <w:tcPr>
            <w:tcW w:w="1819" w:type="dxa"/>
          </w:tcPr>
          <w:p w14:paraId="4761A5E3" w14:textId="4EAE1CFA" w:rsidR="002876AB" w:rsidRPr="00783AA7" w:rsidRDefault="002876AB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90</w:t>
            </w:r>
          </w:p>
        </w:tc>
        <w:tc>
          <w:tcPr>
            <w:tcW w:w="2182" w:type="dxa"/>
            <w:vAlign w:val="center"/>
          </w:tcPr>
          <w:p w14:paraId="0825D574" w14:textId="5EB77E66" w:rsidR="002876AB" w:rsidRPr="00783AA7" w:rsidRDefault="002876AB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  <w:r w:rsidR="00CD115E"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1</w:t>
            </w:r>
          </w:p>
        </w:tc>
        <w:tc>
          <w:tcPr>
            <w:tcW w:w="2182" w:type="dxa"/>
          </w:tcPr>
          <w:p w14:paraId="2E7A6A68" w14:textId="696F39B1" w:rsidR="002876AB" w:rsidRPr="00783AA7" w:rsidRDefault="00CD115E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131</w:t>
            </w:r>
          </w:p>
        </w:tc>
        <w:tc>
          <w:tcPr>
            <w:tcW w:w="1637" w:type="dxa"/>
          </w:tcPr>
          <w:p w14:paraId="2950D227" w14:textId="263D2DCE" w:rsidR="002876AB" w:rsidRPr="00783AA7" w:rsidRDefault="00CD115E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1</w:t>
            </w:r>
          </w:p>
        </w:tc>
      </w:tr>
      <w:tr w:rsidR="00783AA7" w:rsidRPr="00783AA7" w14:paraId="5B3BB21D" w14:textId="77777777" w:rsidTr="00226DED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</w:tcPr>
          <w:p w14:paraId="7DDFEBA2" w14:textId="77777777" w:rsidR="002876AB" w:rsidRPr="00783AA7" w:rsidRDefault="002876AB" w:rsidP="0010252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ssue siglec-5 vs. Schirmer test</w:t>
            </w:r>
          </w:p>
        </w:tc>
        <w:tc>
          <w:tcPr>
            <w:tcW w:w="1937" w:type="dxa"/>
          </w:tcPr>
          <w:p w14:paraId="125F968C" w14:textId="77777777" w:rsidR="002876AB" w:rsidRPr="00783AA7" w:rsidRDefault="002876AB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066</w:t>
            </w:r>
          </w:p>
        </w:tc>
        <w:tc>
          <w:tcPr>
            <w:tcW w:w="1819" w:type="dxa"/>
          </w:tcPr>
          <w:p w14:paraId="781F3386" w14:textId="2636C920" w:rsidR="002876AB" w:rsidRPr="00783AA7" w:rsidRDefault="002876AB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25</w:t>
            </w:r>
          </w:p>
        </w:tc>
        <w:tc>
          <w:tcPr>
            <w:tcW w:w="2182" w:type="dxa"/>
            <w:vAlign w:val="center"/>
          </w:tcPr>
          <w:p w14:paraId="6008A47F" w14:textId="595005D0" w:rsidR="002876AB" w:rsidRPr="00783AA7" w:rsidRDefault="00CD115E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186</w:t>
            </w:r>
          </w:p>
        </w:tc>
        <w:tc>
          <w:tcPr>
            <w:tcW w:w="2182" w:type="dxa"/>
          </w:tcPr>
          <w:p w14:paraId="469B900D" w14:textId="424396CE" w:rsidR="002876AB" w:rsidRPr="00783AA7" w:rsidRDefault="00CD115E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05</w:t>
            </w:r>
          </w:p>
        </w:tc>
        <w:tc>
          <w:tcPr>
            <w:tcW w:w="1637" w:type="dxa"/>
          </w:tcPr>
          <w:p w14:paraId="58F21C7C" w14:textId="7EC7B888" w:rsidR="002876AB" w:rsidRPr="00783AA7" w:rsidRDefault="00CD115E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8</w:t>
            </w:r>
          </w:p>
        </w:tc>
      </w:tr>
      <w:tr w:rsidR="00783AA7" w:rsidRPr="00783AA7" w14:paraId="30BD723E" w14:textId="77777777" w:rsidTr="00226DED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</w:tcPr>
          <w:p w14:paraId="1C2CE00C" w14:textId="77777777" w:rsidR="002876AB" w:rsidRPr="00783AA7" w:rsidRDefault="002876AB" w:rsidP="0010252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ssue siglec-5 vs. OSS</w:t>
            </w:r>
          </w:p>
        </w:tc>
        <w:tc>
          <w:tcPr>
            <w:tcW w:w="1937" w:type="dxa"/>
          </w:tcPr>
          <w:p w14:paraId="009BFA37" w14:textId="77777777" w:rsidR="002876AB" w:rsidRPr="00783AA7" w:rsidRDefault="002876AB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40</w:t>
            </w:r>
          </w:p>
        </w:tc>
        <w:tc>
          <w:tcPr>
            <w:tcW w:w="1819" w:type="dxa"/>
          </w:tcPr>
          <w:p w14:paraId="7ADAB8E3" w14:textId="15204FD5" w:rsidR="002876AB" w:rsidRPr="00783AA7" w:rsidRDefault="002876AB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62</w:t>
            </w:r>
          </w:p>
        </w:tc>
        <w:tc>
          <w:tcPr>
            <w:tcW w:w="2182" w:type="dxa"/>
            <w:vAlign w:val="center"/>
          </w:tcPr>
          <w:p w14:paraId="33F3E36A" w14:textId="034A5190" w:rsidR="002876AB" w:rsidRPr="00783AA7" w:rsidRDefault="00CD115E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493</w:t>
            </w:r>
          </w:p>
        </w:tc>
        <w:tc>
          <w:tcPr>
            <w:tcW w:w="2182" w:type="dxa"/>
          </w:tcPr>
          <w:p w14:paraId="2E681DC5" w14:textId="19A2FE1F" w:rsidR="002876AB" w:rsidRPr="00783AA7" w:rsidRDefault="00CD115E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318</w:t>
            </w:r>
          </w:p>
        </w:tc>
        <w:tc>
          <w:tcPr>
            <w:tcW w:w="1637" w:type="dxa"/>
          </w:tcPr>
          <w:p w14:paraId="6B4AD43F" w14:textId="1C9205A2" w:rsidR="002876AB" w:rsidRPr="00783AA7" w:rsidRDefault="00CD115E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6</w:t>
            </w:r>
          </w:p>
        </w:tc>
      </w:tr>
      <w:tr w:rsidR="00783AA7" w:rsidRPr="00783AA7" w14:paraId="61DE0D5F" w14:textId="77777777" w:rsidTr="00226DED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</w:tcPr>
          <w:p w14:paraId="6ED48A04" w14:textId="77777777" w:rsidR="002876AB" w:rsidRPr="00783AA7" w:rsidRDefault="002876AB" w:rsidP="0010252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ssue siglec-5 vs. FS</w:t>
            </w:r>
          </w:p>
        </w:tc>
        <w:tc>
          <w:tcPr>
            <w:tcW w:w="1937" w:type="dxa"/>
          </w:tcPr>
          <w:p w14:paraId="6ABF9EF5" w14:textId="77777777" w:rsidR="002876AB" w:rsidRPr="00783AA7" w:rsidRDefault="002876AB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5905</w:t>
            </w:r>
          </w:p>
        </w:tc>
        <w:tc>
          <w:tcPr>
            <w:tcW w:w="1819" w:type="dxa"/>
          </w:tcPr>
          <w:p w14:paraId="5441FF3C" w14:textId="086696C7" w:rsidR="002876AB" w:rsidRPr="00783AA7" w:rsidRDefault="002876AB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05</w:t>
            </w:r>
          </w:p>
        </w:tc>
        <w:tc>
          <w:tcPr>
            <w:tcW w:w="2182" w:type="dxa"/>
            <w:vAlign w:val="center"/>
          </w:tcPr>
          <w:p w14:paraId="02E97FA9" w14:textId="5CD33F2C" w:rsidR="002876AB" w:rsidRPr="00783AA7" w:rsidRDefault="00CD115E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5e-4</w:t>
            </w:r>
          </w:p>
        </w:tc>
        <w:tc>
          <w:tcPr>
            <w:tcW w:w="2182" w:type="dxa"/>
          </w:tcPr>
          <w:p w14:paraId="52D32839" w14:textId="6D4A6585" w:rsidR="002876AB" w:rsidRPr="00783AA7" w:rsidRDefault="00CD115E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9512</w:t>
            </w:r>
          </w:p>
        </w:tc>
        <w:tc>
          <w:tcPr>
            <w:tcW w:w="1637" w:type="dxa"/>
          </w:tcPr>
          <w:p w14:paraId="09BAE489" w14:textId="11ADEB2E" w:rsidR="002876AB" w:rsidRPr="00783AA7" w:rsidRDefault="00CD115E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1</w:t>
            </w:r>
          </w:p>
        </w:tc>
      </w:tr>
      <w:tr w:rsidR="00783AA7" w:rsidRPr="00783AA7" w14:paraId="3B66B597" w14:textId="77777777" w:rsidTr="00226DED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</w:tcPr>
          <w:p w14:paraId="1EB3D8CB" w14:textId="77777777" w:rsidR="002876AB" w:rsidRPr="00783AA7" w:rsidRDefault="002876AB" w:rsidP="0010252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Ro/SSA vs. Schirmer test</w:t>
            </w:r>
          </w:p>
        </w:tc>
        <w:tc>
          <w:tcPr>
            <w:tcW w:w="1937" w:type="dxa"/>
          </w:tcPr>
          <w:p w14:paraId="7490B112" w14:textId="77777777" w:rsidR="002876AB" w:rsidRPr="00783AA7" w:rsidRDefault="002876AB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724</w:t>
            </w:r>
          </w:p>
        </w:tc>
        <w:tc>
          <w:tcPr>
            <w:tcW w:w="1819" w:type="dxa"/>
          </w:tcPr>
          <w:p w14:paraId="6DE5EAC2" w14:textId="1E63DE90" w:rsidR="002876AB" w:rsidRPr="00783AA7" w:rsidRDefault="002876AB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41</w:t>
            </w:r>
          </w:p>
        </w:tc>
        <w:tc>
          <w:tcPr>
            <w:tcW w:w="2182" w:type="dxa"/>
            <w:vAlign w:val="center"/>
          </w:tcPr>
          <w:p w14:paraId="286C11FC" w14:textId="5EF1279E" w:rsidR="002876AB" w:rsidRPr="00783AA7" w:rsidRDefault="00CD115E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759</w:t>
            </w:r>
          </w:p>
        </w:tc>
        <w:tc>
          <w:tcPr>
            <w:tcW w:w="2182" w:type="dxa"/>
          </w:tcPr>
          <w:p w14:paraId="54FAAD9D" w14:textId="17FA9D84" w:rsidR="002876AB" w:rsidRPr="00783AA7" w:rsidRDefault="00CD115E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90</w:t>
            </w:r>
          </w:p>
        </w:tc>
        <w:tc>
          <w:tcPr>
            <w:tcW w:w="1637" w:type="dxa"/>
          </w:tcPr>
          <w:p w14:paraId="2FE33B4D" w14:textId="4FC318A7" w:rsidR="002876AB" w:rsidRPr="00783AA7" w:rsidRDefault="00CD115E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5</w:t>
            </w:r>
          </w:p>
        </w:tc>
      </w:tr>
      <w:tr w:rsidR="00783AA7" w:rsidRPr="00783AA7" w14:paraId="592D0FD3" w14:textId="77777777" w:rsidTr="00226DED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</w:tcPr>
          <w:p w14:paraId="6E5139AB" w14:textId="77777777" w:rsidR="002876AB" w:rsidRPr="00783AA7" w:rsidRDefault="002876AB" w:rsidP="0010252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proofErr w:type="spellStart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Anti-Ro</w:t>
            </w:r>
            <w:proofErr w:type="spellEnd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/SSA vs. OSS</w:t>
            </w:r>
          </w:p>
        </w:tc>
        <w:tc>
          <w:tcPr>
            <w:tcW w:w="1937" w:type="dxa"/>
          </w:tcPr>
          <w:p w14:paraId="3D1E50D4" w14:textId="77777777" w:rsidR="002876AB" w:rsidRPr="00783AA7" w:rsidRDefault="002876AB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0.08098</w:t>
            </w:r>
          </w:p>
        </w:tc>
        <w:tc>
          <w:tcPr>
            <w:tcW w:w="1819" w:type="dxa"/>
          </w:tcPr>
          <w:p w14:paraId="4F0FAAA8" w14:textId="0EDE9709" w:rsidR="002876AB" w:rsidRPr="00783AA7" w:rsidRDefault="002876AB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-0.181</w:t>
            </w:r>
          </w:p>
        </w:tc>
        <w:tc>
          <w:tcPr>
            <w:tcW w:w="2182" w:type="dxa"/>
            <w:vAlign w:val="center"/>
          </w:tcPr>
          <w:p w14:paraId="2712E079" w14:textId="1F07140C" w:rsidR="002876AB" w:rsidRPr="00783AA7" w:rsidRDefault="00CD115E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0.17503</w:t>
            </w:r>
          </w:p>
        </w:tc>
        <w:tc>
          <w:tcPr>
            <w:tcW w:w="2182" w:type="dxa"/>
          </w:tcPr>
          <w:p w14:paraId="1A3A5BF3" w14:textId="2E7EC7DA" w:rsidR="002876AB" w:rsidRPr="00783AA7" w:rsidRDefault="00CD115E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-0.0313</w:t>
            </w:r>
          </w:p>
        </w:tc>
        <w:tc>
          <w:tcPr>
            <w:tcW w:w="1637" w:type="dxa"/>
          </w:tcPr>
          <w:p w14:paraId="4BE63286" w14:textId="06923EBF" w:rsidR="002876AB" w:rsidRPr="00783AA7" w:rsidRDefault="00CD115E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0.975</w:t>
            </w:r>
          </w:p>
        </w:tc>
      </w:tr>
      <w:tr w:rsidR="00783AA7" w:rsidRPr="00783AA7" w14:paraId="2199E03D" w14:textId="77777777" w:rsidTr="00226DED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</w:tcPr>
          <w:p w14:paraId="30C506FE" w14:textId="77777777" w:rsidR="002876AB" w:rsidRPr="00783AA7" w:rsidRDefault="002876AB" w:rsidP="0010252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proofErr w:type="spellStart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Anti-Ro</w:t>
            </w:r>
            <w:proofErr w:type="spellEnd"/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/SSA vs. FS</w:t>
            </w:r>
          </w:p>
        </w:tc>
        <w:tc>
          <w:tcPr>
            <w:tcW w:w="1937" w:type="dxa"/>
          </w:tcPr>
          <w:p w14:paraId="11AA02FC" w14:textId="77777777" w:rsidR="002876AB" w:rsidRPr="00783AA7" w:rsidRDefault="002876AB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-0.08247</w:t>
            </w:r>
          </w:p>
        </w:tc>
        <w:tc>
          <w:tcPr>
            <w:tcW w:w="1819" w:type="dxa"/>
          </w:tcPr>
          <w:p w14:paraId="424146AD" w14:textId="4AEAEEAF" w:rsidR="002876AB" w:rsidRPr="00783AA7" w:rsidRDefault="002876AB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-0.206</w:t>
            </w:r>
          </w:p>
        </w:tc>
        <w:tc>
          <w:tcPr>
            <w:tcW w:w="2182" w:type="dxa"/>
            <w:vAlign w:val="center"/>
          </w:tcPr>
          <w:p w14:paraId="5D413F7A" w14:textId="3E6D3825" w:rsidR="002876AB" w:rsidRPr="00783AA7" w:rsidRDefault="00CD115E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0.00169</w:t>
            </w:r>
          </w:p>
        </w:tc>
        <w:tc>
          <w:tcPr>
            <w:tcW w:w="2182" w:type="dxa"/>
          </w:tcPr>
          <w:p w14:paraId="2B2D02FD" w14:textId="125C9CEC" w:rsidR="002876AB" w:rsidRPr="00783AA7" w:rsidRDefault="00CD115E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-1.9281</w:t>
            </w:r>
          </w:p>
        </w:tc>
        <w:tc>
          <w:tcPr>
            <w:tcW w:w="1637" w:type="dxa"/>
          </w:tcPr>
          <w:p w14:paraId="78D86B50" w14:textId="424B93E4" w:rsidR="002876AB" w:rsidRPr="00783AA7" w:rsidRDefault="00CD115E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0.054</w:t>
            </w:r>
          </w:p>
        </w:tc>
      </w:tr>
      <w:tr w:rsidR="00783AA7" w:rsidRPr="00783AA7" w14:paraId="26C7080F" w14:textId="77777777" w:rsidTr="00226DED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</w:tcPr>
          <w:p w14:paraId="273C4786" w14:textId="77777777" w:rsidR="002876AB" w:rsidRPr="00783AA7" w:rsidRDefault="002876AB" w:rsidP="0010252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irmer test vs. OSS</w:t>
            </w:r>
          </w:p>
        </w:tc>
        <w:tc>
          <w:tcPr>
            <w:tcW w:w="1937" w:type="dxa"/>
          </w:tcPr>
          <w:p w14:paraId="4E909E78" w14:textId="77777777" w:rsidR="002876AB" w:rsidRPr="00783AA7" w:rsidRDefault="002876AB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-0.06626</w:t>
            </w:r>
          </w:p>
        </w:tc>
        <w:tc>
          <w:tcPr>
            <w:tcW w:w="1819" w:type="dxa"/>
          </w:tcPr>
          <w:p w14:paraId="1D1C43AD" w14:textId="337C4108" w:rsidR="002876AB" w:rsidRPr="00783AA7" w:rsidRDefault="002876AB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-0.185</w:t>
            </w:r>
          </w:p>
        </w:tc>
        <w:tc>
          <w:tcPr>
            <w:tcW w:w="2182" w:type="dxa"/>
            <w:vAlign w:val="center"/>
          </w:tcPr>
          <w:p w14:paraId="605D14C5" w14:textId="162917CA" w:rsidR="002876AB" w:rsidRPr="00783AA7" w:rsidRDefault="00CD115E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0.06776</w:t>
            </w:r>
          </w:p>
        </w:tc>
        <w:tc>
          <w:tcPr>
            <w:tcW w:w="2182" w:type="dxa"/>
          </w:tcPr>
          <w:p w14:paraId="6DF2A9FF" w14:textId="7A065E31" w:rsidR="002876AB" w:rsidRPr="00783AA7" w:rsidRDefault="00CD115E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-0.9108</w:t>
            </w:r>
          </w:p>
        </w:tc>
        <w:tc>
          <w:tcPr>
            <w:tcW w:w="1637" w:type="dxa"/>
          </w:tcPr>
          <w:p w14:paraId="11709313" w14:textId="3F5D8871" w:rsidR="002876AB" w:rsidRPr="00783AA7" w:rsidRDefault="00CD115E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0.362</w:t>
            </w:r>
          </w:p>
        </w:tc>
      </w:tr>
      <w:tr w:rsidR="00783AA7" w:rsidRPr="00783AA7" w14:paraId="13C38238" w14:textId="77777777" w:rsidTr="00226DED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</w:tcPr>
          <w:p w14:paraId="3C8CFE37" w14:textId="77777777" w:rsidR="002876AB" w:rsidRPr="00783AA7" w:rsidRDefault="002876AB" w:rsidP="0010252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irmer test vs. FS</w:t>
            </w:r>
          </w:p>
        </w:tc>
        <w:tc>
          <w:tcPr>
            <w:tcW w:w="1937" w:type="dxa"/>
          </w:tcPr>
          <w:p w14:paraId="08016ADC" w14:textId="77777777" w:rsidR="002876AB" w:rsidRPr="00783AA7" w:rsidRDefault="002876AB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-0.22971</w:t>
            </w:r>
          </w:p>
        </w:tc>
        <w:tc>
          <w:tcPr>
            <w:tcW w:w="1819" w:type="dxa"/>
          </w:tcPr>
          <w:p w14:paraId="396D3C75" w14:textId="70E8CA8A" w:rsidR="002876AB" w:rsidRPr="00783AA7" w:rsidRDefault="002876AB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-0.355</w:t>
            </w:r>
          </w:p>
        </w:tc>
        <w:tc>
          <w:tcPr>
            <w:tcW w:w="2182" w:type="dxa"/>
            <w:vAlign w:val="center"/>
          </w:tcPr>
          <w:p w14:paraId="2EB539BC" w14:textId="4CB768FA" w:rsidR="002876AB" w:rsidRPr="00783AA7" w:rsidRDefault="00CD115E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0.05667</w:t>
            </w:r>
          </w:p>
        </w:tc>
        <w:tc>
          <w:tcPr>
            <w:tcW w:w="2182" w:type="dxa"/>
          </w:tcPr>
          <w:p w14:paraId="7974A3FB" w14:textId="2972CFA4" w:rsidR="002876AB" w:rsidRPr="00783AA7" w:rsidRDefault="00CD115E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-1.4207</w:t>
            </w:r>
          </w:p>
        </w:tc>
        <w:tc>
          <w:tcPr>
            <w:tcW w:w="1637" w:type="dxa"/>
          </w:tcPr>
          <w:p w14:paraId="0AC3C75A" w14:textId="4DAAF6BD" w:rsidR="002876AB" w:rsidRPr="00783AA7" w:rsidRDefault="00CD115E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0.155</w:t>
            </w:r>
          </w:p>
        </w:tc>
      </w:tr>
      <w:tr w:rsidR="00783AA7" w:rsidRPr="00783AA7" w14:paraId="045BBAF0" w14:textId="77777777" w:rsidTr="00226DED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</w:tcPr>
          <w:p w14:paraId="4E674C80" w14:textId="77777777" w:rsidR="002876AB" w:rsidRPr="00783AA7" w:rsidRDefault="002876AB" w:rsidP="0010252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OSS vs. FS</w:t>
            </w:r>
          </w:p>
        </w:tc>
        <w:tc>
          <w:tcPr>
            <w:tcW w:w="1937" w:type="dxa"/>
          </w:tcPr>
          <w:p w14:paraId="6BEEA024" w14:textId="77777777" w:rsidR="002876AB" w:rsidRPr="00783AA7" w:rsidRDefault="002876AB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-0.16345</w:t>
            </w:r>
          </w:p>
        </w:tc>
        <w:tc>
          <w:tcPr>
            <w:tcW w:w="1819" w:type="dxa"/>
          </w:tcPr>
          <w:p w14:paraId="3C827685" w14:textId="015822C2" w:rsidR="002876AB" w:rsidRPr="00783AA7" w:rsidRDefault="002876AB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-0.261</w:t>
            </w:r>
          </w:p>
        </w:tc>
        <w:tc>
          <w:tcPr>
            <w:tcW w:w="2182" w:type="dxa"/>
            <w:vAlign w:val="center"/>
          </w:tcPr>
          <w:p w14:paraId="7409A674" w14:textId="58D6E756" w:rsidR="002876AB" w:rsidRPr="00783AA7" w:rsidRDefault="00CD115E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0.15080</w:t>
            </w:r>
          </w:p>
        </w:tc>
        <w:tc>
          <w:tcPr>
            <w:tcW w:w="2182" w:type="dxa"/>
          </w:tcPr>
          <w:p w14:paraId="31439DB0" w14:textId="3E8BEDDF" w:rsidR="002876AB" w:rsidRPr="00783AA7" w:rsidRDefault="00CD115E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-0.5261</w:t>
            </w:r>
          </w:p>
        </w:tc>
        <w:tc>
          <w:tcPr>
            <w:tcW w:w="1637" w:type="dxa"/>
          </w:tcPr>
          <w:p w14:paraId="0A0531FF" w14:textId="672897E9" w:rsidR="002876AB" w:rsidRPr="00783AA7" w:rsidRDefault="00CD115E" w:rsidP="00102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783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0.599</w:t>
            </w:r>
          </w:p>
        </w:tc>
      </w:tr>
    </w:tbl>
    <w:p w14:paraId="776962BD" w14:textId="6E50243E" w:rsidR="00FD32D1" w:rsidRPr="00783AA7" w:rsidRDefault="00A9298C" w:rsidP="00AC2D43">
      <w:pPr>
        <w:spacing w:after="0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83AA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Note: </w:t>
      </w:r>
      <w:r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>AUC: area under the curve; FS: focus score; OSS: ocular staining score</w:t>
      </w:r>
      <w:r w:rsidR="0030653E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>; Siglec, s</w:t>
      </w:r>
      <w:r w:rsidR="0030653E" w:rsidRPr="00783AA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ialic acid-binding immunoglobulin-like lectin</w:t>
      </w:r>
      <w:r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226DED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FD32D1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20FDD809" w14:textId="72736136" w:rsidR="00FD32D1" w:rsidRPr="00783AA7" w:rsidRDefault="00FD32D1" w:rsidP="00FD32D1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File </w:t>
      </w:r>
      <w:r w:rsidR="005E3497"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1</w:t>
      </w:r>
      <w:r w:rsidR="009575E2"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783A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3A0710" w:rsidRPr="00783AA7">
        <w:rPr>
          <w:rFonts w:ascii="Times New Roman" w:hAnsi="Times New Roman" w:cs="Times New Roman"/>
          <w:color w:val="000000" w:themeColor="text1"/>
          <w:sz w:val="24"/>
          <w:szCs w:val="24"/>
        </w:rPr>
        <w:t>Combined ROC curves</w:t>
      </w:r>
    </w:p>
    <w:p w14:paraId="4D6D63E7" w14:textId="4F654F93" w:rsidR="002876AB" w:rsidRPr="00783AA7" w:rsidRDefault="00814581" w:rsidP="009575E2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83AA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08A4AE96" wp14:editId="29F48963">
            <wp:extent cx="6803438" cy="5108331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3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15055" cy="51170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59634F" w14:textId="2547649F" w:rsidR="006A6B36" w:rsidRPr="00783AA7" w:rsidRDefault="00814581" w:rsidP="00783AA7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83AA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Note: </w:t>
      </w:r>
      <w:r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>FS: focus score; OSS: ocular staining score; ROC: Receiver Operating Characteristic</w:t>
      </w:r>
      <w:r w:rsidR="00564C35" w:rsidRPr="00783AA7">
        <w:rPr>
          <w:rFonts w:ascii="Times New Roman" w:hAnsi="Times New Roman" w:cs="Times New Roman"/>
          <w:color w:val="000000" w:themeColor="text1"/>
          <w:sz w:val="20"/>
          <w:szCs w:val="20"/>
        </w:rPr>
        <w:t>; Siglec, s</w:t>
      </w:r>
      <w:r w:rsidR="00564C35" w:rsidRPr="00783AA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ialic acid-binding immunoglobulin-like lectin.</w:t>
      </w:r>
    </w:p>
    <w:sectPr w:rsidR="006A6B36" w:rsidRPr="00783AA7" w:rsidSect="006209A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5C87A9" w14:textId="77777777" w:rsidR="00E23A22" w:rsidRDefault="00E23A22" w:rsidP="00E23EC8">
      <w:pPr>
        <w:spacing w:after="0" w:line="240" w:lineRule="auto"/>
      </w:pPr>
      <w:r>
        <w:separator/>
      </w:r>
    </w:p>
  </w:endnote>
  <w:endnote w:type="continuationSeparator" w:id="0">
    <w:p w14:paraId="23770A80" w14:textId="77777777" w:rsidR="00E23A22" w:rsidRDefault="00E23A22" w:rsidP="00E23E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3C650C" w14:textId="77777777" w:rsidR="00E23A22" w:rsidRDefault="00E23A22" w:rsidP="00E23EC8">
      <w:pPr>
        <w:spacing w:after="0" w:line="240" w:lineRule="auto"/>
      </w:pPr>
      <w:r>
        <w:separator/>
      </w:r>
    </w:p>
  </w:footnote>
  <w:footnote w:type="continuationSeparator" w:id="0">
    <w:p w14:paraId="6543430C" w14:textId="77777777" w:rsidR="00E23A22" w:rsidRDefault="00E23A22" w:rsidP="00E23E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88206276"/>
      <w:docPartObj>
        <w:docPartGallery w:val="Page Numbers (Top of Page)"/>
        <w:docPartUnique/>
      </w:docPartObj>
    </w:sdtPr>
    <w:sdtEndPr/>
    <w:sdtContent>
      <w:p w14:paraId="14B34CCB" w14:textId="36FC8BB2" w:rsidR="00E23EC8" w:rsidRDefault="00E23EC8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F4CC7A2" w14:textId="77777777" w:rsidR="00E23EC8" w:rsidRDefault="00E23EC8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FD2F50"/>
    <w:multiLevelType w:val="multilevel"/>
    <w:tmpl w:val="96FCE606"/>
    <w:lvl w:ilvl="0">
      <w:numFmt w:val="decimal"/>
      <w:lvlText w:val="%1"/>
      <w:lvlJc w:val="left"/>
      <w:pPr>
        <w:ind w:left="370" w:hanging="37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0" w:hanging="37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6F433519"/>
    <w:multiLevelType w:val="hybridMultilevel"/>
    <w:tmpl w:val="21FC42F0"/>
    <w:lvl w:ilvl="0" w:tplc="AE9408E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16275018">
    <w:abstractNumId w:val="0"/>
  </w:num>
  <w:num w:numId="2" w16cid:durableId="4408040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1C2"/>
    <w:rsid w:val="00004AE0"/>
    <w:rsid w:val="000112E1"/>
    <w:rsid w:val="000176B5"/>
    <w:rsid w:val="00020C41"/>
    <w:rsid w:val="00021BE5"/>
    <w:rsid w:val="0002373B"/>
    <w:rsid w:val="000476B5"/>
    <w:rsid w:val="00056092"/>
    <w:rsid w:val="00056EF1"/>
    <w:rsid w:val="0007056E"/>
    <w:rsid w:val="000A0A9C"/>
    <w:rsid w:val="000A3D35"/>
    <w:rsid w:val="000D0F89"/>
    <w:rsid w:val="000D689E"/>
    <w:rsid w:val="000D6DF5"/>
    <w:rsid w:val="000F4F02"/>
    <w:rsid w:val="00110091"/>
    <w:rsid w:val="00143B1D"/>
    <w:rsid w:val="0014676B"/>
    <w:rsid w:val="00151127"/>
    <w:rsid w:val="00176957"/>
    <w:rsid w:val="00181CAE"/>
    <w:rsid w:val="001875F4"/>
    <w:rsid w:val="001A67DA"/>
    <w:rsid w:val="001D280C"/>
    <w:rsid w:val="001E3F9D"/>
    <w:rsid w:val="001F0071"/>
    <w:rsid w:val="00201561"/>
    <w:rsid w:val="00207E24"/>
    <w:rsid w:val="00220935"/>
    <w:rsid w:val="00226DED"/>
    <w:rsid w:val="00230B70"/>
    <w:rsid w:val="00262798"/>
    <w:rsid w:val="002813E1"/>
    <w:rsid w:val="002836B1"/>
    <w:rsid w:val="0028627E"/>
    <w:rsid w:val="002876AB"/>
    <w:rsid w:val="00287F34"/>
    <w:rsid w:val="002D221E"/>
    <w:rsid w:val="002D53EE"/>
    <w:rsid w:val="0030653E"/>
    <w:rsid w:val="003106D6"/>
    <w:rsid w:val="0033173F"/>
    <w:rsid w:val="00365A59"/>
    <w:rsid w:val="00372910"/>
    <w:rsid w:val="00383E17"/>
    <w:rsid w:val="00396886"/>
    <w:rsid w:val="003A0710"/>
    <w:rsid w:val="003A33CB"/>
    <w:rsid w:val="003A706A"/>
    <w:rsid w:val="003B3252"/>
    <w:rsid w:val="003C031A"/>
    <w:rsid w:val="003D364F"/>
    <w:rsid w:val="0040141C"/>
    <w:rsid w:val="00466C85"/>
    <w:rsid w:val="004960A9"/>
    <w:rsid w:val="004A24BD"/>
    <w:rsid w:val="004A576D"/>
    <w:rsid w:val="004C303A"/>
    <w:rsid w:val="004D1E09"/>
    <w:rsid w:val="004F37CF"/>
    <w:rsid w:val="005232A7"/>
    <w:rsid w:val="005247EF"/>
    <w:rsid w:val="00533798"/>
    <w:rsid w:val="005474F9"/>
    <w:rsid w:val="00554437"/>
    <w:rsid w:val="00564C35"/>
    <w:rsid w:val="00583999"/>
    <w:rsid w:val="00584802"/>
    <w:rsid w:val="00587C02"/>
    <w:rsid w:val="005A2450"/>
    <w:rsid w:val="005C793E"/>
    <w:rsid w:val="005D2E68"/>
    <w:rsid w:val="005D7DD3"/>
    <w:rsid w:val="005E3497"/>
    <w:rsid w:val="005F60E0"/>
    <w:rsid w:val="006055F0"/>
    <w:rsid w:val="006102AD"/>
    <w:rsid w:val="00613885"/>
    <w:rsid w:val="00613BEE"/>
    <w:rsid w:val="006209AA"/>
    <w:rsid w:val="00627131"/>
    <w:rsid w:val="00654A23"/>
    <w:rsid w:val="006577B2"/>
    <w:rsid w:val="006A6B36"/>
    <w:rsid w:val="006C6231"/>
    <w:rsid w:val="006C6596"/>
    <w:rsid w:val="006F09F6"/>
    <w:rsid w:val="006F2711"/>
    <w:rsid w:val="006F6B5E"/>
    <w:rsid w:val="006F7586"/>
    <w:rsid w:val="006F7B39"/>
    <w:rsid w:val="00700989"/>
    <w:rsid w:val="0070396F"/>
    <w:rsid w:val="007176A8"/>
    <w:rsid w:val="00733096"/>
    <w:rsid w:val="00745099"/>
    <w:rsid w:val="00760341"/>
    <w:rsid w:val="00782DC2"/>
    <w:rsid w:val="00783AA7"/>
    <w:rsid w:val="007A051E"/>
    <w:rsid w:val="007C292D"/>
    <w:rsid w:val="007D0A7A"/>
    <w:rsid w:val="00810CB4"/>
    <w:rsid w:val="00814581"/>
    <w:rsid w:val="00826DF1"/>
    <w:rsid w:val="00861256"/>
    <w:rsid w:val="00866D18"/>
    <w:rsid w:val="0087552A"/>
    <w:rsid w:val="00893820"/>
    <w:rsid w:val="00896498"/>
    <w:rsid w:val="00896D99"/>
    <w:rsid w:val="008A2DA8"/>
    <w:rsid w:val="008A395C"/>
    <w:rsid w:val="008A60BD"/>
    <w:rsid w:val="008B1423"/>
    <w:rsid w:val="008D7C82"/>
    <w:rsid w:val="008E4A92"/>
    <w:rsid w:val="008F3049"/>
    <w:rsid w:val="009031C2"/>
    <w:rsid w:val="00903BB7"/>
    <w:rsid w:val="00911D93"/>
    <w:rsid w:val="009157E4"/>
    <w:rsid w:val="00942686"/>
    <w:rsid w:val="00952EA6"/>
    <w:rsid w:val="00954307"/>
    <w:rsid w:val="009575E2"/>
    <w:rsid w:val="00965232"/>
    <w:rsid w:val="00967380"/>
    <w:rsid w:val="009720AD"/>
    <w:rsid w:val="009747E4"/>
    <w:rsid w:val="00994DFF"/>
    <w:rsid w:val="009B0984"/>
    <w:rsid w:val="00A066CF"/>
    <w:rsid w:val="00A07544"/>
    <w:rsid w:val="00A31F91"/>
    <w:rsid w:val="00A35067"/>
    <w:rsid w:val="00A37BB0"/>
    <w:rsid w:val="00A50F49"/>
    <w:rsid w:val="00A555AE"/>
    <w:rsid w:val="00A604B6"/>
    <w:rsid w:val="00A720A3"/>
    <w:rsid w:val="00A74A15"/>
    <w:rsid w:val="00A81563"/>
    <w:rsid w:val="00A9298C"/>
    <w:rsid w:val="00A962D9"/>
    <w:rsid w:val="00AA1D7A"/>
    <w:rsid w:val="00AC2D43"/>
    <w:rsid w:val="00B173D4"/>
    <w:rsid w:val="00B409CC"/>
    <w:rsid w:val="00B56091"/>
    <w:rsid w:val="00B83806"/>
    <w:rsid w:val="00B94C3F"/>
    <w:rsid w:val="00BC7ADE"/>
    <w:rsid w:val="00BD2B7C"/>
    <w:rsid w:val="00BE4BDB"/>
    <w:rsid w:val="00BE5FC8"/>
    <w:rsid w:val="00BF0ACE"/>
    <w:rsid w:val="00C12375"/>
    <w:rsid w:val="00C12637"/>
    <w:rsid w:val="00C13936"/>
    <w:rsid w:val="00C24F26"/>
    <w:rsid w:val="00C3012F"/>
    <w:rsid w:val="00C50984"/>
    <w:rsid w:val="00C60305"/>
    <w:rsid w:val="00C62E91"/>
    <w:rsid w:val="00C62E92"/>
    <w:rsid w:val="00C922E0"/>
    <w:rsid w:val="00C95B18"/>
    <w:rsid w:val="00C975D0"/>
    <w:rsid w:val="00CA1328"/>
    <w:rsid w:val="00CA44C6"/>
    <w:rsid w:val="00CB6192"/>
    <w:rsid w:val="00CC049D"/>
    <w:rsid w:val="00CD115E"/>
    <w:rsid w:val="00CF26B2"/>
    <w:rsid w:val="00D0102D"/>
    <w:rsid w:val="00D1225E"/>
    <w:rsid w:val="00D13659"/>
    <w:rsid w:val="00D32C08"/>
    <w:rsid w:val="00D45C7B"/>
    <w:rsid w:val="00D6450C"/>
    <w:rsid w:val="00D93005"/>
    <w:rsid w:val="00D95621"/>
    <w:rsid w:val="00DA0D77"/>
    <w:rsid w:val="00DC38A7"/>
    <w:rsid w:val="00DC4733"/>
    <w:rsid w:val="00DD3B0A"/>
    <w:rsid w:val="00DD4C57"/>
    <w:rsid w:val="00DF1C47"/>
    <w:rsid w:val="00DF2350"/>
    <w:rsid w:val="00DF7CE5"/>
    <w:rsid w:val="00E10DF5"/>
    <w:rsid w:val="00E10EA4"/>
    <w:rsid w:val="00E11100"/>
    <w:rsid w:val="00E23A22"/>
    <w:rsid w:val="00E23EC8"/>
    <w:rsid w:val="00E24F9C"/>
    <w:rsid w:val="00E27F78"/>
    <w:rsid w:val="00E34095"/>
    <w:rsid w:val="00E64A63"/>
    <w:rsid w:val="00E87F42"/>
    <w:rsid w:val="00E90B25"/>
    <w:rsid w:val="00E93E35"/>
    <w:rsid w:val="00ED5D14"/>
    <w:rsid w:val="00F03BB7"/>
    <w:rsid w:val="00F0680F"/>
    <w:rsid w:val="00F10721"/>
    <w:rsid w:val="00F130A2"/>
    <w:rsid w:val="00F378BB"/>
    <w:rsid w:val="00F43835"/>
    <w:rsid w:val="00F43C5C"/>
    <w:rsid w:val="00F51BB0"/>
    <w:rsid w:val="00F55857"/>
    <w:rsid w:val="00F92CAF"/>
    <w:rsid w:val="00FA08FB"/>
    <w:rsid w:val="00FB441A"/>
    <w:rsid w:val="00FD267C"/>
    <w:rsid w:val="00FD32D1"/>
    <w:rsid w:val="00FE0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1828A0"/>
  <w15:chartTrackingRefBased/>
  <w15:docId w15:val="{795B85AD-A1CE-44A7-B3AD-F96AEE532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1C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implesTabela2">
    <w:name w:val="Plain Table 2"/>
    <w:basedOn w:val="Tabelanormal"/>
    <w:uiPriority w:val="42"/>
    <w:rsid w:val="009031C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argrafodaLista">
    <w:name w:val="List Paragraph"/>
    <w:basedOn w:val="Normal"/>
    <w:uiPriority w:val="34"/>
    <w:qFormat/>
    <w:rsid w:val="00587C02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94268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94268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942686"/>
    <w:rPr>
      <w:sz w:val="20"/>
      <w:szCs w:val="20"/>
      <w:lang w:val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4268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42686"/>
    <w:rPr>
      <w:b/>
      <w:bCs/>
      <w:sz w:val="20"/>
      <w:szCs w:val="20"/>
      <w:lang w:val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426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42686"/>
    <w:rPr>
      <w:rFonts w:ascii="Segoe UI" w:hAnsi="Segoe UI" w:cs="Segoe UI"/>
      <w:sz w:val="18"/>
      <w:szCs w:val="18"/>
      <w:lang w:val="pt-BR"/>
    </w:rPr>
  </w:style>
  <w:style w:type="character" w:styleId="nfase">
    <w:name w:val="Emphasis"/>
    <w:basedOn w:val="Fontepargpadro"/>
    <w:uiPriority w:val="20"/>
    <w:qFormat/>
    <w:rsid w:val="00C24F26"/>
    <w:rPr>
      <w:i/>
      <w:iCs/>
    </w:rPr>
  </w:style>
  <w:style w:type="character" w:styleId="Forte">
    <w:name w:val="Strong"/>
    <w:basedOn w:val="Fontepargpadro"/>
    <w:uiPriority w:val="22"/>
    <w:qFormat/>
    <w:rsid w:val="00C24F26"/>
    <w:rPr>
      <w:b/>
      <w:bCs/>
    </w:rPr>
  </w:style>
  <w:style w:type="paragraph" w:styleId="Cabealho">
    <w:name w:val="header"/>
    <w:basedOn w:val="Normal"/>
    <w:link w:val="CabealhoChar"/>
    <w:uiPriority w:val="99"/>
    <w:unhideWhenUsed/>
    <w:rsid w:val="00E23EC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23EC8"/>
    <w:rPr>
      <w:lang w:val="pt-BR"/>
    </w:rPr>
  </w:style>
  <w:style w:type="paragraph" w:styleId="Rodap">
    <w:name w:val="footer"/>
    <w:basedOn w:val="Normal"/>
    <w:link w:val="RodapChar"/>
    <w:uiPriority w:val="99"/>
    <w:unhideWhenUsed/>
    <w:rsid w:val="00E23EC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23EC8"/>
    <w:rPr>
      <w:lang w:val="pt-BR"/>
    </w:rPr>
  </w:style>
  <w:style w:type="paragraph" w:styleId="Reviso">
    <w:name w:val="Revision"/>
    <w:hidden/>
    <w:uiPriority w:val="99"/>
    <w:semiHidden/>
    <w:rsid w:val="00965232"/>
    <w:pPr>
      <w:spacing w:after="0" w:line="240" w:lineRule="auto"/>
    </w:pPr>
    <w:rPr>
      <w:lang w:val="pt-BR"/>
    </w:rPr>
  </w:style>
  <w:style w:type="table" w:styleId="Tabelacomgrade">
    <w:name w:val="Table Grid"/>
    <w:basedOn w:val="Tabelanormal"/>
    <w:uiPriority w:val="39"/>
    <w:rsid w:val="00AA1D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F47E611-0DDF-4378-A747-D88B234775F0}">
  <we:reference id="wa104099688" version="1.3.0.0" store="pt-BR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901B7F-646F-400B-8CDE-277AD43D7F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0</Pages>
  <Words>2167</Words>
  <Characters>12921</Characters>
  <Application>Microsoft Office Word</Application>
  <DocSecurity>0</DocSecurity>
  <Lines>1292</Lines>
  <Paragraphs>94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Araújo</dc:creator>
  <cp:keywords/>
  <dc:description/>
  <cp:lastModifiedBy>José Alcides Almeida de Arruda</cp:lastModifiedBy>
  <cp:revision>2</cp:revision>
  <dcterms:created xsi:type="dcterms:W3CDTF">2026-01-07T17:13:00Z</dcterms:created>
  <dcterms:modified xsi:type="dcterms:W3CDTF">2026-01-07T17:13:00Z</dcterms:modified>
</cp:coreProperties>
</file>